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90684" w14:textId="601F5D77" w:rsidR="006F2FC4" w:rsidRDefault="00EF1D73">
      <w:pPr>
        <w:rPr>
          <w:b/>
        </w:rPr>
      </w:pPr>
      <w:bookmarkStart w:id="0" w:name="_Hlk499908096"/>
      <w:r w:rsidRPr="00EF1D73">
        <w:rPr>
          <w:b/>
        </w:rPr>
        <w:t>Table S1.</w:t>
      </w:r>
      <w:bookmarkEnd w:id="0"/>
      <w:r w:rsidRPr="00EF1D73">
        <w:rPr>
          <w:b/>
        </w:rPr>
        <w:t xml:space="preserve"> </w:t>
      </w:r>
      <w:r w:rsidR="005F4299">
        <w:rPr>
          <w:b/>
        </w:rPr>
        <w:t>List of genes</w:t>
      </w:r>
      <w:r>
        <w:rPr>
          <w:b/>
        </w:rPr>
        <w:t xml:space="preserve"> </w:t>
      </w:r>
      <w:r>
        <w:rPr>
          <w:rFonts w:hint="eastAsia"/>
          <w:b/>
        </w:rPr>
        <w:t>used</w:t>
      </w:r>
      <w:r>
        <w:rPr>
          <w:b/>
        </w:rPr>
        <w:t xml:space="preserve">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048"/>
      </w:tblGrid>
      <w:tr w:rsidR="005D0B47" w14:paraId="4BC722C8" w14:textId="77777777" w:rsidTr="0077717A">
        <w:tc>
          <w:tcPr>
            <w:tcW w:w="2122" w:type="dxa"/>
          </w:tcPr>
          <w:p w14:paraId="34355DBC" w14:textId="3E6710F2" w:rsidR="005D0B47" w:rsidRPr="00567513" w:rsidRDefault="005D0B47">
            <w:r>
              <w:t xml:space="preserve">Species </w:t>
            </w:r>
          </w:p>
        </w:tc>
        <w:tc>
          <w:tcPr>
            <w:tcW w:w="2126" w:type="dxa"/>
          </w:tcPr>
          <w:p w14:paraId="2C94880F" w14:textId="287539C1" w:rsidR="005D0B47" w:rsidRDefault="005D0B47">
            <w:r w:rsidRPr="00567513">
              <w:t>Symbol</w:t>
            </w:r>
          </w:p>
        </w:tc>
        <w:tc>
          <w:tcPr>
            <w:tcW w:w="4048" w:type="dxa"/>
          </w:tcPr>
          <w:p w14:paraId="5934705A" w14:textId="74D20B20" w:rsidR="005D0B47" w:rsidRDefault="005D0B47">
            <w:r>
              <w:t>G</w:t>
            </w:r>
            <w:r>
              <w:rPr>
                <w:rFonts w:hint="eastAsia"/>
              </w:rPr>
              <w:t>ene</w:t>
            </w:r>
            <w:r>
              <w:t xml:space="preserve"> ID </w:t>
            </w:r>
            <w:r>
              <w:rPr>
                <w:rFonts w:hint="eastAsia"/>
              </w:rPr>
              <w:t>in</w:t>
            </w:r>
            <w:r>
              <w:t xml:space="preserve"> NCBI/</w:t>
            </w:r>
            <w:r w:rsidRPr="00567513">
              <w:t xml:space="preserve"> Phytozome</w:t>
            </w:r>
          </w:p>
        </w:tc>
      </w:tr>
      <w:tr w:rsidR="000B29FF" w14:paraId="787880B7" w14:textId="77777777" w:rsidTr="0077717A">
        <w:tc>
          <w:tcPr>
            <w:tcW w:w="2122" w:type="dxa"/>
            <w:vMerge w:val="restart"/>
          </w:tcPr>
          <w:p w14:paraId="5218253E" w14:textId="34A401A9" w:rsidR="000B29FF" w:rsidRPr="0077717A" w:rsidRDefault="000B29FF" w:rsidP="0077717A">
            <w:pPr>
              <w:jc w:val="left"/>
            </w:pPr>
            <w:r>
              <w:t>Bread wheat (</w:t>
            </w:r>
            <w:r w:rsidRPr="0077717A">
              <w:rPr>
                <w:i/>
              </w:rPr>
              <w:t>Triticum aestivum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14:paraId="318E36B0" w14:textId="7E59B23F" w:rsidR="000B29FF" w:rsidRPr="00F44272" w:rsidRDefault="000B29FF" w:rsidP="00F44272">
            <w:pPr>
              <w:rPr>
                <w:i/>
              </w:rPr>
            </w:pPr>
            <w:r w:rsidRPr="00F44272">
              <w:rPr>
                <w:rFonts w:hint="eastAsia"/>
                <w:i/>
              </w:rPr>
              <w:t>T</w:t>
            </w:r>
            <w:r w:rsidRPr="00F44272">
              <w:rPr>
                <w:i/>
              </w:rPr>
              <w:t>aCYP81D1</w:t>
            </w:r>
          </w:p>
        </w:tc>
        <w:tc>
          <w:tcPr>
            <w:tcW w:w="4048" w:type="dxa"/>
          </w:tcPr>
          <w:p w14:paraId="37D4C439" w14:textId="5CEDD864" w:rsidR="000B29FF" w:rsidRDefault="000B29FF" w:rsidP="00F44272">
            <w:r w:rsidRPr="003808FC">
              <w:t>TraesCS5B01G402700.1</w:t>
            </w:r>
          </w:p>
        </w:tc>
      </w:tr>
      <w:tr w:rsidR="000B29FF" w14:paraId="1A4DF5DB" w14:textId="77777777" w:rsidTr="0077717A">
        <w:tc>
          <w:tcPr>
            <w:tcW w:w="2122" w:type="dxa"/>
            <w:vMerge/>
          </w:tcPr>
          <w:p w14:paraId="1E3428ED" w14:textId="77777777" w:rsidR="000B29FF" w:rsidRPr="00F44272" w:rsidRDefault="000B29FF" w:rsidP="00F44272">
            <w:pPr>
              <w:rPr>
                <w:i/>
              </w:rPr>
            </w:pPr>
          </w:p>
        </w:tc>
        <w:tc>
          <w:tcPr>
            <w:tcW w:w="2126" w:type="dxa"/>
          </w:tcPr>
          <w:p w14:paraId="41EEEDA8" w14:textId="0359919F" w:rsidR="000B29FF" w:rsidRPr="00F44272" w:rsidRDefault="000B29FF" w:rsidP="00F44272">
            <w:pPr>
              <w:rPr>
                <w:i/>
              </w:rPr>
            </w:pPr>
            <w:r w:rsidRPr="00F44272">
              <w:rPr>
                <w:rFonts w:hint="eastAsia"/>
                <w:i/>
              </w:rPr>
              <w:t>T</w:t>
            </w:r>
            <w:r w:rsidRPr="00F44272">
              <w:rPr>
                <w:i/>
              </w:rPr>
              <w:t>aCYP81D2</w:t>
            </w:r>
          </w:p>
        </w:tc>
        <w:tc>
          <w:tcPr>
            <w:tcW w:w="4048" w:type="dxa"/>
          </w:tcPr>
          <w:p w14:paraId="06202592" w14:textId="2B9361F3" w:rsidR="000B29FF" w:rsidRDefault="000B29FF" w:rsidP="00F44272">
            <w:r w:rsidRPr="003808FC">
              <w:t>TraesCS5B01G402800.1</w:t>
            </w:r>
          </w:p>
        </w:tc>
      </w:tr>
      <w:tr w:rsidR="000B29FF" w14:paraId="5880FCCD" w14:textId="77777777" w:rsidTr="0077717A">
        <w:tc>
          <w:tcPr>
            <w:tcW w:w="2122" w:type="dxa"/>
            <w:vMerge/>
          </w:tcPr>
          <w:p w14:paraId="365D2447" w14:textId="77777777" w:rsidR="000B29FF" w:rsidRPr="00F44272" w:rsidRDefault="000B29FF" w:rsidP="00F44272">
            <w:pPr>
              <w:rPr>
                <w:i/>
              </w:rPr>
            </w:pPr>
          </w:p>
        </w:tc>
        <w:tc>
          <w:tcPr>
            <w:tcW w:w="2126" w:type="dxa"/>
          </w:tcPr>
          <w:p w14:paraId="3BDDA5A8" w14:textId="5212CD5C" w:rsidR="000B29FF" w:rsidRPr="00F44272" w:rsidRDefault="000B29FF" w:rsidP="00F44272">
            <w:pPr>
              <w:rPr>
                <w:i/>
              </w:rPr>
            </w:pPr>
            <w:r w:rsidRPr="00F44272">
              <w:rPr>
                <w:rFonts w:hint="eastAsia"/>
                <w:i/>
              </w:rPr>
              <w:t>T</w:t>
            </w:r>
            <w:r w:rsidRPr="00F44272">
              <w:rPr>
                <w:i/>
              </w:rPr>
              <w:t>aCYP81D3</w:t>
            </w:r>
          </w:p>
        </w:tc>
        <w:tc>
          <w:tcPr>
            <w:tcW w:w="4048" w:type="dxa"/>
          </w:tcPr>
          <w:p w14:paraId="4128E25E" w14:textId="50217726" w:rsidR="000B29FF" w:rsidRDefault="000B29FF" w:rsidP="00F44272">
            <w:r w:rsidRPr="003808FC">
              <w:t>TraesCS5B01G402900.1</w:t>
            </w:r>
          </w:p>
        </w:tc>
      </w:tr>
      <w:tr w:rsidR="000B29FF" w14:paraId="338FF1DB" w14:textId="77777777" w:rsidTr="0077717A">
        <w:tc>
          <w:tcPr>
            <w:tcW w:w="2122" w:type="dxa"/>
            <w:vMerge/>
          </w:tcPr>
          <w:p w14:paraId="3F3876C8" w14:textId="77777777" w:rsidR="000B29FF" w:rsidRPr="00F44272" w:rsidRDefault="000B29FF" w:rsidP="00F44272">
            <w:pPr>
              <w:rPr>
                <w:i/>
              </w:rPr>
            </w:pPr>
          </w:p>
        </w:tc>
        <w:tc>
          <w:tcPr>
            <w:tcW w:w="2126" w:type="dxa"/>
          </w:tcPr>
          <w:p w14:paraId="676F1757" w14:textId="2E459A2D" w:rsidR="000B29FF" w:rsidRPr="00F44272" w:rsidRDefault="000B29FF" w:rsidP="00F44272">
            <w:pPr>
              <w:rPr>
                <w:i/>
              </w:rPr>
            </w:pPr>
            <w:r w:rsidRPr="00F44272">
              <w:rPr>
                <w:rFonts w:hint="eastAsia"/>
                <w:i/>
              </w:rPr>
              <w:t>T</w:t>
            </w:r>
            <w:r w:rsidRPr="00F44272">
              <w:rPr>
                <w:i/>
              </w:rPr>
              <w:t>aCYP81D4</w:t>
            </w:r>
          </w:p>
        </w:tc>
        <w:tc>
          <w:tcPr>
            <w:tcW w:w="4048" w:type="dxa"/>
          </w:tcPr>
          <w:p w14:paraId="2BDF60C3" w14:textId="2EE4DEC6" w:rsidR="000B29FF" w:rsidRDefault="000B29FF" w:rsidP="00F44272">
            <w:r w:rsidRPr="003808FC">
              <w:t>TraesCS5B01G403000.1</w:t>
            </w:r>
          </w:p>
        </w:tc>
      </w:tr>
      <w:tr w:rsidR="000B29FF" w14:paraId="56B776C4" w14:textId="77777777" w:rsidTr="0077717A">
        <w:tc>
          <w:tcPr>
            <w:tcW w:w="2122" w:type="dxa"/>
            <w:vMerge/>
          </w:tcPr>
          <w:p w14:paraId="2FD15AE2" w14:textId="77777777" w:rsidR="000B29FF" w:rsidRPr="005D0B47" w:rsidRDefault="000B29FF" w:rsidP="00F44272"/>
        </w:tc>
        <w:tc>
          <w:tcPr>
            <w:tcW w:w="2126" w:type="dxa"/>
          </w:tcPr>
          <w:p w14:paraId="343E304E" w14:textId="7431A69A" w:rsidR="000B29FF" w:rsidRPr="00F44272" w:rsidRDefault="000B29FF" w:rsidP="00F44272">
            <w:pPr>
              <w:rPr>
                <w:i/>
              </w:rPr>
            </w:pPr>
            <w:r w:rsidRPr="00F44272">
              <w:rPr>
                <w:rFonts w:hint="eastAsia"/>
                <w:i/>
              </w:rPr>
              <w:t>T</w:t>
            </w:r>
            <w:r w:rsidRPr="00F44272">
              <w:rPr>
                <w:i/>
              </w:rPr>
              <w:t>aCYP81D5</w:t>
            </w:r>
          </w:p>
        </w:tc>
        <w:tc>
          <w:tcPr>
            <w:tcW w:w="4048" w:type="dxa"/>
          </w:tcPr>
          <w:p w14:paraId="50D000B1" w14:textId="1D430FF9" w:rsidR="000B29FF" w:rsidRDefault="000B29FF" w:rsidP="00F44272">
            <w:r w:rsidRPr="003808FC">
              <w:t>TraesCS5B01G403100.1</w:t>
            </w:r>
          </w:p>
        </w:tc>
      </w:tr>
      <w:tr w:rsidR="000B29FF" w14:paraId="39F40901" w14:textId="77777777" w:rsidTr="0077717A">
        <w:tc>
          <w:tcPr>
            <w:tcW w:w="2122" w:type="dxa"/>
            <w:vMerge/>
          </w:tcPr>
          <w:p w14:paraId="0F61E1B3" w14:textId="77777777" w:rsidR="000B29FF" w:rsidRPr="005D0B47" w:rsidRDefault="000B29FF" w:rsidP="007127B7"/>
        </w:tc>
        <w:tc>
          <w:tcPr>
            <w:tcW w:w="2126" w:type="dxa"/>
          </w:tcPr>
          <w:p w14:paraId="391C418E" w14:textId="7460FA88" w:rsidR="000B29FF" w:rsidRPr="00F44272" w:rsidRDefault="000B29FF" w:rsidP="007127B7">
            <w:pPr>
              <w:rPr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aFLS1</w:t>
            </w:r>
          </w:p>
        </w:tc>
        <w:tc>
          <w:tcPr>
            <w:tcW w:w="4048" w:type="dxa"/>
          </w:tcPr>
          <w:p w14:paraId="0C0BC0E7" w14:textId="596E3FC9" w:rsidR="000B29FF" w:rsidRPr="003808FC" w:rsidRDefault="000B29FF" w:rsidP="007127B7">
            <w:r w:rsidRPr="00DB4317">
              <w:t>KJ193852</w:t>
            </w:r>
          </w:p>
        </w:tc>
      </w:tr>
      <w:tr w:rsidR="000B29FF" w14:paraId="1457EBD5" w14:textId="77777777" w:rsidTr="0077717A">
        <w:tc>
          <w:tcPr>
            <w:tcW w:w="2122" w:type="dxa"/>
            <w:vMerge/>
          </w:tcPr>
          <w:p w14:paraId="620A2FD9" w14:textId="77777777" w:rsidR="000B29FF" w:rsidRPr="005D0B47" w:rsidRDefault="000B29FF" w:rsidP="007127B7"/>
        </w:tc>
        <w:tc>
          <w:tcPr>
            <w:tcW w:w="2126" w:type="dxa"/>
          </w:tcPr>
          <w:p w14:paraId="3BDA726C" w14:textId="31519F70" w:rsidR="000B29FF" w:rsidRPr="00F44272" w:rsidRDefault="000B29FF" w:rsidP="007127B7">
            <w:pPr>
              <w:rPr>
                <w:i/>
              </w:rPr>
            </w:pPr>
            <w:r w:rsidRPr="00882ED8">
              <w:rPr>
                <w:i/>
              </w:rPr>
              <w:t>TaEF1-α</w:t>
            </w:r>
          </w:p>
        </w:tc>
        <w:tc>
          <w:tcPr>
            <w:tcW w:w="4048" w:type="dxa"/>
          </w:tcPr>
          <w:p w14:paraId="466463DD" w14:textId="749D81C5" w:rsidR="000B29FF" w:rsidRPr="003808FC" w:rsidRDefault="000B29FF" w:rsidP="007127B7">
            <w:r w:rsidRPr="00882ED8">
              <w:t>M90077</w:t>
            </w:r>
          </w:p>
        </w:tc>
      </w:tr>
      <w:tr w:rsidR="000B29FF" w14:paraId="6DAF6396" w14:textId="77777777" w:rsidTr="0077717A">
        <w:tc>
          <w:tcPr>
            <w:tcW w:w="2122" w:type="dxa"/>
            <w:vMerge/>
          </w:tcPr>
          <w:p w14:paraId="0BFEF5FE" w14:textId="77777777" w:rsidR="000B29FF" w:rsidRPr="005D0B47" w:rsidRDefault="000B29FF" w:rsidP="007127B7"/>
        </w:tc>
        <w:tc>
          <w:tcPr>
            <w:tcW w:w="2126" w:type="dxa"/>
          </w:tcPr>
          <w:p w14:paraId="4F2FB9CF" w14:textId="1B97DDCB" w:rsidR="000B29FF" w:rsidRPr="00F44272" w:rsidRDefault="000B29FF" w:rsidP="007127B7">
            <w:pPr>
              <w:rPr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aAPX</w:t>
            </w:r>
          </w:p>
        </w:tc>
        <w:tc>
          <w:tcPr>
            <w:tcW w:w="4048" w:type="dxa"/>
          </w:tcPr>
          <w:p w14:paraId="74F81E4D" w14:textId="75CF3D55" w:rsidR="000B29FF" w:rsidRPr="003808FC" w:rsidRDefault="000B29FF" w:rsidP="007127B7">
            <w:r w:rsidRPr="00484C11">
              <w:t>TC369354</w:t>
            </w:r>
          </w:p>
        </w:tc>
      </w:tr>
      <w:tr w:rsidR="000B29FF" w14:paraId="69598C13" w14:textId="77777777" w:rsidTr="0077717A">
        <w:tc>
          <w:tcPr>
            <w:tcW w:w="2122" w:type="dxa"/>
            <w:vMerge/>
          </w:tcPr>
          <w:p w14:paraId="63488319" w14:textId="77777777" w:rsidR="000B29FF" w:rsidRPr="005D0B47" w:rsidRDefault="000B29FF" w:rsidP="00F44272"/>
        </w:tc>
        <w:tc>
          <w:tcPr>
            <w:tcW w:w="2126" w:type="dxa"/>
          </w:tcPr>
          <w:p w14:paraId="6FDA30AB" w14:textId="661DBE2C" w:rsidR="000B29FF" w:rsidRPr="00F44272" w:rsidRDefault="000B29FF" w:rsidP="00F44272">
            <w:pPr>
              <w:rPr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aCAT</w:t>
            </w:r>
          </w:p>
        </w:tc>
        <w:tc>
          <w:tcPr>
            <w:tcW w:w="4048" w:type="dxa"/>
          </w:tcPr>
          <w:p w14:paraId="208A011D" w14:textId="0E013A47" w:rsidR="000B29FF" w:rsidRPr="003808FC" w:rsidRDefault="000B29FF" w:rsidP="00F44272">
            <w:r w:rsidRPr="007B559F">
              <w:t>AJ007349</w:t>
            </w:r>
          </w:p>
        </w:tc>
      </w:tr>
      <w:tr w:rsidR="000B29FF" w14:paraId="134C16BB" w14:textId="77777777" w:rsidTr="0077717A">
        <w:tc>
          <w:tcPr>
            <w:tcW w:w="2122" w:type="dxa"/>
            <w:vMerge/>
          </w:tcPr>
          <w:p w14:paraId="164A8C00" w14:textId="77777777" w:rsidR="000B29FF" w:rsidRPr="005D0B47" w:rsidRDefault="000B29FF" w:rsidP="007127B7"/>
        </w:tc>
        <w:tc>
          <w:tcPr>
            <w:tcW w:w="2126" w:type="dxa"/>
          </w:tcPr>
          <w:p w14:paraId="44E98700" w14:textId="7A842899" w:rsidR="000B29FF" w:rsidRPr="00F44272" w:rsidRDefault="000B29FF" w:rsidP="007127B7">
            <w:pPr>
              <w:rPr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aNOX</w:t>
            </w:r>
          </w:p>
        </w:tc>
        <w:tc>
          <w:tcPr>
            <w:tcW w:w="4048" w:type="dxa"/>
          </w:tcPr>
          <w:p w14:paraId="4DECDFA2" w14:textId="14ACD2F6" w:rsidR="000B29FF" w:rsidRPr="003808FC" w:rsidRDefault="000B29FF" w:rsidP="007127B7">
            <w:r w:rsidRPr="00136AC9">
              <w:t>AY561153</w:t>
            </w:r>
          </w:p>
        </w:tc>
      </w:tr>
      <w:tr w:rsidR="000B29FF" w14:paraId="0087F717" w14:textId="77777777" w:rsidTr="0077717A">
        <w:tc>
          <w:tcPr>
            <w:tcW w:w="2122" w:type="dxa"/>
            <w:vMerge/>
          </w:tcPr>
          <w:p w14:paraId="5362BD65" w14:textId="77777777" w:rsidR="000B29FF" w:rsidRPr="005D0B47" w:rsidRDefault="000B29FF" w:rsidP="00F44272"/>
        </w:tc>
        <w:tc>
          <w:tcPr>
            <w:tcW w:w="2126" w:type="dxa"/>
          </w:tcPr>
          <w:p w14:paraId="0E08B2F2" w14:textId="1A39ED72" w:rsidR="000B29FF" w:rsidRPr="00F44272" w:rsidRDefault="000B29FF" w:rsidP="00F44272">
            <w:pPr>
              <w:rPr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aAOX</w:t>
            </w:r>
          </w:p>
        </w:tc>
        <w:tc>
          <w:tcPr>
            <w:tcW w:w="4048" w:type="dxa"/>
          </w:tcPr>
          <w:p w14:paraId="7EC5ACED" w14:textId="08842091" w:rsidR="000B29FF" w:rsidRPr="003808FC" w:rsidRDefault="000B29FF" w:rsidP="00F44272">
            <w:r w:rsidRPr="008F28CD">
              <w:t>TraesCS2A01G439400.1</w:t>
            </w:r>
          </w:p>
        </w:tc>
      </w:tr>
      <w:tr w:rsidR="000B29FF" w14:paraId="4C1D420D" w14:textId="77777777" w:rsidTr="00A93FE2">
        <w:tc>
          <w:tcPr>
            <w:tcW w:w="2122" w:type="dxa"/>
            <w:vMerge/>
          </w:tcPr>
          <w:p w14:paraId="59E54720" w14:textId="77777777" w:rsidR="000B29FF" w:rsidRPr="005D0B47" w:rsidRDefault="000B29FF" w:rsidP="00A93FE2"/>
        </w:tc>
        <w:tc>
          <w:tcPr>
            <w:tcW w:w="2126" w:type="dxa"/>
          </w:tcPr>
          <w:p w14:paraId="4BE681C6" w14:textId="191C689B" w:rsidR="000B29FF" w:rsidRDefault="000B29FF" w:rsidP="00A93FE2">
            <w:pPr>
              <w:rPr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aZat12</w:t>
            </w:r>
          </w:p>
        </w:tc>
        <w:tc>
          <w:tcPr>
            <w:tcW w:w="4048" w:type="dxa"/>
          </w:tcPr>
          <w:p w14:paraId="650D5907" w14:textId="08E5E86F" w:rsidR="000B29FF" w:rsidRPr="008F28CD" w:rsidRDefault="000B29FF" w:rsidP="00A93FE2">
            <w:r w:rsidRPr="00BB2CE7">
              <w:t>TraesCS1B01G053200.1</w:t>
            </w:r>
          </w:p>
        </w:tc>
      </w:tr>
      <w:tr w:rsidR="000B29FF" w14:paraId="686405F0" w14:textId="77777777" w:rsidTr="0077717A">
        <w:tc>
          <w:tcPr>
            <w:tcW w:w="2122" w:type="dxa"/>
            <w:vMerge/>
          </w:tcPr>
          <w:p w14:paraId="103B7938" w14:textId="77777777" w:rsidR="000B29FF" w:rsidRPr="005D0B47" w:rsidRDefault="000B29FF" w:rsidP="00F44272"/>
        </w:tc>
        <w:tc>
          <w:tcPr>
            <w:tcW w:w="2126" w:type="dxa"/>
          </w:tcPr>
          <w:p w14:paraId="54A6229F" w14:textId="6A4932ED" w:rsidR="000B29FF" w:rsidRDefault="000B29FF" w:rsidP="00F44272">
            <w:pPr>
              <w:rPr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aZFP36</w:t>
            </w:r>
          </w:p>
        </w:tc>
        <w:tc>
          <w:tcPr>
            <w:tcW w:w="4048" w:type="dxa"/>
          </w:tcPr>
          <w:p w14:paraId="048B2055" w14:textId="32DE5482" w:rsidR="000B29FF" w:rsidRPr="008F28CD" w:rsidRDefault="000B29FF" w:rsidP="00F44272">
            <w:bookmarkStart w:id="1" w:name="OLE_LINK16"/>
            <w:bookmarkStart w:id="2" w:name="OLE_LINK17"/>
            <w:r w:rsidRPr="00E5587C">
              <w:t>TraesCS7A01G160700</w:t>
            </w:r>
            <w:r>
              <w:rPr>
                <w:rFonts w:hint="eastAsia"/>
              </w:rPr>
              <w:t>.</w:t>
            </w:r>
            <w:r>
              <w:t>2</w:t>
            </w:r>
            <w:bookmarkEnd w:id="1"/>
            <w:bookmarkEnd w:id="2"/>
          </w:p>
        </w:tc>
      </w:tr>
      <w:tr w:rsidR="000B29FF" w14:paraId="6228F22A" w14:textId="77777777" w:rsidTr="0077717A">
        <w:tc>
          <w:tcPr>
            <w:tcW w:w="2122" w:type="dxa"/>
            <w:vMerge/>
          </w:tcPr>
          <w:p w14:paraId="55F6CCD7" w14:textId="77777777" w:rsidR="000B29FF" w:rsidRPr="005D0B47" w:rsidRDefault="000B29FF" w:rsidP="00F44272"/>
        </w:tc>
        <w:tc>
          <w:tcPr>
            <w:tcW w:w="2126" w:type="dxa"/>
          </w:tcPr>
          <w:p w14:paraId="781D2F5E" w14:textId="3223052E" w:rsidR="000B29FF" w:rsidRDefault="000B29FF" w:rsidP="00F44272">
            <w:pPr>
              <w:rPr>
                <w:rFonts w:hint="eastAsia"/>
                <w:i/>
              </w:rPr>
            </w:pPr>
            <w:r>
              <w:rPr>
                <w:rFonts w:hint="eastAsia"/>
                <w:i/>
              </w:rPr>
              <w:t>T</w:t>
            </w:r>
            <w:r>
              <w:rPr>
                <w:i/>
              </w:rPr>
              <w:t>aSRO1</w:t>
            </w:r>
          </w:p>
        </w:tc>
        <w:tc>
          <w:tcPr>
            <w:tcW w:w="4048" w:type="dxa"/>
          </w:tcPr>
          <w:p w14:paraId="12AF1799" w14:textId="6A666428" w:rsidR="000B29FF" w:rsidRPr="00E5587C" w:rsidRDefault="000B29FF" w:rsidP="00F44272">
            <w:r w:rsidRPr="000B29FF">
              <w:t>TraesCS5B01G557500.2</w:t>
            </w:r>
          </w:p>
        </w:tc>
      </w:tr>
      <w:tr w:rsidR="0077717A" w14:paraId="1C90D98B" w14:textId="77777777" w:rsidTr="0077717A">
        <w:tc>
          <w:tcPr>
            <w:tcW w:w="2122" w:type="dxa"/>
            <w:vMerge w:val="restart"/>
          </w:tcPr>
          <w:p w14:paraId="26624B0F" w14:textId="466D7BCE" w:rsidR="0077717A" w:rsidRPr="00F44272" w:rsidRDefault="0077717A">
            <w:pPr>
              <w:rPr>
                <w:i/>
              </w:rPr>
            </w:pPr>
            <w:r w:rsidRPr="0077717A">
              <w:rPr>
                <w:i/>
              </w:rPr>
              <w:t>Arabidopsis thaliana</w:t>
            </w:r>
          </w:p>
        </w:tc>
        <w:tc>
          <w:tcPr>
            <w:tcW w:w="2126" w:type="dxa"/>
          </w:tcPr>
          <w:p w14:paraId="57542FB1" w14:textId="0D984A2D" w:rsidR="0077717A" w:rsidRPr="00F44272" w:rsidRDefault="0077717A">
            <w:pPr>
              <w:rPr>
                <w:i/>
              </w:rPr>
            </w:pPr>
            <w:r w:rsidRPr="00F44272">
              <w:rPr>
                <w:i/>
              </w:rPr>
              <w:t>AtCYP81D5</w:t>
            </w:r>
          </w:p>
        </w:tc>
        <w:tc>
          <w:tcPr>
            <w:tcW w:w="4048" w:type="dxa"/>
          </w:tcPr>
          <w:p w14:paraId="53B6881E" w14:textId="59C3AA3B" w:rsidR="0077717A" w:rsidRDefault="0077717A">
            <w:r w:rsidRPr="00F44272">
              <w:t>At4g37320</w:t>
            </w:r>
          </w:p>
        </w:tc>
      </w:tr>
      <w:tr w:rsidR="0077717A" w14:paraId="77075A67" w14:textId="77777777" w:rsidTr="0077717A">
        <w:tc>
          <w:tcPr>
            <w:tcW w:w="2122" w:type="dxa"/>
            <w:vMerge/>
          </w:tcPr>
          <w:p w14:paraId="5429BF55" w14:textId="77777777" w:rsidR="0077717A" w:rsidRPr="00F44272" w:rsidRDefault="0077717A" w:rsidP="00D60096">
            <w:pPr>
              <w:rPr>
                <w:i/>
              </w:rPr>
            </w:pPr>
          </w:p>
        </w:tc>
        <w:tc>
          <w:tcPr>
            <w:tcW w:w="2126" w:type="dxa"/>
          </w:tcPr>
          <w:p w14:paraId="7BF65986" w14:textId="23E64675" w:rsidR="0077717A" w:rsidRDefault="0077717A" w:rsidP="00D60096">
            <w:r w:rsidRPr="00F44272">
              <w:rPr>
                <w:i/>
              </w:rPr>
              <w:t>AtCYP81D</w:t>
            </w:r>
            <w:r>
              <w:rPr>
                <w:i/>
              </w:rPr>
              <w:t>4</w:t>
            </w:r>
          </w:p>
        </w:tc>
        <w:tc>
          <w:tcPr>
            <w:tcW w:w="4048" w:type="dxa"/>
          </w:tcPr>
          <w:p w14:paraId="34D55414" w14:textId="610734F1" w:rsidR="0077717A" w:rsidRDefault="0077717A" w:rsidP="00D60096">
            <w:r w:rsidRPr="00F44272">
              <w:t>At4g373</w:t>
            </w:r>
            <w:r>
              <w:t>3</w:t>
            </w:r>
            <w:r w:rsidRPr="00F44272">
              <w:t>0</w:t>
            </w:r>
          </w:p>
        </w:tc>
      </w:tr>
      <w:tr w:rsidR="0077717A" w14:paraId="195C5940" w14:textId="77777777" w:rsidTr="0077717A">
        <w:tc>
          <w:tcPr>
            <w:tcW w:w="2122" w:type="dxa"/>
            <w:vMerge/>
          </w:tcPr>
          <w:p w14:paraId="2AB234CA" w14:textId="77777777" w:rsidR="0077717A" w:rsidRPr="00F44272" w:rsidRDefault="0077717A" w:rsidP="00D60096">
            <w:pPr>
              <w:rPr>
                <w:i/>
              </w:rPr>
            </w:pPr>
          </w:p>
        </w:tc>
        <w:tc>
          <w:tcPr>
            <w:tcW w:w="2126" w:type="dxa"/>
          </w:tcPr>
          <w:p w14:paraId="24BCE1A1" w14:textId="609E0EFF" w:rsidR="0077717A" w:rsidRDefault="0077717A" w:rsidP="00D60096">
            <w:r w:rsidRPr="00F44272">
              <w:rPr>
                <w:i/>
              </w:rPr>
              <w:t>AtCYP81D</w:t>
            </w:r>
            <w:r>
              <w:rPr>
                <w:i/>
              </w:rPr>
              <w:t>3</w:t>
            </w:r>
          </w:p>
        </w:tc>
        <w:tc>
          <w:tcPr>
            <w:tcW w:w="4048" w:type="dxa"/>
          </w:tcPr>
          <w:p w14:paraId="7D289801" w14:textId="2C13A1DD" w:rsidR="0077717A" w:rsidRDefault="0077717A" w:rsidP="00D60096">
            <w:r w:rsidRPr="00F44272">
              <w:t>At4g373</w:t>
            </w:r>
            <w:r>
              <w:t>4</w:t>
            </w:r>
            <w:r w:rsidRPr="00F44272">
              <w:t>0</w:t>
            </w:r>
          </w:p>
        </w:tc>
      </w:tr>
      <w:tr w:rsidR="0077717A" w14:paraId="52351E09" w14:textId="77777777" w:rsidTr="0077717A">
        <w:tc>
          <w:tcPr>
            <w:tcW w:w="2122" w:type="dxa"/>
            <w:vMerge/>
          </w:tcPr>
          <w:p w14:paraId="3FABD5C8" w14:textId="77777777" w:rsidR="0077717A" w:rsidRPr="00F44272" w:rsidRDefault="0077717A" w:rsidP="00D60096">
            <w:pPr>
              <w:rPr>
                <w:i/>
              </w:rPr>
            </w:pPr>
          </w:p>
        </w:tc>
        <w:tc>
          <w:tcPr>
            <w:tcW w:w="2126" w:type="dxa"/>
          </w:tcPr>
          <w:p w14:paraId="06D89B89" w14:textId="119FEF4B" w:rsidR="0077717A" w:rsidRDefault="0077717A" w:rsidP="00D60096">
            <w:r w:rsidRPr="00F44272">
              <w:rPr>
                <w:i/>
              </w:rPr>
              <w:t>AtCYP81D</w:t>
            </w:r>
            <w:r>
              <w:rPr>
                <w:i/>
              </w:rPr>
              <w:t>2</w:t>
            </w:r>
          </w:p>
        </w:tc>
        <w:tc>
          <w:tcPr>
            <w:tcW w:w="4048" w:type="dxa"/>
          </w:tcPr>
          <w:p w14:paraId="3ED37B7C" w14:textId="20C47359" w:rsidR="0077717A" w:rsidRDefault="0077717A" w:rsidP="00D60096">
            <w:r w:rsidRPr="00F44272">
              <w:t>At4g373</w:t>
            </w:r>
            <w:r>
              <w:t>6</w:t>
            </w:r>
            <w:r w:rsidRPr="00F44272">
              <w:t>0</w:t>
            </w:r>
          </w:p>
        </w:tc>
      </w:tr>
      <w:tr w:rsidR="0077717A" w14:paraId="3D41C971" w14:textId="77777777" w:rsidTr="0077717A">
        <w:tc>
          <w:tcPr>
            <w:tcW w:w="2122" w:type="dxa"/>
            <w:vMerge/>
          </w:tcPr>
          <w:p w14:paraId="17817DC8" w14:textId="77777777" w:rsidR="0077717A" w:rsidRPr="00F44272" w:rsidRDefault="0077717A" w:rsidP="00D60096">
            <w:pPr>
              <w:rPr>
                <w:i/>
              </w:rPr>
            </w:pPr>
          </w:p>
        </w:tc>
        <w:tc>
          <w:tcPr>
            <w:tcW w:w="2126" w:type="dxa"/>
          </w:tcPr>
          <w:p w14:paraId="5ACE1EE0" w14:textId="3E3522B6" w:rsidR="0077717A" w:rsidRDefault="0077717A" w:rsidP="00D60096">
            <w:r w:rsidRPr="00F44272">
              <w:rPr>
                <w:i/>
              </w:rPr>
              <w:t>AtCYP81D</w:t>
            </w:r>
            <w:r>
              <w:rPr>
                <w:i/>
              </w:rPr>
              <w:t>8</w:t>
            </w:r>
          </w:p>
        </w:tc>
        <w:tc>
          <w:tcPr>
            <w:tcW w:w="4048" w:type="dxa"/>
          </w:tcPr>
          <w:p w14:paraId="30836EE3" w14:textId="08EBAC33" w:rsidR="0077717A" w:rsidRDefault="0077717A" w:rsidP="00D60096">
            <w:r w:rsidRPr="00F44272">
              <w:t>At4g373</w:t>
            </w:r>
            <w:r>
              <w:t>7</w:t>
            </w:r>
            <w:r w:rsidRPr="00F44272">
              <w:t>0</w:t>
            </w:r>
          </w:p>
        </w:tc>
      </w:tr>
      <w:tr w:rsidR="0077717A" w14:paraId="185C8F1F" w14:textId="77777777" w:rsidTr="0077717A">
        <w:tc>
          <w:tcPr>
            <w:tcW w:w="2122" w:type="dxa"/>
            <w:vMerge/>
          </w:tcPr>
          <w:p w14:paraId="74851DA7" w14:textId="77777777" w:rsidR="0077717A" w:rsidRPr="00F44272" w:rsidRDefault="0077717A" w:rsidP="007127B7">
            <w:pPr>
              <w:rPr>
                <w:i/>
              </w:rPr>
            </w:pPr>
          </w:p>
        </w:tc>
        <w:tc>
          <w:tcPr>
            <w:tcW w:w="2126" w:type="dxa"/>
          </w:tcPr>
          <w:p w14:paraId="31CF9737" w14:textId="30ACDE5F" w:rsidR="0077717A" w:rsidRPr="00F44272" w:rsidRDefault="0077717A" w:rsidP="007127B7">
            <w:pPr>
              <w:rPr>
                <w:i/>
              </w:rPr>
            </w:pPr>
            <w:bookmarkStart w:id="3" w:name="OLE_LINK48"/>
            <w:r>
              <w:rPr>
                <w:rFonts w:hint="eastAsia"/>
                <w:i/>
              </w:rPr>
              <w:t>A</w:t>
            </w:r>
            <w:r>
              <w:rPr>
                <w:i/>
              </w:rPr>
              <w:t>tAPX1</w:t>
            </w:r>
            <w:bookmarkEnd w:id="3"/>
          </w:p>
        </w:tc>
        <w:tc>
          <w:tcPr>
            <w:tcW w:w="4048" w:type="dxa"/>
          </w:tcPr>
          <w:p w14:paraId="03E8E317" w14:textId="661BA94E" w:rsidR="0077717A" w:rsidRPr="00F44272" w:rsidRDefault="0077717A" w:rsidP="007127B7">
            <w:r>
              <w:t>A</w:t>
            </w:r>
            <w:r w:rsidRPr="00BE6963">
              <w:t>t1g07890</w:t>
            </w:r>
          </w:p>
        </w:tc>
      </w:tr>
      <w:tr w:rsidR="0077717A" w14:paraId="07301712" w14:textId="77777777" w:rsidTr="0077717A">
        <w:tc>
          <w:tcPr>
            <w:tcW w:w="2122" w:type="dxa"/>
            <w:vMerge/>
          </w:tcPr>
          <w:p w14:paraId="31EB60B8" w14:textId="77777777" w:rsidR="0077717A" w:rsidRPr="00F44272" w:rsidRDefault="0077717A" w:rsidP="007127B7">
            <w:pPr>
              <w:rPr>
                <w:i/>
              </w:rPr>
            </w:pPr>
          </w:p>
        </w:tc>
        <w:tc>
          <w:tcPr>
            <w:tcW w:w="2126" w:type="dxa"/>
          </w:tcPr>
          <w:p w14:paraId="2DEA3F1F" w14:textId="3AD1869B" w:rsidR="0077717A" w:rsidRPr="00F44272" w:rsidRDefault="0077717A" w:rsidP="007127B7">
            <w:pPr>
              <w:rPr>
                <w:i/>
              </w:rPr>
            </w:pPr>
            <w:r>
              <w:rPr>
                <w:rFonts w:hint="eastAsia"/>
                <w:i/>
              </w:rPr>
              <w:t>A</w:t>
            </w:r>
            <w:r>
              <w:rPr>
                <w:i/>
              </w:rPr>
              <w:t>tCAT1</w:t>
            </w:r>
          </w:p>
        </w:tc>
        <w:tc>
          <w:tcPr>
            <w:tcW w:w="4048" w:type="dxa"/>
          </w:tcPr>
          <w:p w14:paraId="0E845EA8" w14:textId="47651484" w:rsidR="0077717A" w:rsidRPr="00F44272" w:rsidRDefault="0077717A" w:rsidP="007127B7">
            <w:r>
              <w:t>A</w:t>
            </w:r>
            <w:r w:rsidRPr="000D16B2">
              <w:t>t1g20630</w:t>
            </w:r>
          </w:p>
        </w:tc>
      </w:tr>
      <w:tr w:rsidR="0077717A" w14:paraId="4B41D961" w14:textId="77777777" w:rsidTr="0077717A">
        <w:tc>
          <w:tcPr>
            <w:tcW w:w="2122" w:type="dxa"/>
            <w:vMerge/>
          </w:tcPr>
          <w:p w14:paraId="5AF1BE51" w14:textId="77777777" w:rsidR="0077717A" w:rsidRPr="00F44272" w:rsidRDefault="0077717A" w:rsidP="007127B7">
            <w:pPr>
              <w:rPr>
                <w:i/>
              </w:rPr>
            </w:pPr>
          </w:p>
        </w:tc>
        <w:tc>
          <w:tcPr>
            <w:tcW w:w="2126" w:type="dxa"/>
          </w:tcPr>
          <w:p w14:paraId="071F0CC9" w14:textId="48D7486A" w:rsidR="0077717A" w:rsidRPr="00F44272" w:rsidRDefault="0077717A" w:rsidP="007127B7">
            <w:pPr>
              <w:rPr>
                <w:i/>
              </w:rPr>
            </w:pPr>
            <w:r>
              <w:rPr>
                <w:rFonts w:hint="eastAsia"/>
                <w:i/>
              </w:rPr>
              <w:t>A</w:t>
            </w:r>
            <w:r>
              <w:rPr>
                <w:i/>
              </w:rPr>
              <w:t>tCAT2</w:t>
            </w:r>
          </w:p>
        </w:tc>
        <w:tc>
          <w:tcPr>
            <w:tcW w:w="4048" w:type="dxa"/>
          </w:tcPr>
          <w:p w14:paraId="4D3A28F3" w14:textId="3BD16A5E" w:rsidR="0077717A" w:rsidRPr="00F44272" w:rsidRDefault="0077717A" w:rsidP="007127B7">
            <w:r>
              <w:t>A</w:t>
            </w:r>
            <w:r w:rsidRPr="000D16B2">
              <w:t>t4g35090</w:t>
            </w:r>
          </w:p>
        </w:tc>
      </w:tr>
      <w:tr w:rsidR="0077717A" w14:paraId="0220ED82" w14:textId="77777777" w:rsidTr="0077717A">
        <w:tc>
          <w:tcPr>
            <w:tcW w:w="2122" w:type="dxa"/>
            <w:vMerge/>
          </w:tcPr>
          <w:p w14:paraId="383D35AE" w14:textId="77777777" w:rsidR="0077717A" w:rsidRPr="00F44272" w:rsidRDefault="0077717A" w:rsidP="007127B7">
            <w:pPr>
              <w:rPr>
                <w:i/>
              </w:rPr>
            </w:pPr>
          </w:p>
        </w:tc>
        <w:tc>
          <w:tcPr>
            <w:tcW w:w="2126" w:type="dxa"/>
          </w:tcPr>
          <w:p w14:paraId="1F412D14" w14:textId="5DD6C4BB" w:rsidR="0077717A" w:rsidRPr="00F44272" w:rsidRDefault="0077717A" w:rsidP="007127B7">
            <w:pPr>
              <w:rPr>
                <w:i/>
              </w:rPr>
            </w:pPr>
            <w:bookmarkStart w:id="4" w:name="OLE_LINK49"/>
            <w:r>
              <w:rPr>
                <w:rFonts w:hint="eastAsia"/>
                <w:i/>
              </w:rPr>
              <w:t>A</w:t>
            </w:r>
            <w:r>
              <w:rPr>
                <w:i/>
              </w:rPr>
              <w:t>tZAT12</w:t>
            </w:r>
            <w:bookmarkEnd w:id="4"/>
          </w:p>
        </w:tc>
        <w:tc>
          <w:tcPr>
            <w:tcW w:w="4048" w:type="dxa"/>
          </w:tcPr>
          <w:p w14:paraId="226B1C14" w14:textId="753B5048" w:rsidR="0077717A" w:rsidRPr="00F44272" w:rsidRDefault="0077717A" w:rsidP="007127B7">
            <w:r>
              <w:t>A</w:t>
            </w:r>
            <w:r w:rsidRPr="000D16B2">
              <w:t>t5g59820</w:t>
            </w:r>
          </w:p>
        </w:tc>
      </w:tr>
      <w:tr w:rsidR="0077717A" w14:paraId="3AC0CDCE" w14:textId="77777777" w:rsidTr="0077717A">
        <w:tc>
          <w:tcPr>
            <w:tcW w:w="2122" w:type="dxa"/>
            <w:vMerge/>
          </w:tcPr>
          <w:p w14:paraId="44443738" w14:textId="77777777" w:rsidR="0077717A" w:rsidRPr="00F44272" w:rsidRDefault="0077717A" w:rsidP="007127B7">
            <w:pPr>
              <w:rPr>
                <w:i/>
              </w:rPr>
            </w:pPr>
          </w:p>
        </w:tc>
        <w:tc>
          <w:tcPr>
            <w:tcW w:w="2126" w:type="dxa"/>
          </w:tcPr>
          <w:p w14:paraId="08073285" w14:textId="1B95C15D" w:rsidR="0077717A" w:rsidRPr="00F44272" w:rsidRDefault="0077717A" w:rsidP="007127B7">
            <w:pPr>
              <w:rPr>
                <w:i/>
              </w:rPr>
            </w:pPr>
            <w:r>
              <w:rPr>
                <w:rFonts w:hint="eastAsia"/>
                <w:i/>
              </w:rPr>
              <w:t>A</w:t>
            </w:r>
            <w:r>
              <w:rPr>
                <w:i/>
              </w:rPr>
              <w:t>tACTIN2</w:t>
            </w:r>
          </w:p>
        </w:tc>
        <w:tc>
          <w:tcPr>
            <w:tcW w:w="4048" w:type="dxa"/>
          </w:tcPr>
          <w:p w14:paraId="1729D443" w14:textId="66A570CC" w:rsidR="0077717A" w:rsidRPr="00F44272" w:rsidRDefault="0077717A" w:rsidP="007127B7">
            <w:r w:rsidRPr="00F26B58">
              <w:t>At3g18780</w:t>
            </w:r>
          </w:p>
        </w:tc>
      </w:tr>
      <w:tr w:rsidR="0077717A" w14:paraId="256D0765" w14:textId="77777777" w:rsidTr="0077717A">
        <w:tc>
          <w:tcPr>
            <w:tcW w:w="2122" w:type="dxa"/>
            <w:vMerge w:val="restart"/>
          </w:tcPr>
          <w:p w14:paraId="3CAEE3E9" w14:textId="01790CF3" w:rsidR="0077717A" w:rsidRPr="00F44272" w:rsidRDefault="0077717A" w:rsidP="00D60096">
            <w:pPr>
              <w:rPr>
                <w:i/>
              </w:rPr>
            </w:pPr>
            <w:r w:rsidRPr="007D754F">
              <w:rPr>
                <w:i/>
                <w:iCs/>
                <w:lang w:bidi="en-US"/>
              </w:rPr>
              <w:t>Brachypodium distachyon</w:t>
            </w:r>
          </w:p>
        </w:tc>
        <w:tc>
          <w:tcPr>
            <w:tcW w:w="2126" w:type="dxa"/>
          </w:tcPr>
          <w:p w14:paraId="1C6A423B" w14:textId="72C537F9" w:rsidR="0077717A" w:rsidRPr="00F44272" w:rsidRDefault="0077717A" w:rsidP="00D60096">
            <w:pPr>
              <w:rPr>
                <w:i/>
              </w:rPr>
            </w:pPr>
            <w:r>
              <w:rPr>
                <w:rFonts w:hint="eastAsia"/>
                <w:i/>
              </w:rPr>
              <w:t>B</w:t>
            </w:r>
            <w:r>
              <w:rPr>
                <w:i/>
              </w:rPr>
              <w:t>dCYP81D1</w:t>
            </w:r>
          </w:p>
        </w:tc>
        <w:tc>
          <w:tcPr>
            <w:tcW w:w="4048" w:type="dxa"/>
          </w:tcPr>
          <w:p w14:paraId="337B8A15" w14:textId="58006480" w:rsidR="0077717A" w:rsidRPr="00F44272" w:rsidRDefault="0077717A" w:rsidP="00D60096">
            <w:bookmarkStart w:id="5" w:name="OLE_LINK88"/>
            <w:bookmarkStart w:id="6" w:name="OLE_LINK89"/>
            <w:r w:rsidRPr="00136AC9">
              <w:t>Bd1g07930</w:t>
            </w:r>
            <w:bookmarkEnd w:id="5"/>
            <w:bookmarkEnd w:id="6"/>
          </w:p>
        </w:tc>
      </w:tr>
      <w:tr w:rsidR="0077717A" w14:paraId="06765E32" w14:textId="77777777" w:rsidTr="0077717A">
        <w:tc>
          <w:tcPr>
            <w:tcW w:w="2122" w:type="dxa"/>
            <w:vMerge/>
          </w:tcPr>
          <w:p w14:paraId="69E3D33F" w14:textId="77777777" w:rsidR="0077717A" w:rsidRPr="00F44272" w:rsidRDefault="0077717A" w:rsidP="00D60096">
            <w:pPr>
              <w:rPr>
                <w:i/>
              </w:rPr>
            </w:pPr>
          </w:p>
        </w:tc>
        <w:tc>
          <w:tcPr>
            <w:tcW w:w="2126" w:type="dxa"/>
          </w:tcPr>
          <w:p w14:paraId="642C0B93" w14:textId="775B3071" w:rsidR="0077717A" w:rsidRDefault="0077717A" w:rsidP="00D60096">
            <w:pPr>
              <w:rPr>
                <w:i/>
              </w:rPr>
            </w:pPr>
            <w:r>
              <w:rPr>
                <w:rFonts w:hint="eastAsia"/>
                <w:i/>
              </w:rPr>
              <w:t>B</w:t>
            </w:r>
            <w:r>
              <w:rPr>
                <w:i/>
              </w:rPr>
              <w:t>dACTIN</w:t>
            </w:r>
          </w:p>
        </w:tc>
        <w:tc>
          <w:tcPr>
            <w:tcW w:w="4048" w:type="dxa"/>
          </w:tcPr>
          <w:p w14:paraId="08C4F1A1" w14:textId="5AB3010A" w:rsidR="0077717A" w:rsidRPr="00136AC9" w:rsidRDefault="0077717A" w:rsidP="00D60096">
            <w:r w:rsidRPr="00DE1138">
              <w:t>DV478555</w:t>
            </w:r>
          </w:p>
        </w:tc>
      </w:tr>
      <w:tr w:rsidR="009A0340" w14:paraId="3C63E3B9" w14:textId="77777777" w:rsidTr="0077717A">
        <w:tc>
          <w:tcPr>
            <w:tcW w:w="2122" w:type="dxa"/>
            <w:vMerge w:val="restart"/>
          </w:tcPr>
          <w:p w14:paraId="205947AA" w14:textId="0B67033F" w:rsidR="009A0340" w:rsidRPr="00D60096" w:rsidRDefault="009A0340" w:rsidP="007127B7">
            <w:pPr>
              <w:rPr>
                <w:i/>
              </w:rPr>
            </w:pPr>
            <w:r w:rsidRPr="0077717A">
              <w:t>R</w:t>
            </w:r>
            <w:r w:rsidRPr="0077717A">
              <w:rPr>
                <w:rFonts w:hint="eastAsia"/>
              </w:rPr>
              <w:t>ice</w:t>
            </w:r>
            <w:r>
              <w:rPr>
                <w:i/>
              </w:rPr>
              <w:t xml:space="preserve"> </w:t>
            </w:r>
            <w:r w:rsidRPr="0077717A">
              <w:t>(</w:t>
            </w:r>
            <w:r w:rsidRPr="0077717A">
              <w:rPr>
                <w:i/>
              </w:rPr>
              <w:t>Oryza sativa</w:t>
            </w:r>
            <w:r w:rsidRPr="0077717A">
              <w:t>)</w:t>
            </w:r>
          </w:p>
        </w:tc>
        <w:tc>
          <w:tcPr>
            <w:tcW w:w="2126" w:type="dxa"/>
          </w:tcPr>
          <w:p w14:paraId="1FD9B8C3" w14:textId="5DC31714" w:rsidR="009A0340" w:rsidRPr="00D60096" w:rsidRDefault="009A0340" w:rsidP="007127B7">
            <w:pPr>
              <w:rPr>
                <w:i/>
              </w:rPr>
            </w:pPr>
            <w:r w:rsidRPr="00D60096">
              <w:rPr>
                <w:rFonts w:hint="eastAsia"/>
                <w:i/>
              </w:rPr>
              <w:t>O</w:t>
            </w:r>
            <w:r w:rsidRPr="00D60096">
              <w:rPr>
                <w:i/>
              </w:rPr>
              <w:t>sCYP81D1</w:t>
            </w:r>
          </w:p>
        </w:tc>
        <w:tc>
          <w:tcPr>
            <w:tcW w:w="4048" w:type="dxa"/>
          </w:tcPr>
          <w:p w14:paraId="7E91D9F7" w14:textId="1AA96705" w:rsidR="009A0340" w:rsidRDefault="009A0340" w:rsidP="007127B7">
            <w:r w:rsidRPr="00D60096">
              <w:t>Os03g55230</w:t>
            </w:r>
          </w:p>
        </w:tc>
      </w:tr>
      <w:tr w:rsidR="009A0340" w14:paraId="4FCBB75B" w14:textId="77777777" w:rsidTr="0077717A">
        <w:tc>
          <w:tcPr>
            <w:tcW w:w="2122" w:type="dxa"/>
            <w:vMerge/>
          </w:tcPr>
          <w:p w14:paraId="6C455A89" w14:textId="77777777" w:rsidR="009A0340" w:rsidRPr="00D60096" w:rsidRDefault="009A0340" w:rsidP="00D60096">
            <w:pPr>
              <w:rPr>
                <w:i/>
              </w:rPr>
            </w:pPr>
          </w:p>
        </w:tc>
        <w:tc>
          <w:tcPr>
            <w:tcW w:w="2126" w:type="dxa"/>
          </w:tcPr>
          <w:p w14:paraId="5F2407F2" w14:textId="1C1EFFBB" w:rsidR="009A0340" w:rsidRDefault="009A0340" w:rsidP="00D60096">
            <w:r w:rsidRPr="00D60096">
              <w:rPr>
                <w:rFonts w:hint="eastAsia"/>
                <w:i/>
              </w:rPr>
              <w:t>O</w:t>
            </w:r>
            <w:r w:rsidRPr="00D60096">
              <w:rPr>
                <w:i/>
              </w:rPr>
              <w:t>sCYP81D</w:t>
            </w:r>
            <w:r>
              <w:rPr>
                <w:i/>
              </w:rPr>
              <w:t>2</w:t>
            </w:r>
          </w:p>
        </w:tc>
        <w:tc>
          <w:tcPr>
            <w:tcW w:w="4048" w:type="dxa"/>
          </w:tcPr>
          <w:p w14:paraId="0451C3A8" w14:textId="0D4F70D2" w:rsidR="009A0340" w:rsidRDefault="009A0340" w:rsidP="00D60096">
            <w:r w:rsidRPr="00D60096">
              <w:t>Os03g552</w:t>
            </w:r>
            <w:r>
              <w:t>4</w:t>
            </w:r>
            <w:r w:rsidRPr="00D60096">
              <w:t>0</w:t>
            </w:r>
          </w:p>
        </w:tc>
      </w:tr>
      <w:tr w:rsidR="009A0340" w14:paraId="5E12C0BB" w14:textId="77777777" w:rsidTr="0077717A">
        <w:tc>
          <w:tcPr>
            <w:tcW w:w="2122" w:type="dxa"/>
            <w:vMerge/>
          </w:tcPr>
          <w:p w14:paraId="47FA4920" w14:textId="77777777" w:rsidR="009A0340" w:rsidRPr="00D60096" w:rsidRDefault="009A0340" w:rsidP="00D60096">
            <w:pPr>
              <w:rPr>
                <w:i/>
              </w:rPr>
            </w:pPr>
          </w:p>
        </w:tc>
        <w:tc>
          <w:tcPr>
            <w:tcW w:w="2126" w:type="dxa"/>
          </w:tcPr>
          <w:p w14:paraId="55460828" w14:textId="3BAF1D0D" w:rsidR="009A0340" w:rsidRDefault="009A0340" w:rsidP="00D60096">
            <w:r w:rsidRPr="00D60096">
              <w:rPr>
                <w:rFonts w:hint="eastAsia"/>
                <w:i/>
              </w:rPr>
              <w:t>O</w:t>
            </w:r>
            <w:r w:rsidRPr="00D60096">
              <w:rPr>
                <w:i/>
              </w:rPr>
              <w:t>sCYP81D</w:t>
            </w:r>
            <w:r>
              <w:rPr>
                <w:i/>
              </w:rPr>
              <w:t>3</w:t>
            </w:r>
          </w:p>
        </w:tc>
        <w:tc>
          <w:tcPr>
            <w:tcW w:w="4048" w:type="dxa"/>
          </w:tcPr>
          <w:p w14:paraId="7AB3C829" w14:textId="2FF4B368" w:rsidR="009A0340" w:rsidRDefault="009A0340" w:rsidP="00D60096">
            <w:r w:rsidRPr="00D60096">
              <w:t>Os03g552</w:t>
            </w:r>
            <w:r>
              <w:t>5</w:t>
            </w:r>
            <w:r w:rsidRPr="00D60096">
              <w:t>0</w:t>
            </w:r>
          </w:p>
        </w:tc>
      </w:tr>
      <w:tr w:rsidR="009A0340" w14:paraId="50BEE76A" w14:textId="77777777" w:rsidTr="0077717A">
        <w:tc>
          <w:tcPr>
            <w:tcW w:w="2122" w:type="dxa"/>
            <w:vMerge/>
          </w:tcPr>
          <w:p w14:paraId="4F546116" w14:textId="77777777" w:rsidR="009A0340" w:rsidRPr="00D60096" w:rsidRDefault="009A0340" w:rsidP="00D60096">
            <w:pPr>
              <w:rPr>
                <w:i/>
              </w:rPr>
            </w:pPr>
          </w:p>
        </w:tc>
        <w:tc>
          <w:tcPr>
            <w:tcW w:w="2126" w:type="dxa"/>
          </w:tcPr>
          <w:p w14:paraId="1078BF3F" w14:textId="67D41C73" w:rsidR="009A0340" w:rsidRDefault="009A0340" w:rsidP="00D60096">
            <w:r w:rsidRPr="00D60096">
              <w:rPr>
                <w:rFonts w:hint="eastAsia"/>
                <w:i/>
              </w:rPr>
              <w:t>O</w:t>
            </w:r>
            <w:r w:rsidRPr="00D60096">
              <w:rPr>
                <w:i/>
              </w:rPr>
              <w:t>sCYP81D</w:t>
            </w:r>
            <w:r>
              <w:rPr>
                <w:i/>
              </w:rPr>
              <w:t>4</w:t>
            </w:r>
          </w:p>
        </w:tc>
        <w:tc>
          <w:tcPr>
            <w:tcW w:w="4048" w:type="dxa"/>
          </w:tcPr>
          <w:p w14:paraId="034D8A4A" w14:textId="04AE57D1" w:rsidR="009A0340" w:rsidRDefault="009A0340" w:rsidP="00D60096">
            <w:r w:rsidRPr="00D60096">
              <w:t>Os03g552</w:t>
            </w:r>
            <w:r>
              <w:t>6</w:t>
            </w:r>
            <w:r w:rsidRPr="00D60096">
              <w:t>0</w:t>
            </w:r>
          </w:p>
        </w:tc>
      </w:tr>
      <w:tr w:rsidR="009A0340" w14:paraId="1BC9440F" w14:textId="77777777" w:rsidTr="00A93FE2">
        <w:tc>
          <w:tcPr>
            <w:tcW w:w="2122" w:type="dxa"/>
            <w:vMerge/>
          </w:tcPr>
          <w:p w14:paraId="7FF3EA95" w14:textId="77777777" w:rsidR="009A0340" w:rsidRPr="00D60096" w:rsidRDefault="009A0340" w:rsidP="00A93FE2">
            <w:pPr>
              <w:rPr>
                <w:i/>
              </w:rPr>
            </w:pPr>
          </w:p>
        </w:tc>
        <w:tc>
          <w:tcPr>
            <w:tcW w:w="2126" w:type="dxa"/>
          </w:tcPr>
          <w:p w14:paraId="4B7B4386" w14:textId="7E7F78D9" w:rsidR="009A0340" w:rsidRPr="00D60096" w:rsidRDefault="009A0340" w:rsidP="00A93FE2">
            <w:pPr>
              <w:rPr>
                <w:i/>
              </w:rPr>
            </w:pPr>
            <w:r>
              <w:rPr>
                <w:rFonts w:hint="eastAsia"/>
                <w:i/>
              </w:rPr>
              <w:t>O</w:t>
            </w:r>
            <w:r>
              <w:rPr>
                <w:i/>
              </w:rPr>
              <w:t>sZat12</w:t>
            </w:r>
          </w:p>
        </w:tc>
        <w:tc>
          <w:tcPr>
            <w:tcW w:w="4048" w:type="dxa"/>
          </w:tcPr>
          <w:p w14:paraId="52DA4D03" w14:textId="07CEBC24" w:rsidR="009A0340" w:rsidRPr="00D60096" w:rsidRDefault="00E5587C" w:rsidP="00A93FE2">
            <w:r w:rsidRPr="00E5587C">
              <w:t>Os05g0114400</w:t>
            </w:r>
          </w:p>
        </w:tc>
      </w:tr>
      <w:tr w:rsidR="009A0340" w14:paraId="0E34672F" w14:textId="77777777" w:rsidTr="0077717A">
        <w:tc>
          <w:tcPr>
            <w:tcW w:w="2122" w:type="dxa"/>
            <w:vMerge/>
          </w:tcPr>
          <w:p w14:paraId="76390466" w14:textId="77777777" w:rsidR="009A0340" w:rsidRPr="00D60096" w:rsidRDefault="009A0340" w:rsidP="00D60096">
            <w:pPr>
              <w:rPr>
                <w:i/>
              </w:rPr>
            </w:pPr>
          </w:p>
        </w:tc>
        <w:tc>
          <w:tcPr>
            <w:tcW w:w="2126" w:type="dxa"/>
          </w:tcPr>
          <w:p w14:paraId="046AAD14" w14:textId="1D2ACDA0" w:rsidR="009A0340" w:rsidRPr="00D60096" w:rsidRDefault="009A0340" w:rsidP="00D60096">
            <w:pPr>
              <w:rPr>
                <w:i/>
              </w:rPr>
            </w:pPr>
            <w:r>
              <w:rPr>
                <w:rFonts w:hint="eastAsia"/>
                <w:i/>
              </w:rPr>
              <w:t>O</w:t>
            </w:r>
            <w:r>
              <w:rPr>
                <w:i/>
              </w:rPr>
              <w:t>sZFP36</w:t>
            </w:r>
          </w:p>
        </w:tc>
        <w:tc>
          <w:tcPr>
            <w:tcW w:w="4048" w:type="dxa"/>
          </w:tcPr>
          <w:p w14:paraId="0B7E7AA9" w14:textId="067495DF" w:rsidR="009A0340" w:rsidRPr="00D60096" w:rsidRDefault="009A0340" w:rsidP="00D60096">
            <w:r w:rsidRPr="009A0340">
              <w:t>Os03g0437200</w:t>
            </w:r>
          </w:p>
        </w:tc>
      </w:tr>
      <w:tr w:rsidR="0077717A" w14:paraId="5C29844F" w14:textId="77777777" w:rsidTr="0077717A">
        <w:tc>
          <w:tcPr>
            <w:tcW w:w="2122" w:type="dxa"/>
            <w:vMerge w:val="restart"/>
          </w:tcPr>
          <w:p w14:paraId="49D57202" w14:textId="45B150E9" w:rsidR="0077717A" w:rsidRPr="0077717A" w:rsidRDefault="0077717A" w:rsidP="007127B7">
            <w:r>
              <w:rPr>
                <w:rFonts w:hint="eastAsia"/>
              </w:rPr>
              <w:t>B</w:t>
            </w:r>
            <w:r>
              <w:t>arley (</w:t>
            </w:r>
            <w:r w:rsidRPr="000041DA">
              <w:rPr>
                <w:i/>
              </w:rPr>
              <w:t>Hordeum vulgare</w:t>
            </w:r>
            <w:r>
              <w:t>)</w:t>
            </w:r>
          </w:p>
        </w:tc>
        <w:tc>
          <w:tcPr>
            <w:tcW w:w="2126" w:type="dxa"/>
          </w:tcPr>
          <w:p w14:paraId="46C09FA2" w14:textId="731D65C0" w:rsidR="0077717A" w:rsidRPr="005D0B47" w:rsidRDefault="0077717A" w:rsidP="007127B7">
            <w:pPr>
              <w:rPr>
                <w:i/>
              </w:rPr>
            </w:pPr>
            <w:r w:rsidRPr="005D0B47">
              <w:rPr>
                <w:rFonts w:hint="eastAsia"/>
                <w:i/>
              </w:rPr>
              <w:t>H</w:t>
            </w:r>
            <w:r w:rsidRPr="005D0B47">
              <w:rPr>
                <w:i/>
              </w:rPr>
              <w:t>vCYP81D1</w:t>
            </w:r>
          </w:p>
        </w:tc>
        <w:tc>
          <w:tcPr>
            <w:tcW w:w="4048" w:type="dxa"/>
          </w:tcPr>
          <w:p w14:paraId="66B8D753" w14:textId="00108C53" w:rsidR="0077717A" w:rsidRDefault="0077717A" w:rsidP="007127B7">
            <w:r w:rsidRPr="005D0B47">
              <w:t>Hv5Hr1G096930</w:t>
            </w:r>
          </w:p>
        </w:tc>
      </w:tr>
      <w:tr w:rsidR="0077717A" w14:paraId="01D79952" w14:textId="77777777" w:rsidTr="0077717A">
        <w:tc>
          <w:tcPr>
            <w:tcW w:w="2122" w:type="dxa"/>
            <w:vMerge/>
          </w:tcPr>
          <w:p w14:paraId="7D28A989" w14:textId="77777777" w:rsidR="0077717A" w:rsidRDefault="0077717A" w:rsidP="00BD3E12"/>
        </w:tc>
        <w:tc>
          <w:tcPr>
            <w:tcW w:w="2126" w:type="dxa"/>
          </w:tcPr>
          <w:p w14:paraId="3FC5BFE3" w14:textId="0B20DACA" w:rsidR="0077717A" w:rsidRDefault="0077717A" w:rsidP="00BD3E12">
            <w:r w:rsidRPr="005D0B47">
              <w:rPr>
                <w:rFonts w:hint="eastAsia"/>
                <w:i/>
              </w:rPr>
              <w:t>H</w:t>
            </w:r>
            <w:r w:rsidRPr="005D0B47">
              <w:rPr>
                <w:i/>
              </w:rPr>
              <w:t>vCYP81D</w:t>
            </w:r>
            <w:r>
              <w:rPr>
                <w:i/>
              </w:rPr>
              <w:t>2</w:t>
            </w:r>
          </w:p>
        </w:tc>
        <w:tc>
          <w:tcPr>
            <w:tcW w:w="4048" w:type="dxa"/>
          </w:tcPr>
          <w:p w14:paraId="205F449A" w14:textId="33C3E425" w:rsidR="0077717A" w:rsidRDefault="0077717A" w:rsidP="00BD3E12">
            <w:r w:rsidRPr="005D0B47">
              <w:t>Hv5Hr1G0969</w:t>
            </w:r>
            <w:r>
              <w:t>4</w:t>
            </w:r>
            <w:r w:rsidRPr="005D0B47">
              <w:t>0</w:t>
            </w:r>
          </w:p>
        </w:tc>
      </w:tr>
      <w:tr w:rsidR="0077717A" w14:paraId="25C41C9E" w14:textId="77777777" w:rsidTr="0077717A">
        <w:tc>
          <w:tcPr>
            <w:tcW w:w="2122" w:type="dxa"/>
            <w:vMerge/>
          </w:tcPr>
          <w:p w14:paraId="50CB61D3" w14:textId="77777777" w:rsidR="0077717A" w:rsidRDefault="0077717A" w:rsidP="00BD3E12"/>
        </w:tc>
        <w:tc>
          <w:tcPr>
            <w:tcW w:w="2126" w:type="dxa"/>
          </w:tcPr>
          <w:p w14:paraId="47219C4E" w14:textId="7E48AC3D" w:rsidR="0077717A" w:rsidRDefault="0077717A" w:rsidP="00BD3E12">
            <w:r w:rsidRPr="005D0B47">
              <w:rPr>
                <w:rFonts w:hint="eastAsia"/>
                <w:i/>
              </w:rPr>
              <w:t>H</w:t>
            </w:r>
            <w:r w:rsidRPr="005D0B47">
              <w:rPr>
                <w:i/>
              </w:rPr>
              <w:t>vCYP81D</w:t>
            </w:r>
            <w:r>
              <w:rPr>
                <w:i/>
              </w:rPr>
              <w:t>3</w:t>
            </w:r>
          </w:p>
        </w:tc>
        <w:tc>
          <w:tcPr>
            <w:tcW w:w="4048" w:type="dxa"/>
          </w:tcPr>
          <w:p w14:paraId="6F763B0C" w14:textId="0B8D34D7" w:rsidR="0077717A" w:rsidRDefault="0077717A" w:rsidP="00BD3E12">
            <w:r w:rsidRPr="005D0B47">
              <w:t>Hv5Hr1G0969</w:t>
            </w:r>
            <w:r>
              <w:t>5</w:t>
            </w:r>
            <w:r w:rsidRPr="005D0B47">
              <w:t>0</w:t>
            </w:r>
          </w:p>
        </w:tc>
      </w:tr>
      <w:tr w:rsidR="0077717A" w14:paraId="43AA559A" w14:textId="77777777" w:rsidTr="0077717A">
        <w:tc>
          <w:tcPr>
            <w:tcW w:w="2122" w:type="dxa"/>
            <w:vMerge/>
          </w:tcPr>
          <w:p w14:paraId="0A6908AE" w14:textId="77777777" w:rsidR="0077717A" w:rsidRDefault="0077717A" w:rsidP="00BD3E12"/>
        </w:tc>
        <w:tc>
          <w:tcPr>
            <w:tcW w:w="2126" w:type="dxa"/>
          </w:tcPr>
          <w:p w14:paraId="6F8AAA8B" w14:textId="5ACE60E2" w:rsidR="0077717A" w:rsidRDefault="0077717A" w:rsidP="00BD3E12">
            <w:r w:rsidRPr="005D0B47">
              <w:rPr>
                <w:rFonts w:hint="eastAsia"/>
                <w:i/>
              </w:rPr>
              <w:t>H</w:t>
            </w:r>
            <w:r w:rsidRPr="005D0B47">
              <w:rPr>
                <w:i/>
              </w:rPr>
              <w:t>vCYP81D</w:t>
            </w:r>
            <w:r>
              <w:rPr>
                <w:i/>
              </w:rPr>
              <w:t>4</w:t>
            </w:r>
          </w:p>
        </w:tc>
        <w:tc>
          <w:tcPr>
            <w:tcW w:w="4048" w:type="dxa"/>
          </w:tcPr>
          <w:p w14:paraId="35BD8BD6" w14:textId="446FC397" w:rsidR="0077717A" w:rsidRDefault="0077717A" w:rsidP="00BD3E12">
            <w:r w:rsidRPr="005D0B47">
              <w:t>Hv5Hr1G0969</w:t>
            </w:r>
            <w:r>
              <w:t>7</w:t>
            </w:r>
            <w:r w:rsidRPr="005D0B47">
              <w:t>0</w:t>
            </w:r>
          </w:p>
        </w:tc>
      </w:tr>
      <w:tr w:rsidR="00075490" w14:paraId="051CFFD1" w14:textId="77777777" w:rsidTr="0077717A">
        <w:tc>
          <w:tcPr>
            <w:tcW w:w="2122" w:type="dxa"/>
            <w:vMerge w:val="restart"/>
          </w:tcPr>
          <w:p w14:paraId="6A39B983" w14:textId="7E6670F7" w:rsidR="00075490" w:rsidRPr="000041DA" w:rsidRDefault="00075490" w:rsidP="007127B7">
            <w:pPr>
              <w:rPr>
                <w:i/>
              </w:rPr>
            </w:pPr>
            <w:r w:rsidRPr="000041DA">
              <w:rPr>
                <w:i/>
              </w:rPr>
              <w:t>Sorghum vulgare</w:t>
            </w:r>
          </w:p>
        </w:tc>
        <w:tc>
          <w:tcPr>
            <w:tcW w:w="2126" w:type="dxa"/>
          </w:tcPr>
          <w:p w14:paraId="78A2CC02" w14:textId="0D7F625D" w:rsidR="00075490" w:rsidRPr="00532C6B" w:rsidRDefault="00075490" w:rsidP="007127B7">
            <w:pPr>
              <w:rPr>
                <w:i/>
              </w:rPr>
            </w:pPr>
            <w:r w:rsidRPr="00532C6B">
              <w:rPr>
                <w:rFonts w:hint="eastAsia"/>
                <w:i/>
              </w:rPr>
              <w:t>S</w:t>
            </w:r>
            <w:r w:rsidRPr="00532C6B">
              <w:rPr>
                <w:i/>
              </w:rPr>
              <w:t>bCYP81D1</w:t>
            </w:r>
          </w:p>
        </w:tc>
        <w:tc>
          <w:tcPr>
            <w:tcW w:w="4048" w:type="dxa"/>
          </w:tcPr>
          <w:p w14:paraId="18796B7B" w14:textId="00DCEFBA" w:rsidR="00075490" w:rsidRDefault="00075490" w:rsidP="007127B7">
            <w:r w:rsidRPr="00532C6B">
              <w:t>Sb01g082200</w:t>
            </w:r>
          </w:p>
        </w:tc>
      </w:tr>
      <w:tr w:rsidR="00075490" w14:paraId="3E13A5C0" w14:textId="77777777" w:rsidTr="0077717A">
        <w:tc>
          <w:tcPr>
            <w:tcW w:w="2122" w:type="dxa"/>
            <w:vMerge/>
          </w:tcPr>
          <w:p w14:paraId="55B12B02" w14:textId="77777777" w:rsidR="00075490" w:rsidRDefault="00075490" w:rsidP="00532C6B"/>
        </w:tc>
        <w:tc>
          <w:tcPr>
            <w:tcW w:w="2126" w:type="dxa"/>
          </w:tcPr>
          <w:p w14:paraId="448E95E5" w14:textId="23015F32" w:rsidR="00075490" w:rsidRDefault="00075490" w:rsidP="00532C6B">
            <w:r w:rsidRPr="00532C6B">
              <w:rPr>
                <w:rFonts w:hint="eastAsia"/>
                <w:i/>
              </w:rPr>
              <w:t>S</w:t>
            </w:r>
            <w:r w:rsidRPr="00532C6B">
              <w:rPr>
                <w:i/>
              </w:rPr>
              <w:t>bCYP81D</w:t>
            </w:r>
            <w:r>
              <w:rPr>
                <w:i/>
              </w:rPr>
              <w:t>2</w:t>
            </w:r>
          </w:p>
        </w:tc>
        <w:tc>
          <w:tcPr>
            <w:tcW w:w="4048" w:type="dxa"/>
          </w:tcPr>
          <w:p w14:paraId="2D194909" w14:textId="60ADCC2A" w:rsidR="00075490" w:rsidRDefault="00075490" w:rsidP="00532C6B">
            <w:r w:rsidRPr="00532C6B">
              <w:t>Sb01g082</w:t>
            </w:r>
            <w:r>
              <w:t>3</w:t>
            </w:r>
            <w:r w:rsidRPr="00532C6B">
              <w:t>00</w:t>
            </w:r>
          </w:p>
        </w:tc>
      </w:tr>
      <w:tr w:rsidR="00075490" w14:paraId="5B70F278" w14:textId="77777777" w:rsidTr="0077717A">
        <w:tc>
          <w:tcPr>
            <w:tcW w:w="2122" w:type="dxa"/>
            <w:vMerge/>
          </w:tcPr>
          <w:p w14:paraId="0F63BAF3" w14:textId="77777777" w:rsidR="00075490" w:rsidRDefault="00075490" w:rsidP="00532C6B"/>
        </w:tc>
        <w:tc>
          <w:tcPr>
            <w:tcW w:w="2126" w:type="dxa"/>
          </w:tcPr>
          <w:p w14:paraId="12CA9B88" w14:textId="53422EDE" w:rsidR="00075490" w:rsidRDefault="00075490" w:rsidP="00532C6B">
            <w:r w:rsidRPr="00532C6B">
              <w:rPr>
                <w:rFonts w:hint="eastAsia"/>
                <w:i/>
              </w:rPr>
              <w:t>S</w:t>
            </w:r>
            <w:r w:rsidRPr="00532C6B">
              <w:rPr>
                <w:i/>
              </w:rPr>
              <w:t>bCYP81D</w:t>
            </w:r>
            <w:r>
              <w:rPr>
                <w:i/>
              </w:rPr>
              <w:t>3</w:t>
            </w:r>
          </w:p>
        </w:tc>
        <w:tc>
          <w:tcPr>
            <w:tcW w:w="4048" w:type="dxa"/>
          </w:tcPr>
          <w:p w14:paraId="01BD6FA6" w14:textId="39C9F1BF" w:rsidR="00075490" w:rsidRDefault="00075490" w:rsidP="00532C6B">
            <w:r w:rsidRPr="00532C6B">
              <w:t>Sb01g082</w:t>
            </w:r>
            <w:r>
              <w:t>4</w:t>
            </w:r>
            <w:r w:rsidRPr="00532C6B">
              <w:t>00</w:t>
            </w:r>
          </w:p>
        </w:tc>
      </w:tr>
      <w:tr w:rsidR="00075490" w14:paraId="5F9F10A8" w14:textId="77777777" w:rsidTr="0077717A">
        <w:tc>
          <w:tcPr>
            <w:tcW w:w="2122" w:type="dxa"/>
            <w:vMerge/>
          </w:tcPr>
          <w:p w14:paraId="768C28C0" w14:textId="77777777" w:rsidR="00075490" w:rsidRDefault="00075490" w:rsidP="00075490"/>
        </w:tc>
        <w:tc>
          <w:tcPr>
            <w:tcW w:w="2126" w:type="dxa"/>
          </w:tcPr>
          <w:p w14:paraId="7A044868" w14:textId="48DD671A" w:rsidR="00075490" w:rsidRPr="00532C6B" w:rsidRDefault="00075490" w:rsidP="00075490">
            <w:pPr>
              <w:rPr>
                <w:i/>
              </w:rPr>
            </w:pPr>
            <w:r w:rsidRPr="00532C6B">
              <w:rPr>
                <w:rFonts w:hint="eastAsia"/>
                <w:i/>
              </w:rPr>
              <w:t>S</w:t>
            </w:r>
            <w:r w:rsidRPr="00532C6B">
              <w:rPr>
                <w:i/>
              </w:rPr>
              <w:t>bCYP81D</w:t>
            </w:r>
            <w:r>
              <w:rPr>
                <w:i/>
              </w:rPr>
              <w:t>4</w:t>
            </w:r>
          </w:p>
        </w:tc>
        <w:tc>
          <w:tcPr>
            <w:tcW w:w="4048" w:type="dxa"/>
          </w:tcPr>
          <w:p w14:paraId="115AB359" w14:textId="736A6187" w:rsidR="00075490" w:rsidRPr="00532C6B" w:rsidRDefault="00075490" w:rsidP="00075490">
            <w:r w:rsidRPr="00532C6B">
              <w:t>Sb01g082</w:t>
            </w:r>
            <w:r>
              <w:t>5</w:t>
            </w:r>
            <w:r w:rsidRPr="00532C6B">
              <w:t>00</w:t>
            </w:r>
          </w:p>
        </w:tc>
      </w:tr>
    </w:tbl>
    <w:p w14:paraId="22E62A79" w14:textId="298EBF65" w:rsidR="00230930" w:rsidRDefault="00230930">
      <w:pPr>
        <w:widowControl/>
        <w:jc w:val="left"/>
      </w:pPr>
    </w:p>
    <w:p w14:paraId="3300EAFD" w14:textId="3874A6E6" w:rsidR="00230930" w:rsidRDefault="00230930" w:rsidP="00230930">
      <w:pPr>
        <w:rPr>
          <w:b/>
        </w:rPr>
      </w:pPr>
      <w:r w:rsidRPr="00EF1D73">
        <w:rPr>
          <w:b/>
        </w:rPr>
        <w:lastRenderedPageBreak/>
        <w:t>Table S</w:t>
      </w:r>
      <w:r>
        <w:rPr>
          <w:b/>
        </w:rPr>
        <w:t>2</w:t>
      </w:r>
      <w:r w:rsidRPr="00EF1D73">
        <w:rPr>
          <w:b/>
        </w:rPr>
        <w:t xml:space="preserve">. </w:t>
      </w:r>
      <w:r>
        <w:rPr>
          <w:b/>
        </w:rPr>
        <w:t xml:space="preserve">Primers </w:t>
      </w:r>
      <w:r>
        <w:rPr>
          <w:rFonts w:hint="eastAsia"/>
          <w:b/>
        </w:rPr>
        <w:t>used</w:t>
      </w:r>
      <w:r>
        <w:rPr>
          <w:b/>
        </w:rPr>
        <w:t xml:space="preserve">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4536"/>
        <w:gridCol w:w="2064"/>
      </w:tblGrid>
      <w:tr w:rsidR="00624434" w14:paraId="46DC297D" w14:textId="77777777" w:rsidTr="00AA42AA">
        <w:tc>
          <w:tcPr>
            <w:tcW w:w="1696" w:type="dxa"/>
          </w:tcPr>
          <w:p w14:paraId="70F11689" w14:textId="0A29A7C3" w:rsidR="00624434" w:rsidRDefault="00624434" w:rsidP="00624434">
            <w:r>
              <w:rPr>
                <w:rFonts w:hint="eastAsia"/>
              </w:rPr>
              <w:t>N</w:t>
            </w:r>
            <w:r>
              <w:t>.o</w:t>
            </w:r>
          </w:p>
        </w:tc>
        <w:tc>
          <w:tcPr>
            <w:tcW w:w="4536" w:type="dxa"/>
          </w:tcPr>
          <w:p w14:paraId="6BFA7F9A" w14:textId="7B159284" w:rsidR="00624434" w:rsidRDefault="00624434" w:rsidP="00624434">
            <w:r w:rsidRPr="009B11F0">
              <w:t>Sequence</w:t>
            </w:r>
          </w:p>
        </w:tc>
        <w:tc>
          <w:tcPr>
            <w:tcW w:w="2064" w:type="dxa"/>
          </w:tcPr>
          <w:p w14:paraId="03FE1E47" w14:textId="05A2D861" w:rsidR="00624434" w:rsidRDefault="00624434" w:rsidP="00624434">
            <w:r>
              <w:t xml:space="preserve">Purpose </w:t>
            </w:r>
          </w:p>
        </w:tc>
      </w:tr>
      <w:tr w:rsidR="00815691" w14:paraId="040AFD9E" w14:textId="77777777" w:rsidTr="00AA42AA">
        <w:tc>
          <w:tcPr>
            <w:tcW w:w="1696" w:type="dxa"/>
          </w:tcPr>
          <w:p w14:paraId="073073E2" w14:textId="69331CA9" w:rsidR="00815691" w:rsidRDefault="00815691" w:rsidP="00624434">
            <w:r>
              <w:rPr>
                <w:rFonts w:hint="eastAsia"/>
              </w:rPr>
              <w:t>T</w:t>
            </w:r>
            <w:r>
              <w:t>aCYP81D5-F</w:t>
            </w:r>
          </w:p>
        </w:tc>
        <w:tc>
          <w:tcPr>
            <w:tcW w:w="4536" w:type="dxa"/>
          </w:tcPr>
          <w:p w14:paraId="68DA65EA" w14:textId="54C9B92E" w:rsidR="00815691" w:rsidRDefault="00815691" w:rsidP="00624434">
            <w:r w:rsidRPr="00670EB3">
              <w:t>ATGGATAAGGCATACATTGC</w:t>
            </w:r>
          </w:p>
        </w:tc>
        <w:tc>
          <w:tcPr>
            <w:tcW w:w="2064" w:type="dxa"/>
            <w:vMerge w:val="restart"/>
          </w:tcPr>
          <w:p w14:paraId="1D84A06B" w14:textId="0DB5F51B" w:rsidR="00815691" w:rsidRDefault="00815691" w:rsidP="00624434">
            <w:r>
              <w:rPr>
                <w:rFonts w:hint="eastAsia"/>
              </w:rPr>
              <w:t>c</w:t>
            </w:r>
            <w:r>
              <w:t>DNA</w:t>
            </w:r>
            <w:r>
              <w:rPr>
                <w:rFonts w:hint="eastAsia"/>
              </w:rPr>
              <w:t>,</w:t>
            </w:r>
            <w:r>
              <w:t xml:space="preserve"> gDNA and promoter cloning.</w:t>
            </w:r>
          </w:p>
        </w:tc>
      </w:tr>
      <w:tr w:rsidR="00815691" w14:paraId="5A6F8A31" w14:textId="77777777" w:rsidTr="00AA42AA">
        <w:tc>
          <w:tcPr>
            <w:tcW w:w="1696" w:type="dxa"/>
          </w:tcPr>
          <w:p w14:paraId="34B05A96" w14:textId="14CAA604" w:rsidR="00815691" w:rsidRDefault="00815691" w:rsidP="00624434">
            <w:r>
              <w:rPr>
                <w:rFonts w:hint="eastAsia"/>
              </w:rPr>
              <w:t>T</w:t>
            </w:r>
            <w:r>
              <w:t>aCYP81D5-R</w:t>
            </w:r>
          </w:p>
        </w:tc>
        <w:tc>
          <w:tcPr>
            <w:tcW w:w="4536" w:type="dxa"/>
          </w:tcPr>
          <w:p w14:paraId="6C8FEB34" w14:textId="4990D9BA" w:rsidR="00815691" w:rsidRDefault="00815691" w:rsidP="00624434">
            <w:r w:rsidRPr="00670EB3">
              <w:t>TCAGAGGCTCTCAAGCACGT</w:t>
            </w:r>
          </w:p>
        </w:tc>
        <w:tc>
          <w:tcPr>
            <w:tcW w:w="2064" w:type="dxa"/>
            <w:vMerge/>
          </w:tcPr>
          <w:p w14:paraId="683F2B5D" w14:textId="77777777" w:rsidR="00815691" w:rsidRDefault="00815691" w:rsidP="00624434"/>
        </w:tc>
      </w:tr>
      <w:tr w:rsidR="00815691" w14:paraId="4FD34C78" w14:textId="77777777" w:rsidTr="00387F2D">
        <w:tc>
          <w:tcPr>
            <w:tcW w:w="1696" w:type="dxa"/>
          </w:tcPr>
          <w:p w14:paraId="16C19C3F" w14:textId="13300349" w:rsidR="00815691" w:rsidRDefault="00815691" w:rsidP="00094230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</w:t>
            </w:r>
            <w:r>
              <w:t>Z</w:t>
            </w:r>
            <w:r>
              <w:rPr>
                <w:rFonts w:hint="eastAsia"/>
              </w:rPr>
              <w:t>a</w:t>
            </w:r>
            <w:r>
              <w:t>t12</w:t>
            </w:r>
            <w:r>
              <w:t>-F</w:t>
            </w:r>
          </w:p>
        </w:tc>
        <w:tc>
          <w:tcPr>
            <w:tcW w:w="4536" w:type="dxa"/>
          </w:tcPr>
          <w:p w14:paraId="1C93ED70" w14:textId="00EC760D" w:rsidR="00815691" w:rsidRPr="00670EB3" w:rsidRDefault="00815691" w:rsidP="00094230">
            <w:r w:rsidRPr="00AE0130">
              <w:t>ATGATGAAGAGGTTTGCTTTCG</w:t>
            </w:r>
          </w:p>
        </w:tc>
        <w:tc>
          <w:tcPr>
            <w:tcW w:w="2064" w:type="dxa"/>
            <w:vMerge/>
          </w:tcPr>
          <w:p w14:paraId="72089F47" w14:textId="77777777" w:rsidR="00815691" w:rsidRDefault="00815691" w:rsidP="00094230"/>
        </w:tc>
      </w:tr>
      <w:tr w:rsidR="00815691" w14:paraId="7A9E7D88" w14:textId="77777777" w:rsidTr="00387F2D">
        <w:tc>
          <w:tcPr>
            <w:tcW w:w="1696" w:type="dxa"/>
          </w:tcPr>
          <w:p w14:paraId="78298429" w14:textId="088241EC" w:rsidR="00815691" w:rsidRDefault="00815691" w:rsidP="00094230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</w:t>
            </w:r>
            <w:r>
              <w:t>Zat12</w:t>
            </w:r>
            <w:r>
              <w:t>-R</w:t>
            </w:r>
          </w:p>
        </w:tc>
        <w:tc>
          <w:tcPr>
            <w:tcW w:w="4536" w:type="dxa"/>
          </w:tcPr>
          <w:p w14:paraId="6BC020AA" w14:textId="21721973" w:rsidR="00815691" w:rsidRPr="00670EB3" w:rsidRDefault="00815691" w:rsidP="00094230">
            <w:r w:rsidRPr="00AE0130">
              <w:t>CTAGACGCAGTCCACCGCCAT</w:t>
            </w:r>
          </w:p>
        </w:tc>
        <w:tc>
          <w:tcPr>
            <w:tcW w:w="2064" w:type="dxa"/>
            <w:vMerge/>
          </w:tcPr>
          <w:p w14:paraId="44B1F8B1" w14:textId="77777777" w:rsidR="00815691" w:rsidRDefault="00815691" w:rsidP="00094230"/>
        </w:tc>
      </w:tr>
      <w:tr w:rsidR="00815691" w14:paraId="2E544697" w14:textId="77777777" w:rsidTr="00387F2D">
        <w:tc>
          <w:tcPr>
            <w:tcW w:w="1696" w:type="dxa"/>
          </w:tcPr>
          <w:p w14:paraId="2D42C571" w14:textId="5CFEA2D0" w:rsidR="00815691" w:rsidRDefault="00815691" w:rsidP="00094230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APX-P-F</w:t>
            </w:r>
          </w:p>
        </w:tc>
        <w:tc>
          <w:tcPr>
            <w:tcW w:w="4536" w:type="dxa"/>
          </w:tcPr>
          <w:p w14:paraId="759D3D6A" w14:textId="21F529FB" w:rsidR="00815691" w:rsidRPr="00670EB3" w:rsidRDefault="00815691" w:rsidP="00094230">
            <w:r w:rsidRPr="008667D3">
              <w:t>GGCTGGGCCGGGAACA</w:t>
            </w:r>
          </w:p>
        </w:tc>
        <w:tc>
          <w:tcPr>
            <w:tcW w:w="2064" w:type="dxa"/>
            <w:vMerge/>
          </w:tcPr>
          <w:p w14:paraId="2C4A02A5" w14:textId="77777777" w:rsidR="00815691" w:rsidRDefault="00815691" w:rsidP="00094230"/>
        </w:tc>
      </w:tr>
      <w:tr w:rsidR="00815691" w14:paraId="3285CB7E" w14:textId="77777777" w:rsidTr="00AA42AA">
        <w:tc>
          <w:tcPr>
            <w:tcW w:w="1696" w:type="dxa"/>
          </w:tcPr>
          <w:p w14:paraId="192FE0E6" w14:textId="2273378C" w:rsidR="00815691" w:rsidRDefault="00815691" w:rsidP="00094230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APX-P-</w:t>
            </w:r>
            <w:r>
              <w:t>R</w:t>
            </w:r>
          </w:p>
        </w:tc>
        <w:tc>
          <w:tcPr>
            <w:tcW w:w="4536" w:type="dxa"/>
          </w:tcPr>
          <w:p w14:paraId="5CD39931" w14:textId="12D2BEF7" w:rsidR="00815691" w:rsidRPr="00670EB3" w:rsidRDefault="00815691" w:rsidP="00094230">
            <w:r w:rsidRPr="008667D3">
              <w:t>GCGAGGCGGAGCATGAG</w:t>
            </w:r>
          </w:p>
        </w:tc>
        <w:tc>
          <w:tcPr>
            <w:tcW w:w="2064" w:type="dxa"/>
            <w:vMerge/>
          </w:tcPr>
          <w:p w14:paraId="3CA8CB23" w14:textId="77777777" w:rsidR="00815691" w:rsidRDefault="00815691" w:rsidP="00094230"/>
        </w:tc>
      </w:tr>
      <w:tr w:rsidR="00815691" w14:paraId="2AE08D1B" w14:textId="77777777" w:rsidTr="00387F2D">
        <w:tc>
          <w:tcPr>
            <w:tcW w:w="1696" w:type="dxa"/>
          </w:tcPr>
          <w:p w14:paraId="710FC6A7" w14:textId="2E8E56DA" w:rsidR="00815691" w:rsidRDefault="00815691" w:rsidP="0081569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APX-</w:t>
            </w:r>
            <w:r>
              <w:t>m</w:t>
            </w:r>
            <w:r>
              <w:t>P-F</w:t>
            </w:r>
          </w:p>
        </w:tc>
        <w:tc>
          <w:tcPr>
            <w:tcW w:w="4536" w:type="dxa"/>
          </w:tcPr>
          <w:p w14:paraId="0544DAA6" w14:textId="1E4EAF3C" w:rsidR="00815691" w:rsidRPr="008667D3" w:rsidRDefault="00820374" w:rsidP="00815691">
            <w:r w:rsidRPr="00820374">
              <w:t>CCCCTGGCCATCGCTCGCGT</w:t>
            </w:r>
          </w:p>
        </w:tc>
        <w:tc>
          <w:tcPr>
            <w:tcW w:w="2064" w:type="dxa"/>
            <w:vMerge/>
          </w:tcPr>
          <w:p w14:paraId="3D84CE06" w14:textId="77777777" w:rsidR="00815691" w:rsidRDefault="00815691" w:rsidP="00815691"/>
        </w:tc>
      </w:tr>
      <w:tr w:rsidR="00815691" w14:paraId="7F303454" w14:textId="77777777" w:rsidTr="00AA42AA">
        <w:tc>
          <w:tcPr>
            <w:tcW w:w="1696" w:type="dxa"/>
          </w:tcPr>
          <w:p w14:paraId="2AF84486" w14:textId="25A6B686" w:rsidR="00815691" w:rsidRDefault="00815691" w:rsidP="0081569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APX-</w:t>
            </w:r>
            <w:r>
              <w:t>m</w:t>
            </w:r>
            <w:r>
              <w:t>P-R</w:t>
            </w:r>
          </w:p>
        </w:tc>
        <w:tc>
          <w:tcPr>
            <w:tcW w:w="4536" w:type="dxa"/>
          </w:tcPr>
          <w:p w14:paraId="116982FA" w14:textId="28A5FA93" w:rsidR="00815691" w:rsidRPr="008667D3" w:rsidRDefault="00820374" w:rsidP="00815691">
            <w:r w:rsidRPr="00820374">
              <w:t>CACGCGAGCGATGGCCAGGGG</w:t>
            </w:r>
          </w:p>
        </w:tc>
        <w:tc>
          <w:tcPr>
            <w:tcW w:w="2064" w:type="dxa"/>
            <w:vMerge/>
          </w:tcPr>
          <w:p w14:paraId="17D27070" w14:textId="77777777" w:rsidR="00815691" w:rsidRDefault="00815691" w:rsidP="00815691"/>
        </w:tc>
      </w:tr>
      <w:tr w:rsidR="00815691" w14:paraId="45D9FEA2" w14:textId="77777777" w:rsidTr="00AA42AA">
        <w:tc>
          <w:tcPr>
            <w:tcW w:w="1696" w:type="dxa"/>
          </w:tcPr>
          <w:p w14:paraId="041559DD" w14:textId="4F5B105D" w:rsidR="00815691" w:rsidRDefault="00815691" w:rsidP="00815691">
            <w:r>
              <w:rPr>
                <w:rFonts w:hint="eastAsia"/>
              </w:rPr>
              <w:t>T</w:t>
            </w:r>
            <w:r>
              <w:t>aCYP81D5-221F</w:t>
            </w:r>
          </w:p>
        </w:tc>
        <w:tc>
          <w:tcPr>
            <w:tcW w:w="4536" w:type="dxa"/>
          </w:tcPr>
          <w:p w14:paraId="42252184" w14:textId="783FA92E" w:rsidR="00815691" w:rsidRDefault="00815691" w:rsidP="00815691">
            <w:r w:rsidRPr="003E3A34">
              <w:t>CGCGGATCCATGGATAAGGCATACATTGC</w:t>
            </w:r>
          </w:p>
        </w:tc>
        <w:tc>
          <w:tcPr>
            <w:tcW w:w="2064" w:type="dxa"/>
            <w:vMerge w:val="restart"/>
          </w:tcPr>
          <w:p w14:paraId="2583A191" w14:textId="242AD185" w:rsidR="00815691" w:rsidRPr="003E3A34" w:rsidRDefault="00815691" w:rsidP="00815691">
            <w:bookmarkStart w:id="7" w:name="_Hlk510192184"/>
            <w:r w:rsidRPr="003E3A34">
              <w:rPr>
                <w:i/>
                <w:iCs/>
              </w:rPr>
              <w:t>35S</w:t>
            </w:r>
            <w:r w:rsidRPr="003E3A34">
              <w:rPr>
                <w:iCs/>
              </w:rPr>
              <w:t>::</w:t>
            </w:r>
            <w:r w:rsidRPr="003E3A34">
              <w:rPr>
                <w:i/>
                <w:iCs/>
              </w:rPr>
              <w:t>TaCYP81D5</w:t>
            </w:r>
            <w:r w:rsidRPr="003E3A34">
              <w:rPr>
                <w:iCs/>
              </w:rPr>
              <w:t>-</w:t>
            </w:r>
            <w:r w:rsidRPr="003E3A34">
              <w:rPr>
                <w:i/>
                <w:iCs/>
              </w:rPr>
              <w:t>GFP</w:t>
            </w:r>
            <w:bookmarkEnd w:id="7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 xml:space="preserve">construction for subcellular localization. </w:t>
            </w:r>
          </w:p>
        </w:tc>
      </w:tr>
      <w:tr w:rsidR="00815691" w14:paraId="3094B67A" w14:textId="77777777" w:rsidTr="00AA42AA">
        <w:tc>
          <w:tcPr>
            <w:tcW w:w="1696" w:type="dxa"/>
          </w:tcPr>
          <w:p w14:paraId="570A6737" w14:textId="7FAC4255" w:rsidR="00815691" w:rsidRDefault="00815691" w:rsidP="00815691">
            <w:r>
              <w:rPr>
                <w:rFonts w:hint="eastAsia"/>
              </w:rPr>
              <w:t>T</w:t>
            </w:r>
            <w:r>
              <w:t>aCYP81D5-221R</w:t>
            </w:r>
          </w:p>
        </w:tc>
        <w:tc>
          <w:tcPr>
            <w:tcW w:w="4536" w:type="dxa"/>
          </w:tcPr>
          <w:p w14:paraId="45268511" w14:textId="1F7584C1" w:rsidR="00815691" w:rsidRDefault="00815691" w:rsidP="00815691">
            <w:r w:rsidRPr="003E3A34">
              <w:t>CCCAAGCTTGAGGCTCTCAAGCACGTC</w:t>
            </w:r>
          </w:p>
        </w:tc>
        <w:tc>
          <w:tcPr>
            <w:tcW w:w="2064" w:type="dxa"/>
            <w:vMerge/>
          </w:tcPr>
          <w:p w14:paraId="71CBC014" w14:textId="77777777" w:rsidR="00815691" w:rsidRDefault="00815691" w:rsidP="00815691"/>
        </w:tc>
      </w:tr>
      <w:tr w:rsidR="00815691" w14:paraId="75B54396" w14:textId="77777777" w:rsidTr="00AA42AA">
        <w:tc>
          <w:tcPr>
            <w:tcW w:w="1696" w:type="dxa"/>
          </w:tcPr>
          <w:p w14:paraId="54293FDC" w14:textId="3ECFA560" w:rsidR="00815691" w:rsidRDefault="00815691" w:rsidP="00815691">
            <w:r>
              <w:rPr>
                <w:rFonts w:hint="eastAsia"/>
              </w:rPr>
              <w:t>T</w:t>
            </w:r>
            <w:r>
              <w:t>aCYP81D5-OE-F</w:t>
            </w:r>
          </w:p>
        </w:tc>
        <w:tc>
          <w:tcPr>
            <w:tcW w:w="4536" w:type="dxa"/>
          </w:tcPr>
          <w:p w14:paraId="4D83B715" w14:textId="5DFB4949" w:rsidR="00815691" w:rsidRDefault="00815691" w:rsidP="00815691">
            <w:r w:rsidRPr="00387109">
              <w:t>CCCAAGCTTATGGATAAGGCATACATTGC</w:t>
            </w:r>
          </w:p>
        </w:tc>
        <w:tc>
          <w:tcPr>
            <w:tcW w:w="2064" w:type="dxa"/>
            <w:vMerge w:val="restart"/>
          </w:tcPr>
          <w:p w14:paraId="51138A80" w14:textId="38656044" w:rsidR="00815691" w:rsidRDefault="00815691" w:rsidP="00815691">
            <w:r w:rsidRPr="00387109">
              <w:rPr>
                <w:i/>
                <w:iCs/>
              </w:rPr>
              <w:t>Ubi</w:t>
            </w:r>
            <w:r w:rsidRPr="003E3A34">
              <w:rPr>
                <w:iCs/>
              </w:rPr>
              <w:t>::</w:t>
            </w:r>
            <w:r w:rsidRPr="003E3A34">
              <w:rPr>
                <w:i/>
                <w:iCs/>
              </w:rPr>
              <w:t>TaCYP81D5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construction for wheat transformation.</w:t>
            </w:r>
          </w:p>
        </w:tc>
      </w:tr>
      <w:tr w:rsidR="00815691" w14:paraId="63A6CE1E" w14:textId="77777777" w:rsidTr="00AA42AA">
        <w:tc>
          <w:tcPr>
            <w:tcW w:w="1696" w:type="dxa"/>
          </w:tcPr>
          <w:p w14:paraId="45EED1B2" w14:textId="458CB198" w:rsidR="00815691" w:rsidRDefault="00815691" w:rsidP="00815691">
            <w:r>
              <w:rPr>
                <w:rFonts w:hint="eastAsia"/>
              </w:rPr>
              <w:t>T</w:t>
            </w:r>
            <w:r>
              <w:t>aCYP81D5-OE-R</w:t>
            </w:r>
          </w:p>
        </w:tc>
        <w:tc>
          <w:tcPr>
            <w:tcW w:w="4536" w:type="dxa"/>
          </w:tcPr>
          <w:p w14:paraId="75EF6B68" w14:textId="05FA1827" w:rsidR="00815691" w:rsidRDefault="00815691" w:rsidP="00815691">
            <w:r w:rsidRPr="00387109">
              <w:t>CGCGGATCCTCAGAGGCTCTCAAGCACGTC</w:t>
            </w:r>
          </w:p>
        </w:tc>
        <w:tc>
          <w:tcPr>
            <w:tcW w:w="2064" w:type="dxa"/>
            <w:vMerge/>
          </w:tcPr>
          <w:p w14:paraId="7CF87B80" w14:textId="77777777" w:rsidR="00815691" w:rsidRDefault="00815691" w:rsidP="00815691"/>
        </w:tc>
      </w:tr>
      <w:tr w:rsidR="00815691" w14:paraId="2DE4BFCE" w14:textId="77777777" w:rsidTr="00387F2D">
        <w:tc>
          <w:tcPr>
            <w:tcW w:w="1696" w:type="dxa"/>
          </w:tcPr>
          <w:p w14:paraId="5EEEB29F" w14:textId="0E9DEE48" w:rsidR="00815691" w:rsidRDefault="00815691" w:rsidP="0081569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CYP81D</w:t>
            </w:r>
            <w:r>
              <w:t>s</w:t>
            </w:r>
            <w:r>
              <w:t>-</w:t>
            </w:r>
            <w:r>
              <w:t>RNAi</w:t>
            </w:r>
            <w:r>
              <w:t>-</w:t>
            </w:r>
            <w:r>
              <w:t>S</w:t>
            </w:r>
            <w:r>
              <w:t>F</w:t>
            </w:r>
          </w:p>
        </w:tc>
        <w:tc>
          <w:tcPr>
            <w:tcW w:w="4536" w:type="dxa"/>
          </w:tcPr>
          <w:p w14:paraId="06475847" w14:textId="0FE708B5" w:rsidR="00815691" w:rsidRPr="00387109" w:rsidRDefault="00815691" w:rsidP="00815691">
            <w:r w:rsidRPr="00815691">
              <w:t>CGCGGATCCATGGATAAGGCATACATTGC</w:t>
            </w:r>
          </w:p>
        </w:tc>
        <w:tc>
          <w:tcPr>
            <w:tcW w:w="2064" w:type="dxa"/>
            <w:vMerge w:val="restart"/>
          </w:tcPr>
          <w:p w14:paraId="7A125F73" w14:textId="521E5A41" w:rsidR="00815691" w:rsidRDefault="00306B2E" w:rsidP="00815691">
            <w:r w:rsidRPr="00815691">
              <w:rPr>
                <w:iCs/>
              </w:rPr>
              <w:t>C</w:t>
            </w:r>
            <w:r w:rsidR="00815691" w:rsidRPr="00815691">
              <w:rPr>
                <w:iCs/>
              </w:rPr>
              <w:t>onstruction</w:t>
            </w:r>
            <w:bookmarkStart w:id="8" w:name="_GoBack"/>
            <w:bookmarkEnd w:id="8"/>
            <w:r w:rsidR="00815691" w:rsidRPr="00815691">
              <w:rPr>
                <w:iCs/>
              </w:rPr>
              <w:t xml:space="preserve"> for wheat </w:t>
            </w:r>
            <w:r w:rsidR="00815691">
              <w:rPr>
                <w:iCs/>
              </w:rPr>
              <w:t>RNAi generation</w:t>
            </w:r>
            <w:r w:rsidR="00815691" w:rsidRPr="00815691">
              <w:rPr>
                <w:iCs/>
              </w:rPr>
              <w:t>.</w:t>
            </w:r>
          </w:p>
        </w:tc>
      </w:tr>
      <w:tr w:rsidR="00815691" w14:paraId="554D1814" w14:textId="77777777" w:rsidTr="00387F2D">
        <w:tc>
          <w:tcPr>
            <w:tcW w:w="1696" w:type="dxa"/>
          </w:tcPr>
          <w:p w14:paraId="3B9F1395" w14:textId="120B9562" w:rsidR="00815691" w:rsidRDefault="00815691" w:rsidP="0081569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CYP81D</w:t>
            </w:r>
            <w:r>
              <w:t>s</w:t>
            </w:r>
            <w:r>
              <w:t>-</w:t>
            </w:r>
            <w:r>
              <w:t>RNAi</w:t>
            </w:r>
            <w:r>
              <w:t>-</w:t>
            </w:r>
            <w:r>
              <w:t>S</w:t>
            </w:r>
            <w:r>
              <w:t>R</w:t>
            </w:r>
          </w:p>
        </w:tc>
        <w:tc>
          <w:tcPr>
            <w:tcW w:w="4536" w:type="dxa"/>
          </w:tcPr>
          <w:p w14:paraId="60BF1B7C" w14:textId="413DF283" w:rsidR="00815691" w:rsidRPr="00387109" w:rsidRDefault="00815691" w:rsidP="00815691">
            <w:r w:rsidRPr="00815691">
              <w:t>CGGGGTACC GAGAGCGCGATGCCGT</w:t>
            </w:r>
          </w:p>
        </w:tc>
        <w:tc>
          <w:tcPr>
            <w:tcW w:w="2064" w:type="dxa"/>
            <w:vMerge/>
          </w:tcPr>
          <w:p w14:paraId="1E8E5484" w14:textId="77777777" w:rsidR="00815691" w:rsidRDefault="00815691" w:rsidP="00815691"/>
        </w:tc>
      </w:tr>
      <w:tr w:rsidR="00815691" w14:paraId="386AE1E7" w14:textId="77777777" w:rsidTr="00387F2D">
        <w:tc>
          <w:tcPr>
            <w:tcW w:w="1696" w:type="dxa"/>
          </w:tcPr>
          <w:p w14:paraId="09A1A617" w14:textId="689F9B7F" w:rsidR="00815691" w:rsidRDefault="00815691" w:rsidP="0081569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CYP81D</w:t>
            </w:r>
            <w:r>
              <w:t>s</w:t>
            </w:r>
            <w:r>
              <w:t>-</w:t>
            </w:r>
            <w:r>
              <w:t xml:space="preserve"> </w:t>
            </w:r>
            <w:r>
              <w:t>RNAi-</w:t>
            </w:r>
            <w:r>
              <w:t>A</w:t>
            </w:r>
            <w:r>
              <w:t>F</w:t>
            </w:r>
          </w:p>
        </w:tc>
        <w:tc>
          <w:tcPr>
            <w:tcW w:w="4536" w:type="dxa"/>
          </w:tcPr>
          <w:p w14:paraId="196D6646" w14:textId="33005B24" w:rsidR="00815691" w:rsidRPr="00387109" w:rsidRDefault="00815691" w:rsidP="00815691">
            <w:r w:rsidRPr="00815691">
              <w:t>CGAGCTCATGGATAAGGCATACATTGC</w:t>
            </w:r>
          </w:p>
        </w:tc>
        <w:tc>
          <w:tcPr>
            <w:tcW w:w="2064" w:type="dxa"/>
            <w:vMerge/>
          </w:tcPr>
          <w:p w14:paraId="14F93B76" w14:textId="77777777" w:rsidR="00815691" w:rsidRDefault="00815691" w:rsidP="00815691"/>
        </w:tc>
      </w:tr>
      <w:tr w:rsidR="00815691" w14:paraId="19027F47" w14:textId="77777777" w:rsidTr="00AA42AA">
        <w:tc>
          <w:tcPr>
            <w:tcW w:w="1696" w:type="dxa"/>
          </w:tcPr>
          <w:p w14:paraId="4872A3A0" w14:textId="51C44ECB" w:rsidR="00815691" w:rsidRDefault="00815691" w:rsidP="0081569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CYP81D</w:t>
            </w:r>
            <w:r>
              <w:t>s</w:t>
            </w:r>
            <w:r>
              <w:t>-</w:t>
            </w:r>
            <w:r>
              <w:t xml:space="preserve"> </w:t>
            </w:r>
            <w:r>
              <w:t>RNAi-</w:t>
            </w:r>
            <w:r>
              <w:t>A</w:t>
            </w:r>
            <w:r>
              <w:t>R</w:t>
            </w:r>
          </w:p>
        </w:tc>
        <w:tc>
          <w:tcPr>
            <w:tcW w:w="4536" w:type="dxa"/>
          </w:tcPr>
          <w:p w14:paraId="70FC13A7" w14:textId="0D2F7BDB" w:rsidR="00815691" w:rsidRPr="00387109" w:rsidRDefault="00815691" w:rsidP="00815691">
            <w:r w:rsidRPr="00815691">
              <w:t>GACTAGTGAGAGCGCGATGCCGT</w:t>
            </w:r>
          </w:p>
        </w:tc>
        <w:tc>
          <w:tcPr>
            <w:tcW w:w="2064" w:type="dxa"/>
            <w:vMerge/>
          </w:tcPr>
          <w:p w14:paraId="118AE867" w14:textId="77777777" w:rsidR="00815691" w:rsidRDefault="00815691" w:rsidP="00815691"/>
        </w:tc>
      </w:tr>
      <w:tr w:rsidR="00815691" w14:paraId="2FE00E1B" w14:textId="77777777" w:rsidTr="00AA42AA">
        <w:tc>
          <w:tcPr>
            <w:tcW w:w="1696" w:type="dxa"/>
          </w:tcPr>
          <w:p w14:paraId="113E2F0A" w14:textId="51A128C4" w:rsidR="00815691" w:rsidRDefault="00815691" w:rsidP="00815691">
            <w:r>
              <w:rPr>
                <w:rFonts w:hint="eastAsia"/>
              </w:rPr>
              <w:t>T</w:t>
            </w:r>
            <w:r>
              <w:t>aCYP81D5-AtF</w:t>
            </w:r>
          </w:p>
        </w:tc>
        <w:tc>
          <w:tcPr>
            <w:tcW w:w="4536" w:type="dxa"/>
          </w:tcPr>
          <w:p w14:paraId="199F59D1" w14:textId="68A02ED8" w:rsidR="00815691" w:rsidRDefault="00815691" w:rsidP="00815691">
            <w:r w:rsidRPr="00387109">
              <w:t>CCCAAGCTTATGGATAAGGCATACATTGC</w:t>
            </w:r>
          </w:p>
        </w:tc>
        <w:tc>
          <w:tcPr>
            <w:tcW w:w="2064" w:type="dxa"/>
            <w:vMerge w:val="restart"/>
          </w:tcPr>
          <w:p w14:paraId="11456FD6" w14:textId="738B0C57" w:rsidR="00815691" w:rsidRDefault="00815691" w:rsidP="00815691">
            <w:bookmarkStart w:id="9" w:name="_Hlk505870101"/>
            <w:r w:rsidRPr="002162E8">
              <w:rPr>
                <w:i/>
                <w:iCs/>
              </w:rPr>
              <w:t>pSTART</w:t>
            </w:r>
            <w:r w:rsidRPr="002162E8">
              <w:rPr>
                <w:iCs/>
              </w:rPr>
              <w:t>::</w:t>
            </w:r>
            <w:r w:rsidRPr="002162E8">
              <w:rPr>
                <w:i/>
                <w:iCs/>
              </w:rPr>
              <w:t>Ta</w:t>
            </w:r>
            <w:r>
              <w:rPr>
                <w:i/>
                <w:iCs/>
              </w:rPr>
              <w:t>CYP81D5</w:t>
            </w:r>
            <w:bookmarkEnd w:id="9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construction for Arabidopsis transformation.</w:t>
            </w:r>
          </w:p>
        </w:tc>
      </w:tr>
      <w:tr w:rsidR="00815691" w14:paraId="6B80D190" w14:textId="77777777" w:rsidTr="00AA42AA">
        <w:tc>
          <w:tcPr>
            <w:tcW w:w="1696" w:type="dxa"/>
          </w:tcPr>
          <w:p w14:paraId="7A1B06ED" w14:textId="038CF8AE" w:rsidR="00815691" w:rsidRDefault="00815691" w:rsidP="00815691">
            <w:r>
              <w:rPr>
                <w:rFonts w:hint="eastAsia"/>
              </w:rPr>
              <w:t>T</w:t>
            </w:r>
            <w:r>
              <w:t>aCYP81D5-AtR</w:t>
            </w:r>
          </w:p>
        </w:tc>
        <w:tc>
          <w:tcPr>
            <w:tcW w:w="4536" w:type="dxa"/>
          </w:tcPr>
          <w:p w14:paraId="79E5A7BB" w14:textId="64321232" w:rsidR="00815691" w:rsidRDefault="00815691" w:rsidP="00815691">
            <w:r w:rsidRPr="00387109">
              <w:t>CGCGGATCCTCAGAGGCTCTCAAGCACGTC</w:t>
            </w:r>
          </w:p>
        </w:tc>
        <w:tc>
          <w:tcPr>
            <w:tcW w:w="2064" w:type="dxa"/>
            <w:vMerge/>
          </w:tcPr>
          <w:p w14:paraId="7A60B807" w14:textId="77777777" w:rsidR="00815691" w:rsidRDefault="00815691" w:rsidP="00815691"/>
        </w:tc>
      </w:tr>
      <w:tr w:rsidR="00815691" w14:paraId="70B34342" w14:textId="77777777" w:rsidTr="00AA42AA">
        <w:tc>
          <w:tcPr>
            <w:tcW w:w="1696" w:type="dxa"/>
          </w:tcPr>
          <w:p w14:paraId="47F4663E" w14:textId="5B911C6F" w:rsidR="00815691" w:rsidRDefault="00815691" w:rsidP="00815691">
            <w:r w:rsidRPr="00641964">
              <w:rPr>
                <w:i/>
              </w:rPr>
              <w:t>Atcyp81d8</w:t>
            </w:r>
            <w:r>
              <w:t>-LP</w:t>
            </w:r>
          </w:p>
        </w:tc>
        <w:tc>
          <w:tcPr>
            <w:tcW w:w="4536" w:type="dxa"/>
          </w:tcPr>
          <w:p w14:paraId="060325C7" w14:textId="68FCB400" w:rsidR="00815691" w:rsidRDefault="00815691" w:rsidP="00815691">
            <w:r>
              <w:t>CCGAGAAAGACGAAACACAAG</w:t>
            </w:r>
          </w:p>
        </w:tc>
        <w:tc>
          <w:tcPr>
            <w:tcW w:w="2064" w:type="dxa"/>
            <w:vMerge w:val="restart"/>
          </w:tcPr>
          <w:p w14:paraId="41CD012F" w14:textId="277CA322" w:rsidR="00815691" w:rsidRDefault="00815691" w:rsidP="00815691">
            <w:r w:rsidRPr="00C64180">
              <w:t>Phenotyping for Arabidopsis mutants</w:t>
            </w:r>
            <w:r>
              <w:t>.</w:t>
            </w:r>
          </w:p>
        </w:tc>
      </w:tr>
      <w:tr w:rsidR="00815691" w14:paraId="5BC16961" w14:textId="77777777" w:rsidTr="00AA42AA">
        <w:tc>
          <w:tcPr>
            <w:tcW w:w="1696" w:type="dxa"/>
          </w:tcPr>
          <w:p w14:paraId="28283D5B" w14:textId="406BC71B" w:rsidR="00815691" w:rsidRDefault="00815691" w:rsidP="00815691">
            <w:r w:rsidRPr="00641964">
              <w:rPr>
                <w:i/>
              </w:rPr>
              <w:t>Atcyp81d8</w:t>
            </w:r>
            <w:r>
              <w:t>-RP</w:t>
            </w:r>
          </w:p>
        </w:tc>
        <w:tc>
          <w:tcPr>
            <w:tcW w:w="4536" w:type="dxa"/>
          </w:tcPr>
          <w:p w14:paraId="2AC681A2" w14:textId="38C3CAE6" w:rsidR="00815691" w:rsidRDefault="00815691" w:rsidP="00815691">
            <w:r>
              <w:t>GAGAGACTCGCGATTGCATAC</w:t>
            </w:r>
          </w:p>
        </w:tc>
        <w:tc>
          <w:tcPr>
            <w:tcW w:w="2064" w:type="dxa"/>
            <w:vMerge/>
          </w:tcPr>
          <w:p w14:paraId="1C67F8D3" w14:textId="77777777" w:rsidR="00815691" w:rsidRDefault="00815691" w:rsidP="00815691"/>
        </w:tc>
      </w:tr>
      <w:tr w:rsidR="00815691" w14:paraId="0546D0F4" w14:textId="77777777" w:rsidTr="00AA42AA">
        <w:tc>
          <w:tcPr>
            <w:tcW w:w="1696" w:type="dxa"/>
          </w:tcPr>
          <w:p w14:paraId="25F486F5" w14:textId="4D344AB8" w:rsidR="00815691" w:rsidRDefault="00815691" w:rsidP="00815691">
            <w:r w:rsidRPr="00641964">
              <w:rPr>
                <w:i/>
              </w:rPr>
              <w:t>At</w:t>
            </w:r>
            <w:r>
              <w:rPr>
                <w:i/>
              </w:rPr>
              <w:t>zat12</w:t>
            </w:r>
            <w:r>
              <w:t>-LP</w:t>
            </w:r>
          </w:p>
        </w:tc>
        <w:tc>
          <w:tcPr>
            <w:tcW w:w="4536" w:type="dxa"/>
          </w:tcPr>
          <w:p w14:paraId="30EA1AE1" w14:textId="0B2BAD55" w:rsidR="00815691" w:rsidRDefault="00815691" w:rsidP="00815691">
            <w:r>
              <w:t>CAGTGTCCAATTCTCTCTGGC</w:t>
            </w:r>
          </w:p>
        </w:tc>
        <w:tc>
          <w:tcPr>
            <w:tcW w:w="2064" w:type="dxa"/>
            <w:vMerge/>
          </w:tcPr>
          <w:p w14:paraId="2015F438" w14:textId="77777777" w:rsidR="00815691" w:rsidRDefault="00815691" w:rsidP="00815691"/>
        </w:tc>
      </w:tr>
      <w:tr w:rsidR="00815691" w14:paraId="45126133" w14:textId="77777777" w:rsidTr="00AA42AA">
        <w:tc>
          <w:tcPr>
            <w:tcW w:w="1696" w:type="dxa"/>
          </w:tcPr>
          <w:p w14:paraId="08CAD47F" w14:textId="5D55AFBE" w:rsidR="00815691" w:rsidRDefault="00815691" w:rsidP="00815691">
            <w:r w:rsidRPr="00641964">
              <w:rPr>
                <w:i/>
              </w:rPr>
              <w:t>At</w:t>
            </w:r>
            <w:r>
              <w:rPr>
                <w:i/>
              </w:rPr>
              <w:t>zat12</w:t>
            </w:r>
            <w:r>
              <w:t>-RP</w:t>
            </w:r>
          </w:p>
        </w:tc>
        <w:tc>
          <w:tcPr>
            <w:tcW w:w="4536" w:type="dxa"/>
          </w:tcPr>
          <w:p w14:paraId="6846B3EC" w14:textId="66D8D0FC" w:rsidR="00815691" w:rsidRDefault="00815691" w:rsidP="00815691">
            <w:r>
              <w:t>GCTCCATCTCTGATTGATTCG</w:t>
            </w:r>
          </w:p>
        </w:tc>
        <w:tc>
          <w:tcPr>
            <w:tcW w:w="2064" w:type="dxa"/>
            <w:vMerge/>
          </w:tcPr>
          <w:p w14:paraId="7B714FE1" w14:textId="77777777" w:rsidR="00815691" w:rsidRDefault="00815691" w:rsidP="00815691"/>
        </w:tc>
      </w:tr>
      <w:tr w:rsidR="00815691" w14:paraId="01A386B0" w14:textId="77777777" w:rsidTr="00AA42AA">
        <w:tc>
          <w:tcPr>
            <w:tcW w:w="1696" w:type="dxa"/>
          </w:tcPr>
          <w:p w14:paraId="6D27C21C" w14:textId="2DF8EF66" w:rsidR="00815691" w:rsidRDefault="00815691" w:rsidP="00815691">
            <w:r w:rsidRPr="00D303C4">
              <w:t>LBb1.3</w:t>
            </w:r>
          </w:p>
        </w:tc>
        <w:tc>
          <w:tcPr>
            <w:tcW w:w="4536" w:type="dxa"/>
          </w:tcPr>
          <w:p w14:paraId="294E8B2F" w14:textId="4204EC01" w:rsidR="00815691" w:rsidRDefault="00815691" w:rsidP="00815691">
            <w:r w:rsidRPr="00D303C4">
              <w:t>ATTTTGCCGATTTCGGAAC</w:t>
            </w:r>
          </w:p>
        </w:tc>
        <w:tc>
          <w:tcPr>
            <w:tcW w:w="2064" w:type="dxa"/>
            <w:vMerge/>
          </w:tcPr>
          <w:p w14:paraId="453E49D7" w14:textId="77777777" w:rsidR="00815691" w:rsidRDefault="00815691" w:rsidP="00815691"/>
        </w:tc>
      </w:tr>
      <w:tr w:rsidR="00815691" w14:paraId="33420548" w14:textId="77777777" w:rsidTr="00AA42AA">
        <w:tc>
          <w:tcPr>
            <w:tcW w:w="1696" w:type="dxa"/>
          </w:tcPr>
          <w:p w14:paraId="7972CFA5" w14:textId="61717092" w:rsidR="00815691" w:rsidRPr="00660F61" w:rsidRDefault="00815691" w:rsidP="00815691">
            <w:r w:rsidRPr="00660F61">
              <w:rPr>
                <w:szCs w:val="24"/>
              </w:rPr>
              <w:t>TaCYP81D5-mF</w:t>
            </w:r>
            <w:r>
              <w:rPr>
                <w:szCs w:val="24"/>
              </w:rPr>
              <w:t>1</w:t>
            </w:r>
          </w:p>
        </w:tc>
        <w:tc>
          <w:tcPr>
            <w:tcW w:w="4536" w:type="dxa"/>
          </w:tcPr>
          <w:p w14:paraId="4494F89C" w14:textId="5967ED8D" w:rsidR="00815691" w:rsidRPr="00660F61" w:rsidRDefault="00815691" w:rsidP="00815691">
            <w:r w:rsidRPr="00660F61">
              <w:rPr>
                <w:szCs w:val="24"/>
              </w:rPr>
              <w:t>TTTTAGGTAAGGTTATTAATGGTAGGTATA</w:t>
            </w:r>
          </w:p>
        </w:tc>
        <w:tc>
          <w:tcPr>
            <w:tcW w:w="2064" w:type="dxa"/>
            <w:vMerge w:val="restart"/>
          </w:tcPr>
          <w:p w14:paraId="22124DDE" w14:textId="3A74A221" w:rsidR="00815691" w:rsidRDefault="00815691" w:rsidP="00815691">
            <w:r w:rsidRPr="00576C54">
              <w:t>Bisulfate PCR</w:t>
            </w:r>
            <w:r>
              <w:t>.</w:t>
            </w:r>
          </w:p>
        </w:tc>
      </w:tr>
      <w:tr w:rsidR="00815691" w14:paraId="2C305816" w14:textId="77777777" w:rsidTr="00AA42AA">
        <w:tc>
          <w:tcPr>
            <w:tcW w:w="1696" w:type="dxa"/>
          </w:tcPr>
          <w:p w14:paraId="06D16783" w14:textId="078BC952" w:rsidR="00815691" w:rsidRPr="00660F61" w:rsidRDefault="00815691" w:rsidP="00815691">
            <w:r w:rsidRPr="00E03678">
              <w:rPr>
                <w:szCs w:val="24"/>
              </w:rPr>
              <w:t>TaCYP81D5-m</w:t>
            </w:r>
            <w:r>
              <w:rPr>
                <w:szCs w:val="24"/>
              </w:rPr>
              <w:t>R</w:t>
            </w:r>
            <w:r w:rsidRPr="00E03678">
              <w:rPr>
                <w:szCs w:val="24"/>
              </w:rPr>
              <w:t>1</w:t>
            </w:r>
          </w:p>
        </w:tc>
        <w:tc>
          <w:tcPr>
            <w:tcW w:w="4536" w:type="dxa"/>
          </w:tcPr>
          <w:p w14:paraId="2A7CC397" w14:textId="44439891" w:rsidR="00815691" w:rsidRPr="00660F61" w:rsidRDefault="00815691" w:rsidP="00815691">
            <w:r w:rsidRPr="00660F61">
              <w:rPr>
                <w:szCs w:val="24"/>
              </w:rPr>
              <w:t>ACTTCTCCAAAAAATAAAAATAACC</w:t>
            </w:r>
          </w:p>
        </w:tc>
        <w:tc>
          <w:tcPr>
            <w:tcW w:w="2064" w:type="dxa"/>
            <w:vMerge/>
          </w:tcPr>
          <w:p w14:paraId="0F6837C6" w14:textId="77777777" w:rsidR="00815691" w:rsidRDefault="00815691" w:rsidP="00815691"/>
        </w:tc>
      </w:tr>
      <w:tr w:rsidR="00815691" w14:paraId="1BB3E12B" w14:textId="77777777" w:rsidTr="00AA42AA">
        <w:tc>
          <w:tcPr>
            <w:tcW w:w="1696" w:type="dxa"/>
          </w:tcPr>
          <w:p w14:paraId="55AFFD76" w14:textId="3FDBDC81" w:rsidR="00815691" w:rsidRPr="00660F61" w:rsidRDefault="00815691" w:rsidP="00815691">
            <w:r w:rsidRPr="00E03678">
              <w:rPr>
                <w:szCs w:val="24"/>
              </w:rPr>
              <w:t>TaCYP81D5-mF</w:t>
            </w:r>
            <w:r>
              <w:rPr>
                <w:szCs w:val="24"/>
              </w:rPr>
              <w:t>2</w:t>
            </w:r>
          </w:p>
        </w:tc>
        <w:tc>
          <w:tcPr>
            <w:tcW w:w="4536" w:type="dxa"/>
          </w:tcPr>
          <w:p w14:paraId="5B9B7DEB" w14:textId="00DBCDAB" w:rsidR="00815691" w:rsidRPr="00660F61" w:rsidRDefault="00815691" w:rsidP="00815691">
            <w:r w:rsidRPr="00660F61">
              <w:rPr>
                <w:szCs w:val="24"/>
              </w:rPr>
              <w:t>TTTAAGATTTTAAGATGAAATTAGAATATT</w:t>
            </w:r>
          </w:p>
        </w:tc>
        <w:tc>
          <w:tcPr>
            <w:tcW w:w="2064" w:type="dxa"/>
            <w:vMerge/>
          </w:tcPr>
          <w:p w14:paraId="773A8958" w14:textId="77777777" w:rsidR="00815691" w:rsidRDefault="00815691" w:rsidP="00815691"/>
        </w:tc>
      </w:tr>
      <w:tr w:rsidR="00815691" w14:paraId="17A38C1A" w14:textId="77777777" w:rsidTr="00AA42AA">
        <w:tc>
          <w:tcPr>
            <w:tcW w:w="1696" w:type="dxa"/>
          </w:tcPr>
          <w:p w14:paraId="5ED1ED2F" w14:textId="4F99E9B5" w:rsidR="00815691" w:rsidRPr="00660F61" w:rsidRDefault="00815691" w:rsidP="00815691">
            <w:r w:rsidRPr="00E03678">
              <w:rPr>
                <w:szCs w:val="24"/>
              </w:rPr>
              <w:t>TaCYP81D5-m</w:t>
            </w:r>
            <w:r>
              <w:rPr>
                <w:szCs w:val="24"/>
              </w:rPr>
              <w:t>R2</w:t>
            </w:r>
          </w:p>
        </w:tc>
        <w:tc>
          <w:tcPr>
            <w:tcW w:w="4536" w:type="dxa"/>
          </w:tcPr>
          <w:p w14:paraId="3685179D" w14:textId="0C15B4DD" w:rsidR="00815691" w:rsidRPr="00660F61" w:rsidRDefault="00815691" w:rsidP="00815691">
            <w:r w:rsidRPr="00660F61">
              <w:rPr>
                <w:kern w:val="0"/>
                <w:szCs w:val="24"/>
              </w:rPr>
              <w:t>TCTACACATAATCCATTAAAAAAAC</w:t>
            </w:r>
          </w:p>
        </w:tc>
        <w:tc>
          <w:tcPr>
            <w:tcW w:w="2064" w:type="dxa"/>
            <w:vMerge/>
          </w:tcPr>
          <w:p w14:paraId="2AE7BF53" w14:textId="77777777" w:rsidR="00815691" w:rsidRDefault="00815691" w:rsidP="00815691"/>
        </w:tc>
      </w:tr>
      <w:tr w:rsidR="00815691" w14:paraId="024CCB28" w14:textId="77777777" w:rsidTr="00AA42AA">
        <w:tc>
          <w:tcPr>
            <w:tcW w:w="1696" w:type="dxa"/>
          </w:tcPr>
          <w:p w14:paraId="3C5EE84F" w14:textId="180C1D3E" w:rsidR="00815691" w:rsidRPr="00E03678" w:rsidRDefault="00815691" w:rsidP="00815691">
            <w:pPr>
              <w:rPr>
                <w:szCs w:val="24"/>
              </w:rPr>
            </w:pPr>
            <w:bookmarkStart w:id="10" w:name="OLE_LINK77"/>
            <w:r w:rsidRPr="001C4558">
              <w:rPr>
                <w:rFonts w:hint="eastAsia"/>
                <w:szCs w:val="24"/>
              </w:rPr>
              <w:lastRenderedPageBreak/>
              <w:t>TaWRKY40</w:t>
            </w:r>
            <w:r>
              <w:rPr>
                <w:szCs w:val="24"/>
              </w:rPr>
              <w:t>-Mcr</w:t>
            </w:r>
            <w:r w:rsidRPr="001C4558">
              <w:rPr>
                <w:rFonts w:hint="eastAsia"/>
                <w:szCs w:val="24"/>
              </w:rPr>
              <w:t>F</w:t>
            </w:r>
            <w:bookmarkEnd w:id="10"/>
          </w:p>
        </w:tc>
        <w:tc>
          <w:tcPr>
            <w:tcW w:w="4536" w:type="dxa"/>
          </w:tcPr>
          <w:p w14:paraId="2002E2A9" w14:textId="4542D2AF" w:rsidR="00815691" w:rsidRPr="00660F61" w:rsidRDefault="00815691" w:rsidP="00815691">
            <w:pPr>
              <w:rPr>
                <w:kern w:val="0"/>
                <w:szCs w:val="24"/>
              </w:rPr>
            </w:pPr>
            <w:r w:rsidRPr="001C4558">
              <w:rPr>
                <w:kern w:val="0"/>
                <w:szCs w:val="24"/>
              </w:rPr>
              <w:t>CCCTGCAGGGCCAGTTCAC</w:t>
            </w:r>
          </w:p>
        </w:tc>
        <w:tc>
          <w:tcPr>
            <w:tcW w:w="2064" w:type="dxa"/>
            <w:vMerge w:val="restart"/>
          </w:tcPr>
          <w:p w14:paraId="29BE3D92" w14:textId="0CDDF273" w:rsidR="00815691" w:rsidRDefault="00815691" w:rsidP="00815691">
            <w:r w:rsidRPr="00C12C23">
              <w:t>McrBC</w:t>
            </w:r>
            <w:r>
              <w:rPr>
                <w:rFonts w:eastAsia="Times New Roman"/>
              </w:rPr>
              <w:t>-</w:t>
            </w:r>
            <w:r w:rsidRPr="00C12C23">
              <w:t>qPCR</w:t>
            </w:r>
            <w:r>
              <w:rPr>
                <w:rFonts w:eastAsia="Times New Roman"/>
              </w:rPr>
              <w:t>.</w:t>
            </w:r>
          </w:p>
        </w:tc>
      </w:tr>
      <w:tr w:rsidR="00815691" w14:paraId="6D86B8EA" w14:textId="77777777" w:rsidTr="00AA42AA">
        <w:tc>
          <w:tcPr>
            <w:tcW w:w="1696" w:type="dxa"/>
          </w:tcPr>
          <w:p w14:paraId="571A6B16" w14:textId="4E121EFB" w:rsidR="00815691" w:rsidRPr="00E03678" w:rsidRDefault="00815691" w:rsidP="00815691">
            <w:pPr>
              <w:rPr>
                <w:szCs w:val="24"/>
              </w:rPr>
            </w:pPr>
            <w:r w:rsidRPr="001C4558">
              <w:rPr>
                <w:rFonts w:hint="eastAsia"/>
                <w:szCs w:val="24"/>
              </w:rPr>
              <w:t>TaWRKY40</w:t>
            </w:r>
            <w:r>
              <w:rPr>
                <w:szCs w:val="24"/>
              </w:rPr>
              <w:t>-McrR</w:t>
            </w:r>
          </w:p>
        </w:tc>
        <w:tc>
          <w:tcPr>
            <w:tcW w:w="4536" w:type="dxa"/>
          </w:tcPr>
          <w:p w14:paraId="2B8B159E" w14:textId="31B20113" w:rsidR="00815691" w:rsidRPr="00660F61" w:rsidRDefault="00815691" w:rsidP="00815691">
            <w:pPr>
              <w:rPr>
                <w:kern w:val="0"/>
                <w:szCs w:val="24"/>
              </w:rPr>
            </w:pPr>
            <w:r w:rsidRPr="001C4558">
              <w:rPr>
                <w:kern w:val="0"/>
                <w:szCs w:val="24"/>
              </w:rPr>
              <w:t>CGCCGCGTACGCGAGGCCG</w:t>
            </w:r>
          </w:p>
        </w:tc>
        <w:tc>
          <w:tcPr>
            <w:tcW w:w="2064" w:type="dxa"/>
            <w:vMerge/>
          </w:tcPr>
          <w:p w14:paraId="11C92B16" w14:textId="77777777" w:rsidR="00815691" w:rsidRDefault="00815691" w:rsidP="00815691"/>
        </w:tc>
      </w:tr>
      <w:tr w:rsidR="00815691" w14:paraId="120D59D1" w14:textId="77777777" w:rsidTr="00AA42AA">
        <w:tc>
          <w:tcPr>
            <w:tcW w:w="1696" w:type="dxa"/>
          </w:tcPr>
          <w:p w14:paraId="6470E59D" w14:textId="2616728A" w:rsidR="00815691" w:rsidRPr="00E03678" w:rsidRDefault="00815691" w:rsidP="00815691">
            <w:pPr>
              <w:rPr>
                <w:szCs w:val="24"/>
              </w:rPr>
            </w:pPr>
            <w:bookmarkStart w:id="11" w:name="OLE_LINK78"/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</w:t>
            </w:r>
            <w:r w:rsidRPr="00815691">
              <w:rPr>
                <w:szCs w:val="24"/>
              </w:rPr>
              <w:t>Mcr</w:t>
            </w:r>
            <w:r>
              <w:rPr>
                <w:szCs w:val="24"/>
              </w:rPr>
              <w:t>F1</w:t>
            </w:r>
            <w:bookmarkEnd w:id="11"/>
          </w:p>
        </w:tc>
        <w:tc>
          <w:tcPr>
            <w:tcW w:w="4536" w:type="dxa"/>
          </w:tcPr>
          <w:p w14:paraId="5A259492" w14:textId="0D0C74F0" w:rsidR="00815691" w:rsidRPr="00660F61" w:rsidRDefault="00815691" w:rsidP="00815691">
            <w:pPr>
              <w:rPr>
                <w:kern w:val="0"/>
                <w:szCs w:val="24"/>
              </w:rPr>
            </w:pPr>
            <w:r w:rsidRPr="00737FBB">
              <w:rPr>
                <w:kern w:val="0"/>
                <w:szCs w:val="24"/>
              </w:rPr>
              <w:t>ATTTCCAACCGTGACTTCG</w:t>
            </w:r>
          </w:p>
        </w:tc>
        <w:tc>
          <w:tcPr>
            <w:tcW w:w="2064" w:type="dxa"/>
            <w:vMerge/>
          </w:tcPr>
          <w:p w14:paraId="6EC18B63" w14:textId="77777777" w:rsidR="00815691" w:rsidRDefault="00815691" w:rsidP="00815691"/>
        </w:tc>
      </w:tr>
      <w:tr w:rsidR="00815691" w14:paraId="1B9B9CF6" w14:textId="77777777" w:rsidTr="00AA42AA">
        <w:tc>
          <w:tcPr>
            <w:tcW w:w="1696" w:type="dxa"/>
          </w:tcPr>
          <w:p w14:paraId="253B5C5A" w14:textId="34EAEEB0" w:rsidR="00815691" w:rsidRPr="00E03678" w:rsidRDefault="00815691" w:rsidP="0081569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</w:t>
            </w:r>
            <w:r w:rsidRPr="00815691">
              <w:rPr>
                <w:szCs w:val="24"/>
              </w:rPr>
              <w:t>Mcr</w:t>
            </w:r>
            <w:r>
              <w:rPr>
                <w:szCs w:val="24"/>
              </w:rPr>
              <w:t>R1</w:t>
            </w:r>
          </w:p>
        </w:tc>
        <w:tc>
          <w:tcPr>
            <w:tcW w:w="4536" w:type="dxa"/>
          </w:tcPr>
          <w:p w14:paraId="7152AFBA" w14:textId="0D034A6B" w:rsidR="00815691" w:rsidRPr="00660F61" w:rsidRDefault="00815691" w:rsidP="00815691">
            <w:pPr>
              <w:rPr>
                <w:kern w:val="0"/>
                <w:szCs w:val="24"/>
              </w:rPr>
            </w:pPr>
            <w:r w:rsidRPr="00737FBB">
              <w:rPr>
                <w:kern w:val="0"/>
                <w:szCs w:val="24"/>
              </w:rPr>
              <w:t>GGAACTCCCAAGGACTACAAT</w:t>
            </w:r>
          </w:p>
        </w:tc>
        <w:tc>
          <w:tcPr>
            <w:tcW w:w="2064" w:type="dxa"/>
            <w:vMerge/>
          </w:tcPr>
          <w:p w14:paraId="0C2C53E8" w14:textId="77777777" w:rsidR="00815691" w:rsidRDefault="00815691" w:rsidP="00815691"/>
        </w:tc>
      </w:tr>
      <w:tr w:rsidR="00815691" w14:paraId="116CC83A" w14:textId="77777777" w:rsidTr="00AA42AA">
        <w:tc>
          <w:tcPr>
            <w:tcW w:w="1696" w:type="dxa"/>
          </w:tcPr>
          <w:p w14:paraId="3BE14D41" w14:textId="4F0EA252" w:rsidR="00815691" w:rsidRPr="00E03678" w:rsidRDefault="00815691" w:rsidP="0081569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</w:t>
            </w:r>
            <w:r w:rsidRPr="00815691">
              <w:rPr>
                <w:szCs w:val="24"/>
              </w:rPr>
              <w:t>Mcr</w:t>
            </w:r>
            <w:r>
              <w:rPr>
                <w:szCs w:val="24"/>
              </w:rPr>
              <w:t>F2</w:t>
            </w:r>
          </w:p>
        </w:tc>
        <w:tc>
          <w:tcPr>
            <w:tcW w:w="4536" w:type="dxa"/>
          </w:tcPr>
          <w:p w14:paraId="4D5D7FD1" w14:textId="3DC0992D" w:rsidR="00815691" w:rsidRPr="00660F61" w:rsidRDefault="00815691" w:rsidP="00815691">
            <w:pPr>
              <w:rPr>
                <w:kern w:val="0"/>
                <w:szCs w:val="24"/>
              </w:rPr>
            </w:pPr>
            <w:r w:rsidRPr="002D380D">
              <w:rPr>
                <w:kern w:val="0"/>
                <w:szCs w:val="24"/>
              </w:rPr>
              <w:t>TGTTTGGGCAGACGATGAT</w:t>
            </w:r>
          </w:p>
        </w:tc>
        <w:tc>
          <w:tcPr>
            <w:tcW w:w="2064" w:type="dxa"/>
            <w:vMerge/>
          </w:tcPr>
          <w:p w14:paraId="16FD6087" w14:textId="77777777" w:rsidR="00815691" w:rsidRDefault="00815691" w:rsidP="00815691"/>
        </w:tc>
      </w:tr>
      <w:tr w:rsidR="00815691" w14:paraId="7F99C148" w14:textId="77777777" w:rsidTr="00AA42AA">
        <w:tc>
          <w:tcPr>
            <w:tcW w:w="1696" w:type="dxa"/>
          </w:tcPr>
          <w:p w14:paraId="154A20DB" w14:textId="647FBB4C" w:rsidR="00815691" w:rsidRPr="00E03678" w:rsidRDefault="00815691" w:rsidP="0081569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</w:t>
            </w:r>
            <w:r w:rsidRPr="00815691">
              <w:rPr>
                <w:szCs w:val="24"/>
              </w:rPr>
              <w:t>Mcr</w:t>
            </w:r>
            <w:r>
              <w:rPr>
                <w:szCs w:val="24"/>
              </w:rPr>
              <w:t>R2</w:t>
            </w:r>
          </w:p>
        </w:tc>
        <w:tc>
          <w:tcPr>
            <w:tcW w:w="4536" w:type="dxa"/>
          </w:tcPr>
          <w:p w14:paraId="57DB257C" w14:textId="695406CA" w:rsidR="00815691" w:rsidRPr="00660F61" w:rsidRDefault="00815691" w:rsidP="00815691">
            <w:pPr>
              <w:rPr>
                <w:kern w:val="0"/>
                <w:szCs w:val="24"/>
              </w:rPr>
            </w:pPr>
            <w:r w:rsidRPr="002D380D">
              <w:rPr>
                <w:kern w:val="0"/>
                <w:szCs w:val="24"/>
              </w:rPr>
              <w:t>AGTGGGATTTGTTCCTTCG</w:t>
            </w:r>
          </w:p>
        </w:tc>
        <w:tc>
          <w:tcPr>
            <w:tcW w:w="2064" w:type="dxa"/>
            <w:vMerge/>
          </w:tcPr>
          <w:p w14:paraId="0D39DB2B" w14:textId="77777777" w:rsidR="00815691" w:rsidRDefault="00815691" w:rsidP="00815691"/>
        </w:tc>
      </w:tr>
      <w:tr w:rsidR="00064479" w14:paraId="67D95BB2" w14:textId="77777777" w:rsidTr="00387F2D">
        <w:tc>
          <w:tcPr>
            <w:tcW w:w="1696" w:type="dxa"/>
          </w:tcPr>
          <w:p w14:paraId="6376F108" w14:textId="2C02FFED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</w:t>
            </w:r>
            <w:r>
              <w:rPr>
                <w:szCs w:val="24"/>
              </w:rPr>
              <w:t>HM-</w:t>
            </w:r>
            <w:r>
              <w:rPr>
                <w:szCs w:val="24"/>
              </w:rPr>
              <w:t>F1</w:t>
            </w:r>
          </w:p>
        </w:tc>
        <w:tc>
          <w:tcPr>
            <w:tcW w:w="4536" w:type="dxa"/>
          </w:tcPr>
          <w:p w14:paraId="6509B491" w14:textId="34758A3A" w:rsidR="00064479" w:rsidRPr="002D380D" w:rsidRDefault="00064479" w:rsidP="00815691">
            <w:pPr>
              <w:rPr>
                <w:kern w:val="0"/>
                <w:szCs w:val="24"/>
              </w:rPr>
            </w:pPr>
            <w:r w:rsidRPr="003C6645">
              <w:rPr>
                <w:kern w:val="0"/>
                <w:szCs w:val="24"/>
              </w:rPr>
              <w:t>CTTTCAACATTTCCACGAT</w:t>
            </w:r>
          </w:p>
        </w:tc>
        <w:tc>
          <w:tcPr>
            <w:tcW w:w="2064" w:type="dxa"/>
            <w:vMerge w:val="restart"/>
          </w:tcPr>
          <w:p w14:paraId="406117C3" w14:textId="5EA00ABF" w:rsidR="00064479" w:rsidRDefault="00064479" w:rsidP="00815691">
            <w:r w:rsidRPr="00064479">
              <w:t>H3K4me3 and H3K27me3 CHIP-qPCR.</w:t>
            </w:r>
          </w:p>
        </w:tc>
      </w:tr>
      <w:tr w:rsidR="00064479" w14:paraId="09EDF332" w14:textId="77777777" w:rsidTr="00387F2D">
        <w:tc>
          <w:tcPr>
            <w:tcW w:w="1696" w:type="dxa"/>
          </w:tcPr>
          <w:p w14:paraId="189F9CEC" w14:textId="71C9538E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</w:t>
            </w:r>
            <w:r>
              <w:rPr>
                <w:szCs w:val="24"/>
              </w:rPr>
              <w:t>HM-</w:t>
            </w:r>
            <w:r>
              <w:rPr>
                <w:szCs w:val="24"/>
              </w:rPr>
              <w:t>R1</w:t>
            </w:r>
          </w:p>
        </w:tc>
        <w:tc>
          <w:tcPr>
            <w:tcW w:w="4536" w:type="dxa"/>
          </w:tcPr>
          <w:p w14:paraId="3E53DABB" w14:textId="5AEAF1F0" w:rsidR="00064479" w:rsidRPr="002D380D" w:rsidRDefault="00064479" w:rsidP="00815691">
            <w:pPr>
              <w:rPr>
                <w:kern w:val="0"/>
                <w:szCs w:val="24"/>
              </w:rPr>
            </w:pPr>
            <w:r w:rsidRPr="003C6645">
              <w:rPr>
                <w:kern w:val="0"/>
                <w:szCs w:val="24"/>
              </w:rPr>
              <w:t>ATTGCGTGGTTCATCTTC</w:t>
            </w:r>
          </w:p>
        </w:tc>
        <w:tc>
          <w:tcPr>
            <w:tcW w:w="2064" w:type="dxa"/>
            <w:vMerge/>
          </w:tcPr>
          <w:p w14:paraId="31FB1F56" w14:textId="77777777" w:rsidR="00064479" w:rsidRDefault="00064479" w:rsidP="00815691"/>
        </w:tc>
      </w:tr>
      <w:tr w:rsidR="00064479" w14:paraId="0EBA1F61" w14:textId="77777777" w:rsidTr="00387F2D">
        <w:tc>
          <w:tcPr>
            <w:tcW w:w="1696" w:type="dxa"/>
          </w:tcPr>
          <w:p w14:paraId="08978D8C" w14:textId="5343CBF9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HM-F</w:t>
            </w:r>
            <w:r>
              <w:rPr>
                <w:szCs w:val="24"/>
              </w:rPr>
              <w:t>2</w:t>
            </w:r>
          </w:p>
        </w:tc>
        <w:tc>
          <w:tcPr>
            <w:tcW w:w="4536" w:type="dxa"/>
          </w:tcPr>
          <w:p w14:paraId="391DF92B" w14:textId="1298494C" w:rsidR="00064479" w:rsidRPr="002D380D" w:rsidRDefault="00064479" w:rsidP="00815691">
            <w:pPr>
              <w:rPr>
                <w:kern w:val="0"/>
                <w:szCs w:val="24"/>
              </w:rPr>
            </w:pPr>
            <w:r w:rsidRPr="003C6645">
              <w:rPr>
                <w:kern w:val="0"/>
                <w:szCs w:val="24"/>
              </w:rPr>
              <w:t>TTTCCAACCGTGACTTCG</w:t>
            </w:r>
          </w:p>
        </w:tc>
        <w:tc>
          <w:tcPr>
            <w:tcW w:w="2064" w:type="dxa"/>
            <w:vMerge/>
          </w:tcPr>
          <w:p w14:paraId="4DECC122" w14:textId="77777777" w:rsidR="00064479" w:rsidRDefault="00064479" w:rsidP="00815691"/>
        </w:tc>
      </w:tr>
      <w:tr w:rsidR="00064479" w14:paraId="30AD2468" w14:textId="77777777" w:rsidTr="00387F2D">
        <w:tc>
          <w:tcPr>
            <w:tcW w:w="1696" w:type="dxa"/>
          </w:tcPr>
          <w:p w14:paraId="1552808B" w14:textId="533EDC68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HM-R</w:t>
            </w:r>
            <w:r>
              <w:rPr>
                <w:szCs w:val="24"/>
              </w:rPr>
              <w:t>2</w:t>
            </w:r>
          </w:p>
        </w:tc>
        <w:tc>
          <w:tcPr>
            <w:tcW w:w="4536" w:type="dxa"/>
          </w:tcPr>
          <w:p w14:paraId="1919FFBC" w14:textId="147F7BD4" w:rsidR="00064479" w:rsidRPr="002D380D" w:rsidRDefault="00064479" w:rsidP="00815691">
            <w:pPr>
              <w:rPr>
                <w:kern w:val="0"/>
                <w:szCs w:val="24"/>
              </w:rPr>
            </w:pPr>
            <w:r w:rsidRPr="003C6645">
              <w:rPr>
                <w:kern w:val="0"/>
                <w:szCs w:val="24"/>
              </w:rPr>
              <w:t>ACAGGGCATCTTTCATCT</w:t>
            </w:r>
          </w:p>
        </w:tc>
        <w:tc>
          <w:tcPr>
            <w:tcW w:w="2064" w:type="dxa"/>
            <w:vMerge/>
          </w:tcPr>
          <w:p w14:paraId="15747B5C" w14:textId="77777777" w:rsidR="00064479" w:rsidRDefault="00064479" w:rsidP="00815691"/>
        </w:tc>
      </w:tr>
      <w:tr w:rsidR="00064479" w14:paraId="6CBB19B9" w14:textId="77777777" w:rsidTr="00AA42AA">
        <w:tc>
          <w:tcPr>
            <w:tcW w:w="1696" w:type="dxa"/>
          </w:tcPr>
          <w:p w14:paraId="15352C68" w14:textId="16BC68CC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HM-F</w:t>
            </w:r>
            <w:r>
              <w:rPr>
                <w:szCs w:val="24"/>
              </w:rPr>
              <w:t>3</w:t>
            </w:r>
          </w:p>
        </w:tc>
        <w:tc>
          <w:tcPr>
            <w:tcW w:w="4536" w:type="dxa"/>
          </w:tcPr>
          <w:p w14:paraId="33F5469B" w14:textId="2846FC73" w:rsidR="00064479" w:rsidRPr="002D380D" w:rsidRDefault="00064479" w:rsidP="00815691">
            <w:pPr>
              <w:rPr>
                <w:kern w:val="0"/>
                <w:szCs w:val="24"/>
              </w:rPr>
            </w:pPr>
            <w:r w:rsidRPr="00885B9A">
              <w:rPr>
                <w:kern w:val="0"/>
                <w:szCs w:val="24"/>
              </w:rPr>
              <w:t>GATCTCACCAATAACCCTCGTT</w:t>
            </w:r>
          </w:p>
        </w:tc>
        <w:tc>
          <w:tcPr>
            <w:tcW w:w="2064" w:type="dxa"/>
            <w:vMerge/>
          </w:tcPr>
          <w:p w14:paraId="63A28452" w14:textId="77777777" w:rsidR="00064479" w:rsidRDefault="00064479" w:rsidP="00815691"/>
        </w:tc>
      </w:tr>
      <w:tr w:rsidR="00064479" w14:paraId="6102EB14" w14:textId="77777777" w:rsidTr="00387F2D">
        <w:tc>
          <w:tcPr>
            <w:tcW w:w="1696" w:type="dxa"/>
          </w:tcPr>
          <w:p w14:paraId="7C8B9C64" w14:textId="72A66FF4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CYP81D5-HM-R</w:t>
            </w:r>
            <w:r>
              <w:rPr>
                <w:szCs w:val="24"/>
              </w:rPr>
              <w:t>3</w:t>
            </w:r>
          </w:p>
        </w:tc>
        <w:tc>
          <w:tcPr>
            <w:tcW w:w="4536" w:type="dxa"/>
          </w:tcPr>
          <w:p w14:paraId="12FB95A7" w14:textId="25D26E83" w:rsidR="00064479" w:rsidRPr="002D380D" w:rsidRDefault="00064479" w:rsidP="00815691">
            <w:pPr>
              <w:rPr>
                <w:kern w:val="0"/>
                <w:szCs w:val="24"/>
              </w:rPr>
            </w:pPr>
            <w:r w:rsidRPr="00885B9A">
              <w:rPr>
                <w:kern w:val="0"/>
                <w:szCs w:val="24"/>
              </w:rPr>
              <w:t>GGTTCAGCAGCAGCGACAT</w:t>
            </w:r>
          </w:p>
        </w:tc>
        <w:tc>
          <w:tcPr>
            <w:tcW w:w="2064" w:type="dxa"/>
            <w:vMerge/>
          </w:tcPr>
          <w:p w14:paraId="58A8DBBE" w14:textId="77777777" w:rsidR="00064479" w:rsidRDefault="00064479" w:rsidP="00815691"/>
        </w:tc>
      </w:tr>
      <w:tr w:rsidR="00064479" w14:paraId="0DF61997" w14:textId="77777777" w:rsidTr="00387F2D">
        <w:tc>
          <w:tcPr>
            <w:tcW w:w="1696" w:type="dxa"/>
          </w:tcPr>
          <w:p w14:paraId="48013D0D" w14:textId="2C7CC8F0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</w:t>
            </w:r>
            <w:r>
              <w:rPr>
                <w:szCs w:val="24"/>
              </w:rPr>
              <w:t>SRO1</w:t>
            </w:r>
            <w:r>
              <w:rPr>
                <w:szCs w:val="24"/>
              </w:rPr>
              <w:t>-HM-F1</w:t>
            </w:r>
          </w:p>
        </w:tc>
        <w:tc>
          <w:tcPr>
            <w:tcW w:w="4536" w:type="dxa"/>
          </w:tcPr>
          <w:p w14:paraId="728FECF1" w14:textId="23121BB1" w:rsidR="00064479" w:rsidRPr="002D380D" w:rsidRDefault="0007701C" w:rsidP="00815691">
            <w:pPr>
              <w:rPr>
                <w:kern w:val="0"/>
                <w:szCs w:val="24"/>
              </w:rPr>
            </w:pPr>
            <w:r w:rsidRPr="0007701C">
              <w:rPr>
                <w:kern w:val="0"/>
                <w:szCs w:val="24"/>
              </w:rPr>
              <w:t>CTTGTGGATAACATGGCTCG</w:t>
            </w:r>
          </w:p>
        </w:tc>
        <w:tc>
          <w:tcPr>
            <w:tcW w:w="2064" w:type="dxa"/>
            <w:vMerge/>
          </w:tcPr>
          <w:p w14:paraId="1681D5DC" w14:textId="77777777" w:rsidR="00064479" w:rsidRDefault="00064479" w:rsidP="00815691"/>
        </w:tc>
      </w:tr>
      <w:tr w:rsidR="00064479" w14:paraId="638588EA" w14:textId="77777777" w:rsidTr="00387F2D">
        <w:tc>
          <w:tcPr>
            <w:tcW w:w="1696" w:type="dxa"/>
          </w:tcPr>
          <w:p w14:paraId="35405FF7" w14:textId="6457D904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</w:t>
            </w:r>
            <w:r>
              <w:rPr>
                <w:szCs w:val="24"/>
              </w:rPr>
              <w:t>SRO1</w:t>
            </w:r>
            <w:r>
              <w:rPr>
                <w:szCs w:val="24"/>
              </w:rPr>
              <w:t>-HM-R1</w:t>
            </w:r>
          </w:p>
        </w:tc>
        <w:tc>
          <w:tcPr>
            <w:tcW w:w="4536" w:type="dxa"/>
          </w:tcPr>
          <w:p w14:paraId="01AE63B8" w14:textId="41D416A4" w:rsidR="00064479" w:rsidRPr="002D380D" w:rsidRDefault="0007701C" w:rsidP="00815691">
            <w:pPr>
              <w:rPr>
                <w:kern w:val="0"/>
                <w:szCs w:val="24"/>
              </w:rPr>
            </w:pPr>
            <w:r w:rsidRPr="0007701C">
              <w:rPr>
                <w:kern w:val="0"/>
                <w:szCs w:val="24"/>
              </w:rPr>
              <w:t>ATTTTACACAAAGCTCAACTAAAAC</w:t>
            </w:r>
          </w:p>
        </w:tc>
        <w:tc>
          <w:tcPr>
            <w:tcW w:w="2064" w:type="dxa"/>
            <w:vMerge/>
          </w:tcPr>
          <w:p w14:paraId="1A344D48" w14:textId="77777777" w:rsidR="00064479" w:rsidRDefault="00064479" w:rsidP="00815691"/>
        </w:tc>
      </w:tr>
      <w:tr w:rsidR="00064479" w14:paraId="2E16CB3E" w14:textId="77777777" w:rsidTr="00387F2D">
        <w:tc>
          <w:tcPr>
            <w:tcW w:w="1696" w:type="dxa"/>
          </w:tcPr>
          <w:p w14:paraId="14E26DF9" w14:textId="099110DD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</w:t>
            </w:r>
            <w:r>
              <w:rPr>
                <w:szCs w:val="24"/>
              </w:rPr>
              <w:t>SRO1</w:t>
            </w:r>
            <w:r>
              <w:rPr>
                <w:szCs w:val="24"/>
              </w:rPr>
              <w:t>-HM-F</w:t>
            </w:r>
            <w:r>
              <w:rPr>
                <w:szCs w:val="24"/>
              </w:rPr>
              <w:t>2</w:t>
            </w:r>
          </w:p>
        </w:tc>
        <w:tc>
          <w:tcPr>
            <w:tcW w:w="4536" w:type="dxa"/>
          </w:tcPr>
          <w:p w14:paraId="4DA1B1B0" w14:textId="6A4F1550" w:rsidR="00064479" w:rsidRPr="002D380D" w:rsidRDefault="0007701C" w:rsidP="00815691">
            <w:pPr>
              <w:rPr>
                <w:kern w:val="0"/>
                <w:szCs w:val="24"/>
              </w:rPr>
            </w:pPr>
            <w:r w:rsidRPr="0007701C">
              <w:rPr>
                <w:kern w:val="0"/>
                <w:szCs w:val="24"/>
              </w:rPr>
              <w:t>GCAACTTACTACTGCCAATG</w:t>
            </w:r>
          </w:p>
        </w:tc>
        <w:tc>
          <w:tcPr>
            <w:tcW w:w="2064" w:type="dxa"/>
            <w:vMerge/>
          </w:tcPr>
          <w:p w14:paraId="4F2A8AAC" w14:textId="77777777" w:rsidR="00064479" w:rsidRDefault="00064479" w:rsidP="00815691"/>
        </w:tc>
      </w:tr>
      <w:tr w:rsidR="00064479" w14:paraId="7BED59E9" w14:textId="77777777" w:rsidTr="00AA42AA">
        <w:tc>
          <w:tcPr>
            <w:tcW w:w="1696" w:type="dxa"/>
          </w:tcPr>
          <w:p w14:paraId="05494517" w14:textId="522BD74A" w:rsidR="00064479" w:rsidRDefault="00064479" w:rsidP="00815691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a</w:t>
            </w:r>
            <w:r>
              <w:rPr>
                <w:szCs w:val="24"/>
              </w:rPr>
              <w:t>SRO1</w:t>
            </w:r>
            <w:r>
              <w:rPr>
                <w:szCs w:val="24"/>
              </w:rPr>
              <w:t>-HM-R</w:t>
            </w:r>
            <w:r>
              <w:rPr>
                <w:szCs w:val="24"/>
              </w:rPr>
              <w:t>2</w:t>
            </w:r>
          </w:p>
        </w:tc>
        <w:tc>
          <w:tcPr>
            <w:tcW w:w="4536" w:type="dxa"/>
          </w:tcPr>
          <w:p w14:paraId="66EC413F" w14:textId="3A442B7F" w:rsidR="00064479" w:rsidRPr="002D380D" w:rsidRDefault="0007701C" w:rsidP="00815691">
            <w:pPr>
              <w:rPr>
                <w:kern w:val="0"/>
                <w:szCs w:val="24"/>
              </w:rPr>
            </w:pPr>
            <w:r w:rsidRPr="0007701C">
              <w:rPr>
                <w:kern w:val="0"/>
                <w:szCs w:val="24"/>
              </w:rPr>
              <w:t>CAGTAAGCCTTTCAACTA</w:t>
            </w:r>
          </w:p>
        </w:tc>
        <w:tc>
          <w:tcPr>
            <w:tcW w:w="2064" w:type="dxa"/>
            <w:vMerge/>
          </w:tcPr>
          <w:p w14:paraId="108FE914" w14:textId="77777777" w:rsidR="00064479" w:rsidRDefault="00064479" w:rsidP="00815691"/>
        </w:tc>
      </w:tr>
      <w:tr w:rsidR="00815691" w14:paraId="588328D1" w14:textId="77777777" w:rsidTr="00AA42AA">
        <w:tc>
          <w:tcPr>
            <w:tcW w:w="1696" w:type="dxa"/>
          </w:tcPr>
          <w:p w14:paraId="784276B7" w14:textId="2BB5319F" w:rsidR="00815691" w:rsidRDefault="00815691" w:rsidP="00815691">
            <w:r>
              <w:rPr>
                <w:rFonts w:hint="eastAsia"/>
              </w:rPr>
              <w:t>T</w:t>
            </w:r>
            <w:r>
              <w:t>aCYP81D5-qF</w:t>
            </w:r>
          </w:p>
        </w:tc>
        <w:tc>
          <w:tcPr>
            <w:tcW w:w="4536" w:type="dxa"/>
          </w:tcPr>
          <w:p w14:paraId="28D1504E" w14:textId="613D77C0" w:rsidR="00815691" w:rsidRDefault="00815691" w:rsidP="00815691">
            <w:r>
              <w:t>GCCTTCATGCTGCGTCTCA</w:t>
            </w:r>
          </w:p>
        </w:tc>
        <w:tc>
          <w:tcPr>
            <w:tcW w:w="2064" w:type="dxa"/>
            <w:vMerge w:val="restart"/>
          </w:tcPr>
          <w:p w14:paraId="010283B3" w14:textId="13EB7177" w:rsidR="00815691" w:rsidRDefault="00815691" w:rsidP="00815691">
            <w:r w:rsidRPr="007B09B8">
              <w:t>qRT</w:t>
            </w:r>
            <w:r>
              <w:t>/RT</w:t>
            </w:r>
            <w:r w:rsidRPr="007B09B8">
              <w:t>-PCR</w:t>
            </w:r>
            <w:r>
              <w:t xml:space="preserve"> </w:t>
            </w:r>
            <w:r>
              <w:rPr>
                <w:rFonts w:hint="eastAsia"/>
              </w:rPr>
              <w:t>in</w:t>
            </w:r>
            <w:r>
              <w:t xml:space="preserve"> wheat.</w:t>
            </w:r>
          </w:p>
        </w:tc>
      </w:tr>
      <w:tr w:rsidR="00815691" w14:paraId="7DD29E00" w14:textId="77777777" w:rsidTr="00AA42AA">
        <w:tc>
          <w:tcPr>
            <w:tcW w:w="1696" w:type="dxa"/>
          </w:tcPr>
          <w:p w14:paraId="3AC1BC02" w14:textId="38CD9F22" w:rsidR="00815691" w:rsidRDefault="00815691" w:rsidP="00815691">
            <w:r>
              <w:rPr>
                <w:rFonts w:hint="eastAsia"/>
              </w:rPr>
              <w:t>T</w:t>
            </w:r>
            <w:r>
              <w:t>aCYP81D5-qR</w:t>
            </w:r>
          </w:p>
        </w:tc>
        <w:tc>
          <w:tcPr>
            <w:tcW w:w="4536" w:type="dxa"/>
          </w:tcPr>
          <w:p w14:paraId="3556751D" w14:textId="1CE6B2F6" w:rsidR="00815691" w:rsidRDefault="00815691" w:rsidP="00815691">
            <w:r>
              <w:t>GTTCCAGCCCCGAATAAAT</w:t>
            </w:r>
          </w:p>
        </w:tc>
        <w:tc>
          <w:tcPr>
            <w:tcW w:w="2064" w:type="dxa"/>
            <w:vMerge/>
          </w:tcPr>
          <w:p w14:paraId="50D7B1F3" w14:textId="77777777" w:rsidR="00815691" w:rsidRDefault="00815691" w:rsidP="00815691"/>
        </w:tc>
      </w:tr>
      <w:tr w:rsidR="00815691" w14:paraId="64FD6170" w14:textId="77777777" w:rsidTr="00AA42AA">
        <w:tc>
          <w:tcPr>
            <w:tcW w:w="1696" w:type="dxa"/>
          </w:tcPr>
          <w:p w14:paraId="14046754" w14:textId="3E8A60CE" w:rsidR="00815691" w:rsidRDefault="00815691" w:rsidP="00815691">
            <w:r>
              <w:rPr>
                <w:rFonts w:hint="eastAsia"/>
              </w:rPr>
              <w:t>T</w:t>
            </w:r>
            <w:r>
              <w:t>aCYP81D1-qF</w:t>
            </w:r>
          </w:p>
        </w:tc>
        <w:tc>
          <w:tcPr>
            <w:tcW w:w="4536" w:type="dxa"/>
          </w:tcPr>
          <w:p w14:paraId="07FCC8C7" w14:textId="39699483" w:rsidR="00815691" w:rsidRDefault="00815691" w:rsidP="00815691">
            <w:r w:rsidRPr="00CC6476">
              <w:t>GGATGCTGGGCTTGGTTCTGG</w:t>
            </w:r>
          </w:p>
        </w:tc>
        <w:tc>
          <w:tcPr>
            <w:tcW w:w="2064" w:type="dxa"/>
            <w:vMerge/>
          </w:tcPr>
          <w:p w14:paraId="07AF23CF" w14:textId="77777777" w:rsidR="00815691" w:rsidRDefault="00815691" w:rsidP="00815691"/>
        </w:tc>
      </w:tr>
      <w:tr w:rsidR="00815691" w14:paraId="23EB3DD4" w14:textId="77777777" w:rsidTr="00AA42AA">
        <w:tc>
          <w:tcPr>
            <w:tcW w:w="1696" w:type="dxa"/>
          </w:tcPr>
          <w:p w14:paraId="678FEA17" w14:textId="577CBD72" w:rsidR="00815691" w:rsidRDefault="00815691" w:rsidP="00815691">
            <w:r>
              <w:rPr>
                <w:rFonts w:hint="eastAsia"/>
              </w:rPr>
              <w:t>T</w:t>
            </w:r>
            <w:r>
              <w:t>aCYP81D1-qR</w:t>
            </w:r>
          </w:p>
        </w:tc>
        <w:tc>
          <w:tcPr>
            <w:tcW w:w="4536" w:type="dxa"/>
          </w:tcPr>
          <w:p w14:paraId="17145D7C" w14:textId="07C17269" w:rsidR="00815691" w:rsidRDefault="00815691" w:rsidP="00815691">
            <w:r w:rsidRPr="00CC6476">
              <w:t>TCAACCTCAGCATCACCAACCCT</w:t>
            </w:r>
          </w:p>
        </w:tc>
        <w:tc>
          <w:tcPr>
            <w:tcW w:w="2064" w:type="dxa"/>
            <w:vMerge/>
          </w:tcPr>
          <w:p w14:paraId="03530B75" w14:textId="77777777" w:rsidR="00815691" w:rsidRDefault="00815691" w:rsidP="00815691"/>
        </w:tc>
      </w:tr>
      <w:tr w:rsidR="00815691" w14:paraId="374B6726" w14:textId="77777777" w:rsidTr="00AA42AA">
        <w:tc>
          <w:tcPr>
            <w:tcW w:w="1696" w:type="dxa"/>
          </w:tcPr>
          <w:p w14:paraId="12AFBBF2" w14:textId="33C411F3" w:rsidR="00815691" w:rsidRDefault="00815691" w:rsidP="00815691">
            <w:r>
              <w:rPr>
                <w:rFonts w:hint="eastAsia"/>
              </w:rPr>
              <w:t>T</w:t>
            </w:r>
            <w:r>
              <w:t>aCYP81D2-qF</w:t>
            </w:r>
          </w:p>
        </w:tc>
        <w:tc>
          <w:tcPr>
            <w:tcW w:w="4536" w:type="dxa"/>
          </w:tcPr>
          <w:p w14:paraId="7AC9F9CB" w14:textId="7E8E4C09" w:rsidR="00815691" w:rsidRDefault="00815691" w:rsidP="00815691">
            <w:r w:rsidRPr="00CC6476">
              <w:t>CAACGCCGTGGTGGTGTCCT</w:t>
            </w:r>
          </w:p>
        </w:tc>
        <w:tc>
          <w:tcPr>
            <w:tcW w:w="2064" w:type="dxa"/>
            <w:vMerge/>
          </w:tcPr>
          <w:p w14:paraId="3180DA81" w14:textId="77777777" w:rsidR="00815691" w:rsidRDefault="00815691" w:rsidP="00815691"/>
        </w:tc>
      </w:tr>
      <w:tr w:rsidR="00815691" w14:paraId="234F0763" w14:textId="77777777" w:rsidTr="00AA42AA">
        <w:tc>
          <w:tcPr>
            <w:tcW w:w="1696" w:type="dxa"/>
          </w:tcPr>
          <w:p w14:paraId="62C0DFF0" w14:textId="5C51AE53" w:rsidR="00815691" w:rsidRDefault="00815691" w:rsidP="00815691">
            <w:r>
              <w:rPr>
                <w:rFonts w:hint="eastAsia"/>
              </w:rPr>
              <w:t>T</w:t>
            </w:r>
            <w:r>
              <w:t>aCYP81D2-qR</w:t>
            </w:r>
          </w:p>
        </w:tc>
        <w:tc>
          <w:tcPr>
            <w:tcW w:w="4536" w:type="dxa"/>
          </w:tcPr>
          <w:p w14:paraId="1C5BF0CD" w14:textId="039D165C" w:rsidR="00815691" w:rsidRDefault="00815691" w:rsidP="00815691">
            <w:r w:rsidRPr="00CC6476">
              <w:t>CCGCCGTAGGAGACGAGCAT</w:t>
            </w:r>
          </w:p>
        </w:tc>
        <w:tc>
          <w:tcPr>
            <w:tcW w:w="2064" w:type="dxa"/>
            <w:vMerge/>
          </w:tcPr>
          <w:p w14:paraId="0E31B08F" w14:textId="77777777" w:rsidR="00815691" w:rsidRDefault="00815691" w:rsidP="00815691"/>
        </w:tc>
      </w:tr>
      <w:tr w:rsidR="00815691" w14:paraId="67D3A83D" w14:textId="77777777" w:rsidTr="00AA42AA">
        <w:tc>
          <w:tcPr>
            <w:tcW w:w="1696" w:type="dxa"/>
          </w:tcPr>
          <w:p w14:paraId="29DB259A" w14:textId="529BC4BE" w:rsidR="00815691" w:rsidRDefault="00815691" w:rsidP="00815691">
            <w:r>
              <w:rPr>
                <w:rFonts w:hint="eastAsia"/>
              </w:rPr>
              <w:lastRenderedPageBreak/>
              <w:t>T</w:t>
            </w:r>
            <w:r>
              <w:t>aCYP81D3-qF</w:t>
            </w:r>
          </w:p>
        </w:tc>
        <w:tc>
          <w:tcPr>
            <w:tcW w:w="4536" w:type="dxa"/>
          </w:tcPr>
          <w:p w14:paraId="573E471B" w14:textId="7BCB86C1" w:rsidR="00815691" w:rsidRDefault="00815691" w:rsidP="00815691">
            <w:r w:rsidRPr="00CC6476">
              <w:t>GGGATTACCTGCCCGTGTTGC</w:t>
            </w:r>
          </w:p>
        </w:tc>
        <w:tc>
          <w:tcPr>
            <w:tcW w:w="2064" w:type="dxa"/>
            <w:vMerge/>
          </w:tcPr>
          <w:p w14:paraId="0B3ABF90" w14:textId="77777777" w:rsidR="00815691" w:rsidRDefault="00815691" w:rsidP="00815691"/>
        </w:tc>
      </w:tr>
      <w:tr w:rsidR="00815691" w14:paraId="5ABD6911" w14:textId="77777777" w:rsidTr="00AA42AA">
        <w:tc>
          <w:tcPr>
            <w:tcW w:w="1696" w:type="dxa"/>
          </w:tcPr>
          <w:p w14:paraId="3DEA1D74" w14:textId="34BF2E0D" w:rsidR="00815691" w:rsidRDefault="00815691" w:rsidP="00815691">
            <w:r>
              <w:rPr>
                <w:rFonts w:hint="eastAsia"/>
              </w:rPr>
              <w:t>T</w:t>
            </w:r>
            <w:r>
              <w:t>aCYP81D3-qR</w:t>
            </w:r>
          </w:p>
        </w:tc>
        <w:tc>
          <w:tcPr>
            <w:tcW w:w="4536" w:type="dxa"/>
          </w:tcPr>
          <w:p w14:paraId="5978B731" w14:textId="19F7994A" w:rsidR="00815691" w:rsidRDefault="00815691" w:rsidP="00815691">
            <w:r w:rsidRPr="00CC6476">
              <w:t>CGGCGGCCAGGATCTTGTTC</w:t>
            </w:r>
          </w:p>
        </w:tc>
        <w:tc>
          <w:tcPr>
            <w:tcW w:w="2064" w:type="dxa"/>
            <w:vMerge/>
          </w:tcPr>
          <w:p w14:paraId="0718BAA8" w14:textId="77777777" w:rsidR="00815691" w:rsidRDefault="00815691" w:rsidP="00815691"/>
        </w:tc>
      </w:tr>
      <w:tr w:rsidR="00815691" w14:paraId="0510F4C4" w14:textId="77777777" w:rsidTr="00AA42AA">
        <w:tc>
          <w:tcPr>
            <w:tcW w:w="1696" w:type="dxa"/>
          </w:tcPr>
          <w:p w14:paraId="08464119" w14:textId="1BC1DF4D" w:rsidR="00815691" w:rsidRDefault="00815691" w:rsidP="00815691">
            <w:bookmarkStart w:id="12" w:name="_Hlk13678322"/>
            <w:r>
              <w:rPr>
                <w:rFonts w:hint="eastAsia"/>
              </w:rPr>
              <w:t>T</w:t>
            </w:r>
            <w:r>
              <w:t>aCYP81D4-qF</w:t>
            </w:r>
          </w:p>
        </w:tc>
        <w:tc>
          <w:tcPr>
            <w:tcW w:w="4536" w:type="dxa"/>
          </w:tcPr>
          <w:p w14:paraId="0A3C2255" w14:textId="19A06559" w:rsidR="00815691" w:rsidRDefault="00815691" w:rsidP="00815691">
            <w:r w:rsidRPr="005A437B">
              <w:t>TGCTCCTCAATCTCCAGAAGACG</w:t>
            </w:r>
          </w:p>
        </w:tc>
        <w:tc>
          <w:tcPr>
            <w:tcW w:w="2064" w:type="dxa"/>
            <w:vMerge/>
          </w:tcPr>
          <w:p w14:paraId="3FFDC23A" w14:textId="77777777" w:rsidR="00815691" w:rsidRDefault="00815691" w:rsidP="00815691"/>
        </w:tc>
      </w:tr>
      <w:tr w:rsidR="00815691" w14:paraId="004AB5AB" w14:textId="77777777" w:rsidTr="00AA42AA">
        <w:tc>
          <w:tcPr>
            <w:tcW w:w="1696" w:type="dxa"/>
          </w:tcPr>
          <w:p w14:paraId="2FCA7BAC" w14:textId="5C9E2D60" w:rsidR="00815691" w:rsidRDefault="00815691" w:rsidP="00815691">
            <w:r>
              <w:rPr>
                <w:rFonts w:hint="eastAsia"/>
              </w:rPr>
              <w:t>T</w:t>
            </w:r>
            <w:r>
              <w:t>aCYP81D4-qR</w:t>
            </w:r>
          </w:p>
        </w:tc>
        <w:tc>
          <w:tcPr>
            <w:tcW w:w="4536" w:type="dxa"/>
          </w:tcPr>
          <w:p w14:paraId="05F748BC" w14:textId="516A1CEC" w:rsidR="00815691" w:rsidRDefault="00815691" w:rsidP="00815691">
            <w:r w:rsidRPr="005A437B">
              <w:t>AGCAGCGACATCGCCCACTC</w:t>
            </w:r>
          </w:p>
        </w:tc>
        <w:tc>
          <w:tcPr>
            <w:tcW w:w="2064" w:type="dxa"/>
            <w:vMerge/>
          </w:tcPr>
          <w:p w14:paraId="7AAE0034" w14:textId="77777777" w:rsidR="00815691" w:rsidRDefault="00815691" w:rsidP="00815691"/>
        </w:tc>
      </w:tr>
      <w:bookmarkEnd w:id="12"/>
      <w:tr w:rsidR="00815691" w14:paraId="3DE924F5" w14:textId="77777777" w:rsidTr="00387F2D">
        <w:tc>
          <w:tcPr>
            <w:tcW w:w="1696" w:type="dxa"/>
          </w:tcPr>
          <w:p w14:paraId="0AEA06BC" w14:textId="7190E8EE" w:rsidR="00815691" w:rsidRDefault="00815691" w:rsidP="0081569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CYP81D</w:t>
            </w:r>
            <w:r>
              <w:rPr>
                <w:rFonts w:hint="eastAsia"/>
              </w:rPr>
              <w:t>s</w:t>
            </w:r>
            <w:r>
              <w:t>-qF</w:t>
            </w:r>
          </w:p>
        </w:tc>
        <w:tc>
          <w:tcPr>
            <w:tcW w:w="4536" w:type="dxa"/>
          </w:tcPr>
          <w:p w14:paraId="4F11072E" w14:textId="2F63DD17" w:rsidR="00815691" w:rsidRPr="005A437B" w:rsidRDefault="009B4735" w:rsidP="00815691">
            <w:r w:rsidRPr="009B4735">
              <w:t>GCTCATGGAGACCATCGC</w:t>
            </w:r>
          </w:p>
        </w:tc>
        <w:tc>
          <w:tcPr>
            <w:tcW w:w="2064" w:type="dxa"/>
            <w:vMerge/>
          </w:tcPr>
          <w:p w14:paraId="5B4D41FB" w14:textId="77777777" w:rsidR="00815691" w:rsidRDefault="00815691" w:rsidP="00815691"/>
        </w:tc>
      </w:tr>
      <w:tr w:rsidR="00815691" w14:paraId="389DA411" w14:textId="77777777" w:rsidTr="00AA42AA">
        <w:tc>
          <w:tcPr>
            <w:tcW w:w="1696" w:type="dxa"/>
          </w:tcPr>
          <w:p w14:paraId="351372FA" w14:textId="6FA5FD8A" w:rsidR="00815691" w:rsidRDefault="00815691" w:rsidP="0081569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CYP81D</w:t>
            </w:r>
            <w:r>
              <w:t>s</w:t>
            </w:r>
            <w:r>
              <w:t>-qR</w:t>
            </w:r>
          </w:p>
        </w:tc>
        <w:tc>
          <w:tcPr>
            <w:tcW w:w="4536" w:type="dxa"/>
          </w:tcPr>
          <w:p w14:paraId="462EB843" w14:textId="73EFB961" w:rsidR="00815691" w:rsidRPr="005A437B" w:rsidRDefault="009B4735" w:rsidP="00815691">
            <w:r w:rsidRPr="009B4735">
              <w:t>ACACGTCGAACCACCGCA</w:t>
            </w:r>
          </w:p>
        </w:tc>
        <w:tc>
          <w:tcPr>
            <w:tcW w:w="2064" w:type="dxa"/>
            <w:vMerge/>
          </w:tcPr>
          <w:p w14:paraId="095FBB35" w14:textId="77777777" w:rsidR="00815691" w:rsidRDefault="00815691" w:rsidP="00815691"/>
        </w:tc>
      </w:tr>
      <w:tr w:rsidR="00815691" w14:paraId="6C271856" w14:textId="77777777" w:rsidTr="00AA42AA">
        <w:tc>
          <w:tcPr>
            <w:tcW w:w="1696" w:type="dxa"/>
          </w:tcPr>
          <w:p w14:paraId="2F748732" w14:textId="6D712975" w:rsidR="00815691" w:rsidRPr="00770342" w:rsidRDefault="00815691" w:rsidP="00815691">
            <w:r w:rsidRPr="00770342">
              <w:rPr>
                <w:szCs w:val="24"/>
              </w:rPr>
              <w:t>TaFLS1-qF</w:t>
            </w:r>
          </w:p>
        </w:tc>
        <w:tc>
          <w:tcPr>
            <w:tcW w:w="4536" w:type="dxa"/>
          </w:tcPr>
          <w:p w14:paraId="247350B9" w14:textId="29506C82" w:rsidR="00815691" w:rsidRPr="00770342" w:rsidRDefault="00815691" w:rsidP="00815691">
            <w:r w:rsidRPr="00770342">
              <w:t xml:space="preserve">GCAGGAGGAGAAGCAGCGGT </w:t>
            </w:r>
          </w:p>
        </w:tc>
        <w:tc>
          <w:tcPr>
            <w:tcW w:w="2064" w:type="dxa"/>
            <w:vMerge/>
          </w:tcPr>
          <w:p w14:paraId="76EC8E96" w14:textId="77777777" w:rsidR="00815691" w:rsidRDefault="00815691" w:rsidP="00815691"/>
        </w:tc>
      </w:tr>
      <w:tr w:rsidR="00815691" w14:paraId="58D917BF" w14:textId="77777777" w:rsidTr="00AA42AA">
        <w:tc>
          <w:tcPr>
            <w:tcW w:w="1696" w:type="dxa"/>
          </w:tcPr>
          <w:p w14:paraId="32DD8139" w14:textId="0D5F8C93" w:rsidR="00815691" w:rsidRPr="00770342" w:rsidRDefault="00815691" w:rsidP="00815691">
            <w:r w:rsidRPr="00770342">
              <w:rPr>
                <w:szCs w:val="24"/>
              </w:rPr>
              <w:t>TaFLS1-qR</w:t>
            </w:r>
          </w:p>
        </w:tc>
        <w:tc>
          <w:tcPr>
            <w:tcW w:w="4536" w:type="dxa"/>
          </w:tcPr>
          <w:p w14:paraId="76B3236C" w14:textId="25A0929C" w:rsidR="00815691" w:rsidRPr="00770342" w:rsidRDefault="00815691" w:rsidP="00815691">
            <w:r w:rsidRPr="00770342">
              <w:t xml:space="preserve">GCGACGTTGTGGAAGAGGAAGT </w:t>
            </w:r>
          </w:p>
        </w:tc>
        <w:tc>
          <w:tcPr>
            <w:tcW w:w="2064" w:type="dxa"/>
            <w:vMerge/>
          </w:tcPr>
          <w:p w14:paraId="5162DD85" w14:textId="77777777" w:rsidR="00815691" w:rsidRDefault="00815691" w:rsidP="00815691"/>
        </w:tc>
      </w:tr>
      <w:tr w:rsidR="00815691" w14:paraId="3FBC70D3" w14:textId="77777777" w:rsidTr="00AA42AA">
        <w:tc>
          <w:tcPr>
            <w:tcW w:w="1696" w:type="dxa"/>
          </w:tcPr>
          <w:p w14:paraId="1B70F1D3" w14:textId="249F5BEA" w:rsidR="00815691" w:rsidRDefault="00815691" w:rsidP="00815691">
            <w:r w:rsidRPr="007F6EC1">
              <w:t>TaEF-α-qF</w:t>
            </w:r>
          </w:p>
        </w:tc>
        <w:tc>
          <w:tcPr>
            <w:tcW w:w="4536" w:type="dxa"/>
          </w:tcPr>
          <w:p w14:paraId="56F9F3A8" w14:textId="27200221" w:rsidR="00815691" w:rsidRDefault="00815691" w:rsidP="00815691">
            <w:r w:rsidRPr="007F6EC1">
              <w:t>GGTTAAGATGATTCCCACCAAGCC</w:t>
            </w:r>
          </w:p>
        </w:tc>
        <w:tc>
          <w:tcPr>
            <w:tcW w:w="2064" w:type="dxa"/>
            <w:vMerge/>
          </w:tcPr>
          <w:p w14:paraId="4E056339" w14:textId="77777777" w:rsidR="00815691" w:rsidRDefault="00815691" w:rsidP="00815691"/>
        </w:tc>
      </w:tr>
      <w:tr w:rsidR="00815691" w14:paraId="23DF4CCB" w14:textId="77777777" w:rsidTr="00AA42AA">
        <w:tc>
          <w:tcPr>
            <w:tcW w:w="1696" w:type="dxa"/>
          </w:tcPr>
          <w:p w14:paraId="3B4136CE" w14:textId="1095F85A" w:rsidR="00815691" w:rsidRDefault="00815691" w:rsidP="00815691">
            <w:r w:rsidRPr="007F6EC1">
              <w:t>TaEF-α-qR</w:t>
            </w:r>
          </w:p>
        </w:tc>
        <w:tc>
          <w:tcPr>
            <w:tcW w:w="4536" w:type="dxa"/>
          </w:tcPr>
          <w:p w14:paraId="4FE042BE" w14:textId="6A10C254" w:rsidR="00815691" w:rsidRDefault="00815691" w:rsidP="00815691">
            <w:r w:rsidRPr="007F6EC1">
              <w:t>GACAACACCAACAGCAACAGTCTG</w:t>
            </w:r>
          </w:p>
        </w:tc>
        <w:tc>
          <w:tcPr>
            <w:tcW w:w="2064" w:type="dxa"/>
            <w:vMerge/>
          </w:tcPr>
          <w:p w14:paraId="696D5EEB" w14:textId="77777777" w:rsidR="00815691" w:rsidRDefault="00815691" w:rsidP="00815691"/>
        </w:tc>
      </w:tr>
      <w:tr w:rsidR="00815691" w14:paraId="3F79660E" w14:textId="77777777" w:rsidTr="00AA42AA">
        <w:tc>
          <w:tcPr>
            <w:tcW w:w="1696" w:type="dxa"/>
          </w:tcPr>
          <w:p w14:paraId="4891BF0B" w14:textId="4EDF3BC5" w:rsidR="00815691" w:rsidRDefault="00815691" w:rsidP="00815691">
            <w:r>
              <w:rPr>
                <w:rFonts w:hint="eastAsia"/>
              </w:rPr>
              <w:t>T</w:t>
            </w:r>
            <w:r>
              <w:t>aCAT-qF</w:t>
            </w:r>
          </w:p>
        </w:tc>
        <w:tc>
          <w:tcPr>
            <w:tcW w:w="4536" w:type="dxa"/>
          </w:tcPr>
          <w:p w14:paraId="1A5AE4C9" w14:textId="6161C906" w:rsidR="00815691" w:rsidRDefault="00815691" w:rsidP="00815691">
            <w:r>
              <w:rPr>
                <w:color w:val="000000"/>
                <w:szCs w:val="21"/>
              </w:rPr>
              <w:t>CAAGGGCTTCTTCGAGGTCAC</w:t>
            </w:r>
          </w:p>
        </w:tc>
        <w:tc>
          <w:tcPr>
            <w:tcW w:w="2064" w:type="dxa"/>
            <w:vMerge/>
          </w:tcPr>
          <w:p w14:paraId="2C07BA0E" w14:textId="77777777" w:rsidR="00815691" w:rsidRDefault="00815691" w:rsidP="00815691"/>
        </w:tc>
      </w:tr>
      <w:tr w:rsidR="00815691" w14:paraId="0ED72E0E" w14:textId="77777777" w:rsidTr="00AA42AA">
        <w:tc>
          <w:tcPr>
            <w:tcW w:w="1696" w:type="dxa"/>
          </w:tcPr>
          <w:p w14:paraId="270F72F5" w14:textId="2C7AF23A" w:rsidR="00815691" w:rsidRDefault="00815691" w:rsidP="00815691">
            <w:r>
              <w:rPr>
                <w:rFonts w:hint="eastAsia"/>
              </w:rPr>
              <w:t>T</w:t>
            </w:r>
            <w:r>
              <w:t>aCAT-qR</w:t>
            </w:r>
          </w:p>
        </w:tc>
        <w:tc>
          <w:tcPr>
            <w:tcW w:w="4536" w:type="dxa"/>
          </w:tcPr>
          <w:p w14:paraId="16B9E950" w14:textId="4B611DCD" w:rsidR="00815691" w:rsidRDefault="00815691" w:rsidP="00815691">
            <w:r>
              <w:rPr>
                <w:color w:val="000000"/>
                <w:szCs w:val="21"/>
              </w:rPr>
              <w:t>TGTAGAAGGTCCACTCCGGGTAG</w:t>
            </w:r>
          </w:p>
        </w:tc>
        <w:tc>
          <w:tcPr>
            <w:tcW w:w="2064" w:type="dxa"/>
            <w:vMerge/>
          </w:tcPr>
          <w:p w14:paraId="75386066" w14:textId="77777777" w:rsidR="00815691" w:rsidRDefault="00815691" w:rsidP="00815691"/>
        </w:tc>
      </w:tr>
      <w:tr w:rsidR="00815691" w14:paraId="3D8226C4" w14:textId="77777777" w:rsidTr="00AA42AA">
        <w:tc>
          <w:tcPr>
            <w:tcW w:w="1696" w:type="dxa"/>
          </w:tcPr>
          <w:p w14:paraId="7FF83553" w14:textId="40C57B62" w:rsidR="00815691" w:rsidRDefault="00815691" w:rsidP="00815691">
            <w:r>
              <w:rPr>
                <w:rFonts w:hint="eastAsia"/>
              </w:rPr>
              <w:t>T</w:t>
            </w:r>
            <w:r>
              <w:t>aAPX-qF</w:t>
            </w:r>
          </w:p>
        </w:tc>
        <w:tc>
          <w:tcPr>
            <w:tcW w:w="4536" w:type="dxa"/>
          </w:tcPr>
          <w:p w14:paraId="7022AA29" w14:textId="315F60A2" w:rsidR="00815691" w:rsidRDefault="00815691" w:rsidP="00815691">
            <w:pPr>
              <w:rPr>
                <w:color w:val="000000"/>
                <w:szCs w:val="21"/>
              </w:rPr>
            </w:pPr>
            <w:r w:rsidRPr="0081797E">
              <w:rPr>
                <w:color w:val="000000"/>
                <w:szCs w:val="21"/>
              </w:rPr>
              <w:t>GGTTTGAGTGACCAGGACATTG</w:t>
            </w:r>
          </w:p>
        </w:tc>
        <w:tc>
          <w:tcPr>
            <w:tcW w:w="2064" w:type="dxa"/>
            <w:vMerge/>
          </w:tcPr>
          <w:p w14:paraId="7CE6CE38" w14:textId="77777777" w:rsidR="00815691" w:rsidRDefault="00815691" w:rsidP="00815691"/>
        </w:tc>
      </w:tr>
      <w:tr w:rsidR="00815691" w14:paraId="2222A5DC" w14:textId="77777777" w:rsidTr="00AA42AA">
        <w:tc>
          <w:tcPr>
            <w:tcW w:w="1696" w:type="dxa"/>
          </w:tcPr>
          <w:p w14:paraId="451600C0" w14:textId="6830530B" w:rsidR="00815691" w:rsidRDefault="00815691" w:rsidP="00815691">
            <w:r>
              <w:t>TaAPX-qR</w:t>
            </w:r>
          </w:p>
        </w:tc>
        <w:tc>
          <w:tcPr>
            <w:tcW w:w="4536" w:type="dxa"/>
          </w:tcPr>
          <w:p w14:paraId="78278D87" w14:textId="437765D2" w:rsidR="00815691" w:rsidRDefault="00815691" w:rsidP="00815691">
            <w:pPr>
              <w:rPr>
                <w:color w:val="000000"/>
                <w:szCs w:val="21"/>
              </w:rPr>
            </w:pPr>
            <w:r w:rsidRPr="0081797E">
              <w:rPr>
                <w:color w:val="000000"/>
                <w:szCs w:val="21"/>
              </w:rPr>
              <w:t>GCATCCTCATCCGCAGCAT</w:t>
            </w:r>
          </w:p>
        </w:tc>
        <w:tc>
          <w:tcPr>
            <w:tcW w:w="2064" w:type="dxa"/>
            <w:vMerge/>
          </w:tcPr>
          <w:p w14:paraId="206D74B2" w14:textId="77777777" w:rsidR="00815691" w:rsidRDefault="00815691" w:rsidP="00815691"/>
        </w:tc>
      </w:tr>
      <w:tr w:rsidR="00815691" w14:paraId="7EE74022" w14:textId="77777777" w:rsidTr="00AA42AA">
        <w:tc>
          <w:tcPr>
            <w:tcW w:w="1696" w:type="dxa"/>
          </w:tcPr>
          <w:p w14:paraId="2641B08E" w14:textId="7CBC64EB" w:rsidR="00815691" w:rsidRDefault="00815691" w:rsidP="00815691">
            <w:r>
              <w:t>TaNOX-qF</w:t>
            </w:r>
          </w:p>
        </w:tc>
        <w:tc>
          <w:tcPr>
            <w:tcW w:w="4536" w:type="dxa"/>
          </w:tcPr>
          <w:p w14:paraId="411F03F0" w14:textId="627893D0" w:rsidR="00815691" w:rsidRDefault="00815691" w:rsidP="0081569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TTCGGCAACTTGGTGACT</w:t>
            </w:r>
          </w:p>
        </w:tc>
        <w:tc>
          <w:tcPr>
            <w:tcW w:w="2064" w:type="dxa"/>
            <w:vMerge/>
          </w:tcPr>
          <w:p w14:paraId="5DE6EB8C" w14:textId="77777777" w:rsidR="00815691" w:rsidRDefault="00815691" w:rsidP="00815691"/>
        </w:tc>
      </w:tr>
      <w:tr w:rsidR="00815691" w14:paraId="250E3017" w14:textId="77777777" w:rsidTr="00AA42AA">
        <w:tc>
          <w:tcPr>
            <w:tcW w:w="1696" w:type="dxa"/>
          </w:tcPr>
          <w:p w14:paraId="0894563C" w14:textId="46CB89EC" w:rsidR="00815691" w:rsidRDefault="00815691" w:rsidP="00815691">
            <w:r>
              <w:rPr>
                <w:rFonts w:hint="eastAsia"/>
              </w:rPr>
              <w:t>T</w:t>
            </w:r>
            <w:r>
              <w:t>aNOX-qR</w:t>
            </w:r>
          </w:p>
        </w:tc>
        <w:tc>
          <w:tcPr>
            <w:tcW w:w="4536" w:type="dxa"/>
          </w:tcPr>
          <w:p w14:paraId="3DBCF544" w14:textId="09770A24" w:rsidR="00815691" w:rsidRDefault="00815691" w:rsidP="00815691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CTGCTCTAAGAAGACCACTTTT</w:t>
            </w:r>
          </w:p>
        </w:tc>
        <w:tc>
          <w:tcPr>
            <w:tcW w:w="2064" w:type="dxa"/>
            <w:vMerge/>
          </w:tcPr>
          <w:p w14:paraId="151A17C2" w14:textId="77777777" w:rsidR="00815691" w:rsidRDefault="00815691" w:rsidP="00815691"/>
        </w:tc>
      </w:tr>
      <w:tr w:rsidR="00815691" w14:paraId="57113623" w14:textId="77777777" w:rsidTr="00387F2D">
        <w:tc>
          <w:tcPr>
            <w:tcW w:w="1696" w:type="dxa"/>
          </w:tcPr>
          <w:p w14:paraId="60FABB67" w14:textId="6003E6BD" w:rsidR="00815691" w:rsidRDefault="00815691" w:rsidP="00815691">
            <w:pPr>
              <w:rPr>
                <w:rFonts w:hint="eastAsia"/>
              </w:rPr>
            </w:pPr>
            <w:r>
              <w:t>Ta</w:t>
            </w:r>
            <w:r>
              <w:t>Zat12</w:t>
            </w:r>
            <w:r>
              <w:t>-qF</w:t>
            </w:r>
          </w:p>
        </w:tc>
        <w:tc>
          <w:tcPr>
            <w:tcW w:w="4536" w:type="dxa"/>
          </w:tcPr>
          <w:p w14:paraId="0DF44659" w14:textId="0C90CAAB" w:rsidR="00815691" w:rsidRDefault="00815691" w:rsidP="00815691">
            <w:pPr>
              <w:rPr>
                <w:color w:val="000000"/>
                <w:szCs w:val="21"/>
              </w:rPr>
            </w:pPr>
            <w:r w:rsidRPr="008667D3">
              <w:rPr>
                <w:color w:val="000000"/>
                <w:szCs w:val="21"/>
              </w:rPr>
              <w:t>GATGCTCCGTCTGCGGTCTT</w:t>
            </w:r>
          </w:p>
        </w:tc>
        <w:tc>
          <w:tcPr>
            <w:tcW w:w="2064" w:type="dxa"/>
            <w:vMerge/>
          </w:tcPr>
          <w:p w14:paraId="6F3B7555" w14:textId="77777777" w:rsidR="00815691" w:rsidRDefault="00815691" w:rsidP="00815691"/>
        </w:tc>
      </w:tr>
      <w:tr w:rsidR="00815691" w14:paraId="2F359402" w14:textId="77777777" w:rsidTr="00387F2D">
        <w:tc>
          <w:tcPr>
            <w:tcW w:w="1696" w:type="dxa"/>
          </w:tcPr>
          <w:p w14:paraId="4A56CB15" w14:textId="0FC73820" w:rsidR="00815691" w:rsidRDefault="00815691" w:rsidP="00815691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</w:t>
            </w:r>
            <w:r>
              <w:t>Zat12</w:t>
            </w:r>
            <w:r>
              <w:t>-qR</w:t>
            </w:r>
          </w:p>
        </w:tc>
        <w:tc>
          <w:tcPr>
            <w:tcW w:w="4536" w:type="dxa"/>
          </w:tcPr>
          <w:p w14:paraId="7EB9D3D2" w14:textId="244FEDAC" w:rsidR="00815691" w:rsidRDefault="00815691" w:rsidP="00815691">
            <w:pPr>
              <w:rPr>
                <w:color w:val="000000"/>
                <w:szCs w:val="21"/>
              </w:rPr>
            </w:pPr>
            <w:r w:rsidRPr="008667D3">
              <w:rPr>
                <w:color w:val="000000"/>
                <w:szCs w:val="21"/>
              </w:rPr>
              <w:t>GCAAGGTGGGTGGTTCAGGTC</w:t>
            </w:r>
          </w:p>
        </w:tc>
        <w:tc>
          <w:tcPr>
            <w:tcW w:w="2064" w:type="dxa"/>
            <w:vMerge/>
          </w:tcPr>
          <w:p w14:paraId="3A000E69" w14:textId="77777777" w:rsidR="00815691" w:rsidRDefault="00815691" w:rsidP="00815691"/>
        </w:tc>
      </w:tr>
      <w:tr w:rsidR="00AD3DD4" w14:paraId="742C31FD" w14:textId="77777777" w:rsidTr="00387F2D">
        <w:tc>
          <w:tcPr>
            <w:tcW w:w="1696" w:type="dxa"/>
          </w:tcPr>
          <w:p w14:paraId="0BFEBAB5" w14:textId="1390AE7D" w:rsidR="00AD3DD4" w:rsidRDefault="00AD3DD4" w:rsidP="00AD3DD4">
            <w:pPr>
              <w:rPr>
                <w:rFonts w:hint="eastAsia"/>
              </w:rPr>
            </w:pPr>
            <w:r>
              <w:t>TaZ</w:t>
            </w:r>
            <w:r>
              <w:t>FP36</w:t>
            </w:r>
            <w:r>
              <w:t>-qF</w:t>
            </w:r>
          </w:p>
        </w:tc>
        <w:tc>
          <w:tcPr>
            <w:tcW w:w="4536" w:type="dxa"/>
          </w:tcPr>
          <w:p w14:paraId="464D5C77" w14:textId="0AB8F5C8" w:rsidR="00AD3DD4" w:rsidRDefault="00D53FF7" w:rsidP="00AD3DD4">
            <w:pPr>
              <w:rPr>
                <w:color w:val="000000"/>
                <w:szCs w:val="21"/>
              </w:rPr>
            </w:pPr>
            <w:r w:rsidRPr="00D53FF7">
              <w:rPr>
                <w:color w:val="000000"/>
                <w:szCs w:val="21"/>
              </w:rPr>
              <w:t>CGACTACCTCGCCATCTGCC</w:t>
            </w:r>
          </w:p>
        </w:tc>
        <w:tc>
          <w:tcPr>
            <w:tcW w:w="2064" w:type="dxa"/>
            <w:vMerge/>
          </w:tcPr>
          <w:p w14:paraId="20E1093D" w14:textId="77777777" w:rsidR="00AD3DD4" w:rsidRDefault="00AD3DD4" w:rsidP="00AD3DD4"/>
        </w:tc>
      </w:tr>
      <w:tr w:rsidR="00AD3DD4" w14:paraId="31A84F98" w14:textId="77777777" w:rsidTr="00387F2D">
        <w:tc>
          <w:tcPr>
            <w:tcW w:w="1696" w:type="dxa"/>
          </w:tcPr>
          <w:p w14:paraId="13B9AE6B" w14:textId="10DABA43" w:rsidR="00AD3DD4" w:rsidRDefault="00AD3DD4" w:rsidP="00AD3DD4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aZ</w:t>
            </w:r>
            <w:r>
              <w:t>FP36</w:t>
            </w:r>
            <w:r>
              <w:t>-qR</w:t>
            </w:r>
          </w:p>
        </w:tc>
        <w:tc>
          <w:tcPr>
            <w:tcW w:w="4536" w:type="dxa"/>
          </w:tcPr>
          <w:p w14:paraId="5564EB9A" w14:textId="63AEF402" w:rsidR="00AD3DD4" w:rsidRDefault="00D53FF7" w:rsidP="00AD3DD4">
            <w:pPr>
              <w:rPr>
                <w:color w:val="000000"/>
                <w:szCs w:val="21"/>
              </w:rPr>
            </w:pPr>
            <w:r w:rsidRPr="00D53FF7">
              <w:rPr>
                <w:color w:val="000000"/>
                <w:szCs w:val="21"/>
              </w:rPr>
              <w:t>CTTGCGGTGGCTCGACTTG</w:t>
            </w:r>
          </w:p>
        </w:tc>
        <w:tc>
          <w:tcPr>
            <w:tcW w:w="2064" w:type="dxa"/>
            <w:vMerge/>
          </w:tcPr>
          <w:p w14:paraId="1BAF5DA5" w14:textId="77777777" w:rsidR="00AD3DD4" w:rsidRDefault="00AD3DD4" w:rsidP="00AD3DD4"/>
        </w:tc>
      </w:tr>
      <w:tr w:rsidR="00AD3DD4" w14:paraId="3DFB330D" w14:textId="77777777" w:rsidTr="00AA42AA">
        <w:tc>
          <w:tcPr>
            <w:tcW w:w="1696" w:type="dxa"/>
          </w:tcPr>
          <w:p w14:paraId="00AAF2C3" w14:textId="226D5AA4" w:rsidR="00AD3DD4" w:rsidRDefault="00AD3DD4" w:rsidP="00AD3DD4">
            <w:r>
              <w:rPr>
                <w:rFonts w:hint="eastAsia"/>
              </w:rPr>
              <w:t>B</w:t>
            </w:r>
            <w:r>
              <w:t>dCYP81D1-qF</w:t>
            </w:r>
          </w:p>
        </w:tc>
        <w:tc>
          <w:tcPr>
            <w:tcW w:w="4536" w:type="dxa"/>
          </w:tcPr>
          <w:p w14:paraId="392FDFD5" w14:textId="56DCB9E9" w:rsidR="00AD3DD4" w:rsidRDefault="00AD3DD4" w:rsidP="00AD3DD4">
            <w:pPr>
              <w:rPr>
                <w:color w:val="000000"/>
                <w:szCs w:val="21"/>
              </w:rPr>
            </w:pPr>
            <w:r w:rsidRPr="001D5A75">
              <w:rPr>
                <w:color w:val="000000"/>
                <w:szCs w:val="21"/>
              </w:rPr>
              <w:t>GGACGAGATCATCCCGCACCT</w:t>
            </w:r>
          </w:p>
        </w:tc>
        <w:tc>
          <w:tcPr>
            <w:tcW w:w="2064" w:type="dxa"/>
            <w:vMerge w:val="restart"/>
          </w:tcPr>
          <w:p w14:paraId="7CAAC2AC" w14:textId="45C68764" w:rsidR="00AD3DD4" w:rsidRDefault="00AD3DD4" w:rsidP="00AD3DD4">
            <w:r w:rsidRPr="00955DF7">
              <w:t>qRT/RT-PCR in</w:t>
            </w:r>
            <w:r>
              <w:t xml:space="preserve"> </w:t>
            </w:r>
            <w:r w:rsidRPr="007D754F">
              <w:rPr>
                <w:i/>
                <w:iCs/>
                <w:lang w:bidi="en-US"/>
              </w:rPr>
              <w:t>Brachypodium distachyon</w:t>
            </w:r>
          </w:p>
        </w:tc>
      </w:tr>
      <w:tr w:rsidR="00AD3DD4" w14:paraId="0C6E216F" w14:textId="77777777" w:rsidTr="00AA42AA">
        <w:tc>
          <w:tcPr>
            <w:tcW w:w="1696" w:type="dxa"/>
          </w:tcPr>
          <w:p w14:paraId="68E24938" w14:textId="181E4325" w:rsidR="00AD3DD4" w:rsidRDefault="00AD3DD4" w:rsidP="00AD3DD4">
            <w:r>
              <w:rPr>
                <w:rFonts w:hint="eastAsia"/>
              </w:rPr>
              <w:t>B</w:t>
            </w:r>
            <w:r>
              <w:t>dCYP81D1-qR</w:t>
            </w:r>
          </w:p>
        </w:tc>
        <w:tc>
          <w:tcPr>
            <w:tcW w:w="4536" w:type="dxa"/>
          </w:tcPr>
          <w:p w14:paraId="4C1FDED5" w14:textId="00A9667E" w:rsidR="00AD3DD4" w:rsidRDefault="00AD3DD4" w:rsidP="00AD3DD4">
            <w:pPr>
              <w:rPr>
                <w:color w:val="000000"/>
                <w:szCs w:val="21"/>
              </w:rPr>
            </w:pPr>
            <w:r w:rsidRPr="001D5A75">
              <w:rPr>
                <w:color w:val="000000"/>
                <w:szCs w:val="21"/>
              </w:rPr>
              <w:t>TCCTTCGCTCCGCTTCAATCA</w:t>
            </w:r>
          </w:p>
        </w:tc>
        <w:tc>
          <w:tcPr>
            <w:tcW w:w="2064" w:type="dxa"/>
            <w:vMerge/>
          </w:tcPr>
          <w:p w14:paraId="7DB46405" w14:textId="77777777" w:rsidR="00AD3DD4" w:rsidRDefault="00AD3DD4" w:rsidP="00AD3DD4"/>
        </w:tc>
      </w:tr>
      <w:tr w:rsidR="00AD3DD4" w14:paraId="3475A0FB" w14:textId="77777777" w:rsidTr="00AA42AA">
        <w:tc>
          <w:tcPr>
            <w:tcW w:w="1696" w:type="dxa"/>
          </w:tcPr>
          <w:p w14:paraId="78055E7C" w14:textId="438A69A5" w:rsidR="00AD3DD4" w:rsidRDefault="00AD3DD4" w:rsidP="00AD3DD4">
            <w:bookmarkStart w:id="13" w:name="OLE_LINK87"/>
            <w:r>
              <w:rPr>
                <w:rFonts w:hint="eastAsia"/>
              </w:rPr>
              <w:t>B</w:t>
            </w:r>
            <w:r>
              <w:t>dACTIN-qF</w:t>
            </w:r>
            <w:bookmarkEnd w:id="13"/>
          </w:p>
        </w:tc>
        <w:tc>
          <w:tcPr>
            <w:tcW w:w="4536" w:type="dxa"/>
          </w:tcPr>
          <w:p w14:paraId="0106BFF9" w14:textId="3E84B301" w:rsidR="00AD3DD4" w:rsidRDefault="00AD3DD4" w:rsidP="00AD3DD4">
            <w:pPr>
              <w:rPr>
                <w:color w:val="000000"/>
                <w:szCs w:val="21"/>
              </w:rPr>
            </w:pPr>
            <w:r w:rsidRPr="00AB1FDF">
              <w:rPr>
                <w:color w:val="000000"/>
                <w:szCs w:val="21"/>
              </w:rPr>
              <w:t>CCTGAAGTCCTTTTCCAGCC</w:t>
            </w:r>
          </w:p>
        </w:tc>
        <w:tc>
          <w:tcPr>
            <w:tcW w:w="2064" w:type="dxa"/>
            <w:vMerge/>
          </w:tcPr>
          <w:p w14:paraId="7AFF6FEC" w14:textId="77777777" w:rsidR="00AD3DD4" w:rsidRDefault="00AD3DD4" w:rsidP="00AD3DD4"/>
        </w:tc>
      </w:tr>
      <w:tr w:rsidR="00AD3DD4" w14:paraId="03017065" w14:textId="77777777" w:rsidTr="00AA42AA">
        <w:tc>
          <w:tcPr>
            <w:tcW w:w="1696" w:type="dxa"/>
          </w:tcPr>
          <w:p w14:paraId="000CCDBC" w14:textId="3E55491F" w:rsidR="00AD3DD4" w:rsidRDefault="00AD3DD4" w:rsidP="00AD3DD4">
            <w:r>
              <w:rPr>
                <w:rFonts w:hint="eastAsia"/>
              </w:rPr>
              <w:t>B</w:t>
            </w:r>
            <w:r>
              <w:t>dACTIN-qR</w:t>
            </w:r>
          </w:p>
        </w:tc>
        <w:tc>
          <w:tcPr>
            <w:tcW w:w="4536" w:type="dxa"/>
          </w:tcPr>
          <w:p w14:paraId="063D4D8A" w14:textId="33BA0455" w:rsidR="00AD3DD4" w:rsidRDefault="00AD3DD4" w:rsidP="00AD3DD4">
            <w:pPr>
              <w:rPr>
                <w:color w:val="000000"/>
                <w:szCs w:val="21"/>
              </w:rPr>
            </w:pPr>
            <w:r w:rsidRPr="00393203">
              <w:rPr>
                <w:color w:val="000000"/>
                <w:szCs w:val="21"/>
              </w:rPr>
              <w:t>AGGGCAGTGATCTCCTTGCT</w:t>
            </w:r>
          </w:p>
        </w:tc>
        <w:tc>
          <w:tcPr>
            <w:tcW w:w="2064" w:type="dxa"/>
            <w:vMerge/>
          </w:tcPr>
          <w:p w14:paraId="78D44900" w14:textId="77777777" w:rsidR="00AD3DD4" w:rsidRDefault="00AD3DD4" w:rsidP="00AD3DD4"/>
        </w:tc>
      </w:tr>
      <w:tr w:rsidR="00AD3DD4" w14:paraId="43895270" w14:textId="77777777" w:rsidTr="00AA42AA">
        <w:tc>
          <w:tcPr>
            <w:tcW w:w="1696" w:type="dxa"/>
          </w:tcPr>
          <w:p w14:paraId="2C57A831" w14:textId="03AD8471" w:rsidR="00AD3DD4" w:rsidRDefault="00AD3DD4" w:rsidP="00AD3DD4">
            <w:r w:rsidRPr="001C32C6">
              <w:t>AtCYP81D8</w:t>
            </w:r>
            <w:r>
              <w:t>-qF</w:t>
            </w:r>
          </w:p>
        </w:tc>
        <w:tc>
          <w:tcPr>
            <w:tcW w:w="4536" w:type="dxa"/>
          </w:tcPr>
          <w:p w14:paraId="39DC1E5E" w14:textId="32BE9BEC" w:rsidR="00AD3DD4" w:rsidRDefault="00AD3DD4" w:rsidP="00AD3DD4">
            <w:pPr>
              <w:rPr>
                <w:color w:val="000000"/>
                <w:szCs w:val="21"/>
              </w:rPr>
            </w:pPr>
            <w:r w:rsidRPr="00E603C7">
              <w:t>TCTCAATCCCTAAACAATGCTCC</w:t>
            </w:r>
          </w:p>
        </w:tc>
        <w:tc>
          <w:tcPr>
            <w:tcW w:w="2064" w:type="dxa"/>
            <w:vMerge w:val="restart"/>
          </w:tcPr>
          <w:p w14:paraId="4C85C953" w14:textId="123E7D70" w:rsidR="00AD3DD4" w:rsidRDefault="00AD3DD4" w:rsidP="00AD3DD4">
            <w:r w:rsidRPr="004D4AF4">
              <w:t>qRT</w:t>
            </w:r>
            <w:r>
              <w:t>/RT</w:t>
            </w:r>
            <w:r w:rsidRPr="004D4AF4">
              <w:t xml:space="preserve">-PCR in </w:t>
            </w:r>
            <w:r>
              <w:t>Arabidopsis</w:t>
            </w:r>
            <w:r w:rsidRPr="004D4AF4">
              <w:t>.</w:t>
            </w:r>
          </w:p>
        </w:tc>
      </w:tr>
      <w:tr w:rsidR="00AD3DD4" w14:paraId="61DCB130" w14:textId="77777777" w:rsidTr="00AA42AA">
        <w:tc>
          <w:tcPr>
            <w:tcW w:w="1696" w:type="dxa"/>
          </w:tcPr>
          <w:p w14:paraId="062C7200" w14:textId="55708167" w:rsidR="00AD3DD4" w:rsidRDefault="00AD3DD4" w:rsidP="00AD3DD4">
            <w:r>
              <w:rPr>
                <w:rFonts w:hint="eastAsia"/>
              </w:rPr>
              <w:t>AtCYP81D8</w:t>
            </w:r>
            <w:r>
              <w:t>-qR</w:t>
            </w:r>
          </w:p>
        </w:tc>
        <w:tc>
          <w:tcPr>
            <w:tcW w:w="4536" w:type="dxa"/>
          </w:tcPr>
          <w:p w14:paraId="721E1F45" w14:textId="58212FFF" w:rsidR="00AD3DD4" w:rsidRDefault="00AD3DD4" w:rsidP="00AD3DD4">
            <w:pPr>
              <w:rPr>
                <w:color w:val="000000"/>
                <w:szCs w:val="21"/>
              </w:rPr>
            </w:pPr>
            <w:r w:rsidRPr="00E603C7">
              <w:t>AAGTTTGGTCTGTTCGCCAGTA</w:t>
            </w:r>
          </w:p>
        </w:tc>
        <w:tc>
          <w:tcPr>
            <w:tcW w:w="2064" w:type="dxa"/>
            <w:vMerge/>
          </w:tcPr>
          <w:p w14:paraId="08A29FE4" w14:textId="77777777" w:rsidR="00AD3DD4" w:rsidRDefault="00AD3DD4" w:rsidP="00AD3DD4"/>
        </w:tc>
      </w:tr>
      <w:tr w:rsidR="00AD3DD4" w14:paraId="684CBB9A" w14:textId="77777777" w:rsidTr="00AA42AA">
        <w:tc>
          <w:tcPr>
            <w:tcW w:w="1696" w:type="dxa"/>
          </w:tcPr>
          <w:p w14:paraId="6A866397" w14:textId="0C3B32D7" w:rsidR="00AD3DD4" w:rsidRDefault="00AD3DD4" w:rsidP="00AD3DD4">
            <w:r w:rsidRPr="00590CD2">
              <w:t>At</w:t>
            </w:r>
            <w:r>
              <w:t>A</w:t>
            </w:r>
            <w:r w:rsidRPr="00590CD2">
              <w:t>ctin2-</w:t>
            </w:r>
            <w:r>
              <w:t>q</w:t>
            </w:r>
            <w:r w:rsidRPr="00590CD2">
              <w:t>F</w:t>
            </w:r>
          </w:p>
        </w:tc>
        <w:tc>
          <w:tcPr>
            <w:tcW w:w="4536" w:type="dxa"/>
          </w:tcPr>
          <w:p w14:paraId="40A779F0" w14:textId="561A167B" w:rsidR="00AD3DD4" w:rsidRDefault="00AD3DD4" w:rsidP="00AD3DD4">
            <w:pPr>
              <w:rPr>
                <w:color w:val="000000"/>
                <w:szCs w:val="21"/>
              </w:rPr>
            </w:pPr>
            <w:r w:rsidRPr="00590CD2">
              <w:t>TATGAATTACCCGATGGGCAAG</w:t>
            </w:r>
          </w:p>
        </w:tc>
        <w:tc>
          <w:tcPr>
            <w:tcW w:w="2064" w:type="dxa"/>
            <w:vMerge/>
          </w:tcPr>
          <w:p w14:paraId="73FDBD1B" w14:textId="77777777" w:rsidR="00AD3DD4" w:rsidRDefault="00AD3DD4" w:rsidP="00AD3DD4"/>
        </w:tc>
      </w:tr>
      <w:tr w:rsidR="00AD3DD4" w14:paraId="583EA3D2" w14:textId="77777777" w:rsidTr="00AA42AA">
        <w:tc>
          <w:tcPr>
            <w:tcW w:w="1696" w:type="dxa"/>
          </w:tcPr>
          <w:p w14:paraId="62C5FA74" w14:textId="41DD4540" w:rsidR="00AD3DD4" w:rsidRDefault="00AD3DD4" w:rsidP="00AD3DD4">
            <w:r w:rsidRPr="00590CD2">
              <w:t>At</w:t>
            </w:r>
            <w:r>
              <w:t>A</w:t>
            </w:r>
            <w:r w:rsidRPr="00590CD2">
              <w:t>ctin2-</w:t>
            </w:r>
            <w:r>
              <w:t>q</w:t>
            </w:r>
            <w:r w:rsidRPr="00590CD2">
              <w:t>R</w:t>
            </w:r>
          </w:p>
        </w:tc>
        <w:tc>
          <w:tcPr>
            <w:tcW w:w="4536" w:type="dxa"/>
          </w:tcPr>
          <w:p w14:paraId="6026297A" w14:textId="60B6768C" w:rsidR="00AD3DD4" w:rsidRDefault="00AD3DD4" w:rsidP="00AD3DD4">
            <w:pPr>
              <w:rPr>
                <w:color w:val="000000"/>
                <w:szCs w:val="21"/>
              </w:rPr>
            </w:pPr>
            <w:r w:rsidRPr="00590CD2">
              <w:t>TGGAACAAGACTTCTGGGCAT</w:t>
            </w:r>
          </w:p>
        </w:tc>
        <w:tc>
          <w:tcPr>
            <w:tcW w:w="2064" w:type="dxa"/>
            <w:vMerge/>
          </w:tcPr>
          <w:p w14:paraId="33121865" w14:textId="77777777" w:rsidR="00AD3DD4" w:rsidRDefault="00AD3DD4" w:rsidP="00AD3DD4"/>
        </w:tc>
      </w:tr>
      <w:tr w:rsidR="00AD3DD4" w14:paraId="35128E2F" w14:textId="77777777" w:rsidTr="00AA42AA">
        <w:tc>
          <w:tcPr>
            <w:tcW w:w="1696" w:type="dxa"/>
          </w:tcPr>
          <w:p w14:paraId="761F93EA" w14:textId="15914B58" w:rsidR="00AD3DD4" w:rsidRDefault="00AD3DD4" w:rsidP="00AD3DD4">
            <w:bookmarkStart w:id="14" w:name="OLE_LINK79"/>
            <w:bookmarkStart w:id="15" w:name="OLE_LINK80"/>
            <w:r>
              <w:rPr>
                <w:rFonts w:hint="eastAsia"/>
              </w:rPr>
              <w:t>A</w:t>
            </w:r>
            <w:r>
              <w:t>tAPX1-q</w:t>
            </w:r>
            <w:bookmarkEnd w:id="14"/>
            <w:bookmarkEnd w:id="15"/>
            <w:r>
              <w:t>F</w:t>
            </w:r>
          </w:p>
        </w:tc>
        <w:tc>
          <w:tcPr>
            <w:tcW w:w="4536" w:type="dxa"/>
          </w:tcPr>
          <w:p w14:paraId="347A760A" w14:textId="27324D2C" w:rsidR="00AD3DD4" w:rsidRDefault="00AD3DD4" w:rsidP="00AD3DD4">
            <w:pPr>
              <w:rPr>
                <w:color w:val="000000"/>
                <w:szCs w:val="21"/>
              </w:rPr>
            </w:pPr>
            <w:r w:rsidRPr="00E11DD9">
              <w:rPr>
                <w:color w:val="000000"/>
                <w:szCs w:val="21"/>
              </w:rPr>
              <w:t>GTCCATTCGGAACAATGAGGTTTGAC</w:t>
            </w:r>
          </w:p>
        </w:tc>
        <w:tc>
          <w:tcPr>
            <w:tcW w:w="2064" w:type="dxa"/>
            <w:vMerge/>
          </w:tcPr>
          <w:p w14:paraId="590F2530" w14:textId="77777777" w:rsidR="00AD3DD4" w:rsidRDefault="00AD3DD4" w:rsidP="00AD3DD4"/>
        </w:tc>
      </w:tr>
      <w:tr w:rsidR="00AD3DD4" w14:paraId="68F566DA" w14:textId="77777777" w:rsidTr="00AA42AA">
        <w:tc>
          <w:tcPr>
            <w:tcW w:w="1696" w:type="dxa"/>
          </w:tcPr>
          <w:p w14:paraId="23E5828F" w14:textId="1F808429" w:rsidR="00AD3DD4" w:rsidRDefault="00AD3DD4" w:rsidP="00AD3DD4">
            <w:r>
              <w:rPr>
                <w:rFonts w:hint="eastAsia"/>
              </w:rPr>
              <w:t>A</w:t>
            </w:r>
            <w:r>
              <w:t>tAPX1-qR</w:t>
            </w:r>
          </w:p>
        </w:tc>
        <w:tc>
          <w:tcPr>
            <w:tcW w:w="4536" w:type="dxa"/>
          </w:tcPr>
          <w:p w14:paraId="36CE677D" w14:textId="29EA1B97" w:rsidR="00AD3DD4" w:rsidRDefault="00AD3DD4" w:rsidP="00AD3DD4">
            <w:pPr>
              <w:rPr>
                <w:color w:val="000000"/>
                <w:szCs w:val="21"/>
              </w:rPr>
            </w:pPr>
            <w:r w:rsidRPr="00E11DD9">
              <w:rPr>
                <w:color w:val="000000"/>
                <w:szCs w:val="21"/>
              </w:rPr>
              <w:t>GTGGGCACCAGATAAAGCGACAAT</w:t>
            </w:r>
          </w:p>
        </w:tc>
        <w:tc>
          <w:tcPr>
            <w:tcW w:w="2064" w:type="dxa"/>
            <w:vMerge/>
          </w:tcPr>
          <w:p w14:paraId="27650173" w14:textId="77777777" w:rsidR="00AD3DD4" w:rsidRDefault="00AD3DD4" w:rsidP="00AD3DD4"/>
        </w:tc>
      </w:tr>
      <w:tr w:rsidR="00AD3DD4" w14:paraId="73F05ED4" w14:textId="77777777" w:rsidTr="00AA42AA">
        <w:tc>
          <w:tcPr>
            <w:tcW w:w="1696" w:type="dxa"/>
          </w:tcPr>
          <w:p w14:paraId="29779D60" w14:textId="0BA75E04" w:rsidR="00AD3DD4" w:rsidRDefault="00AD3DD4" w:rsidP="00AD3DD4">
            <w:r>
              <w:rPr>
                <w:rFonts w:hint="eastAsia"/>
              </w:rPr>
              <w:t>A</w:t>
            </w:r>
            <w:r>
              <w:t>tCAT1-qF</w:t>
            </w:r>
          </w:p>
        </w:tc>
        <w:tc>
          <w:tcPr>
            <w:tcW w:w="4536" w:type="dxa"/>
          </w:tcPr>
          <w:p w14:paraId="6CDD4018" w14:textId="568F532C" w:rsidR="00AD3DD4" w:rsidRDefault="00AD3DD4" w:rsidP="00AD3DD4">
            <w:pPr>
              <w:rPr>
                <w:color w:val="000000"/>
                <w:szCs w:val="21"/>
              </w:rPr>
            </w:pPr>
            <w:r w:rsidRPr="00E11DD9">
              <w:rPr>
                <w:color w:val="000000"/>
                <w:szCs w:val="21"/>
              </w:rPr>
              <w:t>CGCCGATTTGCGAGATACACACAG</w:t>
            </w:r>
          </w:p>
        </w:tc>
        <w:tc>
          <w:tcPr>
            <w:tcW w:w="2064" w:type="dxa"/>
            <w:vMerge/>
          </w:tcPr>
          <w:p w14:paraId="7EF0B8D9" w14:textId="77777777" w:rsidR="00AD3DD4" w:rsidRDefault="00AD3DD4" w:rsidP="00AD3DD4"/>
        </w:tc>
      </w:tr>
      <w:tr w:rsidR="00AD3DD4" w14:paraId="0B45CD00" w14:textId="77777777" w:rsidTr="00AA42AA">
        <w:tc>
          <w:tcPr>
            <w:tcW w:w="1696" w:type="dxa"/>
          </w:tcPr>
          <w:p w14:paraId="6772F0E9" w14:textId="0A904269" w:rsidR="00AD3DD4" w:rsidRDefault="00AD3DD4" w:rsidP="00AD3DD4">
            <w:r>
              <w:rPr>
                <w:rFonts w:hint="eastAsia"/>
              </w:rPr>
              <w:t>A</w:t>
            </w:r>
            <w:r>
              <w:t>tCAT1-qR</w:t>
            </w:r>
          </w:p>
        </w:tc>
        <w:tc>
          <w:tcPr>
            <w:tcW w:w="4536" w:type="dxa"/>
          </w:tcPr>
          <w:p w14:paraId="3F910B43" w14:textId="4C262040" w:rsidR="00AD3DD4" w:rsidRDefault="00AD3DD4" w:rsidP="00AD3DD4">
            <w:pPr>
              <w:rPr>
                <w:color w:val="000000"/>
                <w:szCs w:val="21"/>
              </w:rPr>
            </w:pPr>
            <w:r w:rsidRPr="00E11DD9">
              <w:rPr>
                <w:color w:val="000000"/>
                <w:szCs w:val="21"/>
              </w:rPr>
              <w:t xml:space="preserve">GACCTCGAGTTCCGACAGTCAAAGA  </w:t>
            </w:r>
          </w:p>
        </w:tc>
        <w:tc>
          <w:tcPr>
            <w:tcW w:w="2064" w:type="dxa"/>
            <w:vMerge/>
          </w:tcPr>
          <w:p w14:paraId="3A69E368" w14:textId="77777777" w:rsidR="00AD3DD4" w:rsidRDefault="00AD3DD4" w:rsidP="00AD3DD4"/>
        </w:tc>
      </w:tr>
      <w:tr w:rsidR="00AD3DD4" w14:paraId="24AFD750" w14:textId="77777777" w:rsidTr="00AA42AA">
        <w:tc>
          <w:tcPr>
            <w:tcW w:w="1696" w:type="dxa"/>
          </w:tcPr>
          <w:p w14:paraId="0FD61FAB" w14:textId="5E4672A7" w:rsidR="00AD3DD4" w:rsidRDefault="00AD3DD4" w:rsidP="00AD3DD4">
            <w:r>
              <w:rPr>
                <w:rFonts w:hint="eastAsia"/>
              </w:rPr>
              <w:t>A</w:t>
            </w:r>
            <w:r>
              <w:t>tCAT2-qF</w:t>
            </w:r>
          </w:p>
        </w:tc>
        <w:tc>
          <w:tcPr>
            <w:tcW w:w="4536" w:type="dxa"/>
          </w:tcPr>
          <w:p w14:paraId="24898C1C" w14:textId="328686C7" w:rsidR="00AD3DD4" w:rsidRDefault="00AD3DD4" w:rsidP="00AD3DD4">
            <w:pPr>
              <w:rPr>
                <w:color w:val="000000"/>
                <w:szCs w:val="21"/>
              </w:rPr>
            </w:pPr>
            <w:r w:rsidRPr="00E11DD9">
              <w:rPr>
                <w:color w:val="000000"/>
                <w:szCs w:val="21"/>
              </w:rPr>
              <w:t>TCCCGTCGAGGTATGACCAGGTT</w:t>
            </w:r>
          </w:p>
        </w:tc>
        <w:tc>
          <w:tcPr>
            <w:tcW w:w="2064" w:type="dxa"/>
            <w:vMerge/>
          </w:tcPr>
          <w:p w14:paraId="4BD0CF5C" w14:textId="77777777" w:rsidR="00AD3DD4" w:rsidRDefault="00AD3DD4" w:rsidP="00AD3DD4"/>
        </w:tc>
      </w:tr>
      <w:tr w:rsidR="00AD3DD4" w14:paraId="61C2F790" w14:textId="77777777" w:rsidTr="00AA42AA">
        <w:tc>
          <w:tcPr>
            <w:tcW w:w="1696" w:type="dxa"/>
          </w:tcPr>
          <w:p w14:paraId="08E3D834" w14:textId="44979D6E" w:rsidR="00AD3DD4" w:rsidRDefault="00AD3DD4" w:rsidP="00AD3DD4">
            <w:bookmarkStart w:id="16" w:name="OLE_LINK81"/>
            <w:bookmarkStart w:id="17" w:name="OLE_LINK82"/>
            <w:r>
              <w:rPr>
                <w:rFonts w:hint="eastAsia"/>
              </w:rPr>
              <w:lastRenderedPageBreak/>
              <w:t>A</w:t>
            </w:r>
            <w:r>
              <w:t>tCAT2-qR</w:t>
            </w:r>
            <w:bookmarkEnd w:id="16"/>
            <w:bookmarkEnd w:id="17"/>
          </w:p>
        </w:tc>
        <w:tc>
          <w:tcPr>
            <w:tcW w:w="4536" w:type="dxa"/>
          </w:tcPr>
          <w:p w14:paraId="27EA08F3" w14:textId="4C9BE13E" w:rsidR="00AD3DD4" w:rsidRDefault="00AD3DD4" w:rsidP="00AD3DD4">
            <w:pPr>
              <w:rPr>
                <w:color w:val="000000"/>
                <w:szCs w:val="21"/>
              </w:rPr>
            </w:pPr>
            <w:r w:rsidRPr="00E11DD9">
              <w:rPr>
                <w:color w:val="000000"/>
                <w:szCs w:val="21"/>
              </w:rPr>
              <w:t>CTTGCCAGCTTCTGTCCCAAAGACT</w:t>
            </w:r>
          </w:p>
        </w:tc>
        <w:tc>
          <w:tcPr>
            <w:tcW w:w="2064" w:type="dxa"/>
            <w:vMerge/>
          </w:tcPr>
          <w:p w14:paraId="586625BF" w14:textId="77777777" w:rsidR="00AD3DD4" w:rsidRDefault="00AD3DD4" w:rsidP="00AD3DD4"/>
        </w:tc>
      </w:tr>
      <w:tr w:rsidR="00AD3DD4" w14:paraId="4CC89DBB" w14:textId="77777777" w:rsidTr="00AA42AA">
        <w:tc>
          <w:tcPr>
            <w:tcW w:w="1696" w:type="dxa"/>
          </w:tcPr>
          <w:p w14:paraId="0FA02DBA" w14:textId="3FDDBEBE" w:rsidR="00AD3DD4" w:rsidRDefault="00AD3DD4" w:rsidP="00AD3DD4">
            <w:r>
              <w:rPr>
                <w:rFonts w:hint="eastAsia"/>
              </w:rPr>
              <w:t>A</w:t>
            </w:r>
            <w:r>
              <w:t>tZat12-qF</w:t>
            </w:r>
          </w:p>
        </w:tc>
        <w:tc>
          <w:tcPr>
            <w:tcW w:w="4536" w:type="dxa"/>
          </w:tcPr>
          <w:p w14:paraId="0F06E6F4" w14:textId="34DF4CC4" w:rsidR="00AD3DD4" w:rsidRDefault="00AD3DD4" w:rsidP="00AD3DD4">
            <w:pPr>
              <w:rPr>
                <w:color w:val="000000"/>
                <w:szCs w:val="21"/>
              </w:rPr>
            </w:pPr>
            <w:r w:rsidRPr="00D275EA">
              <w:rPr>
                <w:color w:val="000000"/>
                <w:szCs w:val="21"/>
              </w:rPr>
              <w:t>GGCGAATTGTTTGATGCTTT</w:t>
            </w:r>
          </w:p>
        </w:tc>
        <w:tc>
          <w:tcPr>
            <w:tcW w:w="2064" w:type="dxa"/>
            <w:vMerge/>
          </w:tcPr>
          <w:p w14:paraId="16D6E2D4" w14:textId="77777777" w:rsidR="00AD3DD4" w:rsidRDefault="00AD3DD4" w:rsidP="00AD3DD4"/>
        </w:tc>
      </w:tr>
      <w:tr w:rsidR="00AD3DD4" w14:paraId="4402CAEA" w14:textId="77777777" w:rsidTr="00AA42AA">
        <w:tc>
          <w:tcPr>
            <w:tcW w:w="1696" w:type="dxa"/>
          </w:tcPr>
          <w:p w14:paraId="4757EA0C" w14:textId="3BBA25C6" w:rsidR="00AD3DD4" w:rsidRDefault="00AD3DD4" w:rsidP="00AD3DD4">
            <w:r>
              <w:t>AtZat12-qR</w:t>
            </w:r>
          </w:p>
        </w:tc>
        <w:tc>
          <w:tcPr>
            <w:tcW w:w="4536" w:type="dxa"/>
          </w:tcPr>
          <w:p w14:paraId="12BAA368" w14:textId="67039BF9" w:rsidR="00AD3DD4" w:rsidRDefault="00AD3DD4" w:rsidP="00AD3DD4">
            <w:pPr>
              <w:rPr>
                <w:color w:val="000000"/>
                <w:szCs w:val="21"/>
              </w:rPr>
            </w:pPr>
            <w:r w:rsidRPr="00D275EA">
              <w:rPr>
                <w:color w:val="000000"/>
                <w:szCs w:val="21"/>
              </w:rPr>
              <w:t>CAAGCCACTCTCTTCCCACT</w:t>
            </w:r>
          </w:p>
        </w:tc>
        <w:tc>
          <w:tcPr>
            <w:tcW w:w="2064" w:type="dxa"/>
            <w:vMerge/>
          </w:tcPr>
          <w:p w14:paraId="1D1B867A" w14:textId="77777777" w:rsidR="00AD3DD4" w:rsidRDefault="00AD3DD4" w:rsidP="00AD3DD4"/>
        </w:tc>
      </w:tr>
      <w:tr w:rsidR="00AD3DD4" w14:paraId="6A05DB57" w14:textId="77777777" w:rsidTr="00AA42AA">
        <w:tc>
          <w:tcPr>
            <w:tcW w:w="1696" w:type="dxa"/>
          </w:tcPr>
          <w:p w14:paraId="3A2F4F9F" w14:textId="2EF98493" w:rsidR="00AD3DD4" w:rsidRDefault="00AD3DD4" w:rsidP="00AD3DD4">
            <w:r w:rsidRPr="00DC2850">
              <w:t>AtAAO3-q</w:t>
            </w:r>
            <w:r>
              <w:t>F</w:t>
            </w:r>
          </w:p>
        </w:tc>
        <w:tc>
          <w:tcPr>
            <w:tcW w:w="4536" w:type="dxa"/>
          </w:tcPr>
          <w:p w14:paraId="440E4DB8" w14:textId="1A7E59CE" w:rsidR="00AD3DD4" w:rsidRDefault="00AD3DD4" w:rsidP="00AD3DD4">
            <w:pPr>
              <w:rPr>
                <w:color w:val="000000"/>
                <w:szCs w:val="21"/>
              </w:rPr>
            </w:pPr>
            <w:r w:rsidRPr="00DC2850">
              <w:rPr>
                <w:color w:val="000000"/>
                <w:szCs w:val="21"/>
              </w:rPr>
              <w:t>TCATTCAACAAGCGTATGGTCAG</w:t>
            </w:r>
          </w:p>
        </w:tc>
        <w:tc>
          <w:tcPr>
            <w:tcW w:w="2064" w:type="dxa"/>
            <w:vMerge/>
          </w:tcPr>
          <w:p w14:paraId="73C86634" w14:textId="77777777" w:rsidR="00AD3DD4" w:rsidRDefault="00AD3DD4" w:rsidP="00AD3DD4"/>
        </w:tc>
      </w:tr>
      <w:tr w:rsidR="00AD3DD4" w14:paraId="4298C090" w14:textId="77777777" w:rsidTr="00AA42AA">
        <w:tc>
          <w:tcPr>
            <w:tcW w:w="1696" w:type="dxa"/>
          </w:tcPr>
          <w:p w14:paraId="7DBC7B95" w14:textId="39E6E783" w:rsidR="00AD3DD4" w:rsidRDefault="00AD3DD4" w:rsidP="00AD3DD4">
            <w:r w:rsidRPr="00DC2850">
              <w:t>AtAAO3-q</w:t>
            </w:r>
            <w:r>
              <w:t>R</w:t>
            </w:r>
          </w:p>
        </w:tc>
        <w:tc>
          <w:tcPr>
            <w:tcW w:w="4536" w:type="dxa"/>
          </w:tcPr>
          <w:p w14:paraId="42DE014F" w14:textId="3C8AD475" w:rsidR="00AD3DD4" w:rsidRDefault="00AD3DD4" w:rsidP="00AD3DD4">
            <w:pPr>
              <w:rPr>
                <w:color w:val="000000"/>
                <w:szCs w:val="21"/>
              </w:rPr>
            </w:pPr>
            <w:r w:rsidRPr="00DC2850">
              <w:rPr>
                <w:color w:val="000000"/>
                <w:szCs w:val="21"/>
              </w:rPr>
              <w:t>GGTATTTTGTAGTCCCAAGTGCCT</w:t>
            </w:r>
          </w:p>
        </w:tc>
        <w:tc>
          <w:tcPr>
            <w:tcW w:w="2064" w:type="dxa"/>
            <w:vMerge/>
          </w:tcPr>
          <w:p w14:paraId="59E5090B" w14:textId="77777777" w:rsidR="00AD3DD4" w:rsidRDefault="00AD3DD4" w:rsidP="00AD3DD4"/>
        </w:tc>
      </w:tr>
      <w:tr w:rsidR="00AD3DD4" w14:paraId="122F2761" w14:textId="77777777" w:rsidTr="00AA42AA">
        <w:tc>
          <w:tcPr>
            <w:tcW w:w="1696" w:type="dxa"/>
          </w:tcPr>
          <w:p w14:paraId="79203EC8" w14:textId="7D6B4B7B" w:rsidR="00AD3DD4" w:rsidRDefault="00AD3DD4" w:rsidP="00AD3DD4">
            <w:r w:rsidRPr="00DC2850">
              <w:t>AtNCED3-q</w:t>
            </w:r>
            <w:r>
              <w:t>F</w:t>
            </w:r>
          </w:p>
        </w:tc>
        <w:tc>
          <w:tcPr>
            <w:tcW w:w="4536" w:type="dxa"/>
          </w:tcPr>
          <w:p w14:paraId="65158321" w14:textId="4E52DFF6" w:rsidR="00AD3DD4" w:rsidRDefault="00AD3DD4" w:rsidP="00AD3DD4">
            <w:pPr>
              <w:rPr>
                <w:color w:val="000000"/>
                <w:szCs w:val="21"/>
              </w:rPr>
            </w:pPr>
            <w:r w:rsidRPr="00DC2850">
              <w:rPr>
                <w:color w:val="000000"/>
                <w:szCs w:val="21"/>
              </w:rPr>
              <w:t>CAATCATCAAACTCTCCCGCC</w:t>
            </w:r>
          </w:p>
        </w:tc>
        <w:tc>
          <w:tcPr>
            <w:tcW w:w="2064" w:type="dxa"/>
            <w:vMerge/>
          </w:tcPr>
          <w:p w14:paraId="0554683A" w14:textId="77777777" w:rsidR="00AD3DD4" w:rsidRDefault="00AD3DD4" w:rsidP="00AD3DD4"/>
        </w:tc>
      </w:tr>
      <w:tr w:rsidR="00AD3DD4" w14:paraId="21E9F489" w14:textId="77777777" w:rsidTr="00AA42AA">
        <w:tc>
          <w:tcPr>
            <w:tcW w:w="1696" w:type="dxa"/>
          </w:tcPr>
          <w:p w14:paraId="36067175" w14:textId="26403835" w:rsidR="00AD3DD4" w:rsidRDefault="00AD3DD4" w:rsidP="00AD3DD4">
            <w:r w:rsidRPr="00DC2850">
              <w:t>AtNCED3-qR</w:t>
            </w:r>
          </w:p>
        </w:tc>
        <w:tc>
          <w:tcPr>
            <w:tcW w:w="4536" w:type="dxa"/>
          </w:tcPr>
          <w:p w14:paraId="303B5857" w14:textId="47FCAA5C" w:rsidR="00AD3DD4" w:rsidRDefault="00AD3DD4" w:rsidP="00AD3DD4">
            <w:pPr>
              <w:rPr>
                <w:color w:val="000000"/>
                <w:szCs w:val="21"/>
              </w:rPr>
            </w:pPr>
            <w:r w:rsidRPr="00DC2850">
              <w:rPr>
                <w:color w:val="000000"/>
                <w:szCs w:val="21"/>
              </w:rPr>
              <w:t>TCTCGTGGCTGACAAGGAAAC</w:t>
            </w:r>
          </w:p>
        </w:tc>
        <w:tc>
          <w:tcPr>
            <w:tcW w:w="2064" w:type="dxa"/>
            <w:vMerge/>
          </w:tcPr>
          <w:p w14:paraId="6FB8DC57" w14:textId="77777777" w:rsidR="00AD3DD4" w:rsidRDefault="00AD3DD4" w:rsidP="00AD3DD4"/>
        </w:tc>
      </w:tr>
      <w:tr w:rsidR="00AD3DD4" w14:paraId="118698D4" w14:textId="77777777" w:rsidTr="00AA42AA">
        <w:tc>
          <w:tcPr>
            <w:tcW w:w="1696" w:type="dxa"/>
          </w:tcPr>
          <w:p w14:paraId="2756FA39" w14:textId="4A7B04C8" w:rsidR="00AD3DD4" w:rsidRDefault="00AD3DD4" w:rsidP="00AD3DD4">
            <w:r>
              <w:t xml:space="preserve">AtP5CS-qF               </w:t>
            </w:r>
          </w:p>
        </w:tc>
        <w:tc>
          <w:tcPr>
            <w:tcW w:w="4536" w:type="dxa"/>
          </w:tcPr>
          <w:p w14:paraId="4ECA1700" w14:textId="3F4BF1E3" w:rsidR="00AD3DD4" w:rsidRDefault="00AD3DD4" w:rsidP="00AD3DD4">
            <w:pPr>
              <w:rPr>
                <w:color w:val="000000"/>
                <w:szCs w:val="21"/>
              </w:rPr>
            </w:pPr>
            <w:r>
              <w:t>CTTGTGATACGGATATGGCAAAGCG</w:t>
            </w:r>
          </w:p>
        </w:tc>
        <w:tc>
          <w:tcPr>
            <w:tcW w:w="2064" w:type="dxa"/>
            <w:vMerge/>
          </w:tcPr>
          <w:p w14:paraId="39E140FA" w14:textId="77777777" w:rsidR="00AD3DD4" w:rsidRDefault="00AD3DD4" w:rsidP="00AD3DD4"/>
        </w:tc>
      </w:tr>
      <w:tr w:rsidR="00AD3DD4" w14:paraId="2785DAA2" w14:textId="77777777" w:rsidTr="00AA42AA">
        <w:tc>
          <w:tcPr>
            <w:tcW w:w="1696" w:type="dxa"/>
          </w:tcPr>
          <w:p w14:paraId="73A1C6F8" w14:textId="2E9E128F" w:rsidR="00AD3DD4" w:rsidRDefault="00AD3DD4" w:rsidP="00AD3DD4">
            <w:r>
              <w:t>AtP5CS-qR</w:t>
            </w:r>
          </w:p>
        </w:tc>
        <w:tc>
          <w:tcPr>
            <w:tcW w:w="4536" w:type="dxa"/>
          </w:tcPr>
          <w:p w14:paraId="205AFCA6" w14:textId="5568EC31" w:rsidR="00AD3DD4" w:rsidRDefault="00AD3DD4" w:rsidP="00AD3DD4">
            <w:pPr>
              <w:rPr>
                <w:color w:val="000000"/>
                <w:szCs w:val="21"/>
              </w:rPr>
            </w:pPr>
            <w:r>
              <w:t>CCTTGGTCCACCATACAAAGTGACTCC</w:t>
            </w:r>
          </w:p>
        </w:tc>
        <w:tc>
          <w:tcPr>
            <w:tcW w:w="2064" w:type="dxa"/>
            <w:vMerge/>
          </w:tcPr>
          <w:p w14:paraId="5D9B3D27" w14:textId="77777777" w:rsidR="00AD3DD4" w:rsidRDefault="00AD3DD4" w:rsidP="00AD3DD4"/>
        </w:tc>
      </w:tr>
      <w:tr w:rsidR="00AD3DD4" w14:paraId="2FD5B490" w14:textId="77777777" w:rsidTr="00AA42AA">
        <w:tc>
          <w:tcPr>
            <w:tcW w:w="1696" w:type="dxa"/>
          </w:tcPr>
          <w:p w14:paraId="55214E0B" w14:textId="55331780" w:rsidR="00AD3DD4" w:rsidRDefault="00AD3DD4" w:rsidP="00AD3DD4">
            <w:bookmarkStart w:id="18" w:name="OLE_LINK83"/>
            <w:bookmarkStart w:id="19" w:name="OLE_LINK84"/>
            <w:r w:rsidRPr="002C3707">
              <w:t>AtRAB18-</w:t>
            </w:r>
            <w:bookmarkEnd w:id="18"/>
            <w:bookmarkEnd w:id="19"/>
            <w:r w:rsidRPr="002C3707">
              <w:t xml:space="preserve">qF </w:t>
            </w:r>
          </w:p>
        </w:tc>
        <w:tc>
          <w:tcPr>
            <w:tcW w:w="4536" w:type="dxa"/>
          </w:tcPr>
          <w:p w14:paraId="79BBE9FD" w14:textId="2C0EC1DD" w:rsidR="00AD3DD4" w:rsidRDefault="00AD3DD4" w:rsidP="00AD3DD4">
            <w:pPr>
              <w:rPr>
                <w:color w:val="000000"/>
                <w:szCs w:val="21"/>
              </w:rPr>
            </w:pPr>
            <w:r w:rsidRPr="002C3707">
              <w:t xml:space="preserve">GGAGAAGTTGCCAGGTCATC </w:t>
            </w:r>
          </w:p>
        </w:tc>
        <w:tc>
          <w:tcPr>
            <w:tcW w:w="2064" w:type="dxa"/>
            <w:vMerge/>
          </w:tcPr>
          <w:p w14:paraId="390C81A0" w14:textId="77777777" w:rsidR="00AD3DD4" w:rsidRDefault="00AD3DD4" w:rsidP="00AD3DD4"/>
        </w:tc>
      </w:tr>
      <w:tr w:rsidR="00AD3DD4" w14:paraId="28858B10" w14:textId="77777777" w:rsidTr="00AA42AA">
        <w:tc>
          <w:tcPr>
            <w:tcW w:w="1696" w:type="dxa"/>
          </w:tcPr>
          <w:p w14:paraId="347CBF32" w14:textId="5263615F" w:rsidR="00AD3DD4" w:rsidRDefault="00AD3DD4" w:rsidP="00AD3DD4">
            <w:r w:rsidRPr="002C3707">
              <w:t>AtRAB18-qR</w:t>
            </w:r>
          </w:p>
        </w:tc>
        <w:tc>
          <w:tcPr>
            <w:tcW w:w="4536" w:type="dxa"/>
          </w:tcPr>
          <w:p w14:paraId="30BFB48F" w14:textId="09831501" w:rsidR="00AD3DD4" w:rsidRDefault="00AD3DD4" w:rsidP="00AD3DD4">
            <w:pPr>
              <w:rPr>
                <w:color w:val="000000"/>
                <w:szCs w:val="21"/>
              </w:rPr>
            </w:pPr>
            <w:r w:rsidRPr="002C3707">
              <w:t>ACCGGGAAGCTTTTCCTTGATC</w:t>
            </w:r>
          </w:p>
        </w:tc>
        <w:tc>
          <w:tcPr>
            <w:tcW w:w="2064" w:type="dxa"/>
            <w:vMerge/>
          </w:tcPr>
          <w:p w14:paraId="457EB228" w14:textId="77777777" w:rsidR="00AD3DD4" w:rsidRDefault="00AD3DD4" w:rsidP="00AD3DD4"/>
        </w:tc>
      </w:tr>
      <w:tr w:rsidR="00AD3DD4" w14:paraId="51098E0F" w14:textId="77777777" w:rsidTr="00AA42AA">
        <w:tc>
          <w:tcPr>
            <w:tcW w:w="1696" w:type="dxa"/>
          </w:tcPr>
          <w:p w14:paraId="2634B92F" w14:textId="0B77969C" w:rsidR="00AD3DD4" w:rsidRDefault="00AD3DD4" w:rsidP="00AD3DD4">
            <w:bookmarkStart w:id="20" w:name="OLE_LINK85"/>
            <w:bookmarkStart w:id="21" w:name="OLE_LINK86"/>
            <w:r w:rsidRPr="003F6F70">
              <w:t>AtRD29A-qF</w:t>
            </w:r>
            <w:bookmarkEnd w:id="20"/>
            <w:bookmarkEnd w:id="21"/>
          </w:p>
        </w:tc>
        <w:tc>
          <w:tcPr>
            <w:tcW w:w="4536" w:type="dxa"/>
          </w:tcPr>
          <w:p w14:paraId="4FB107C8" w14:textId="6307C280" w:rsidR="00AD3DD4" w:rsidRDefault="00AD3DD4" w:rsidP="00AD3DD4">
            <w:pPr>
              <w:rPr>
                <w:color w:val="000000"/>
                <w:szCs w:val="21"/>
              </w:rPr>
            </w:pPr>
            <w:r w:rsidRPr="003F6F70">
              <w:t>CTTGATGGTCAACGGAAGGT</w:t>
            </w:r>
          </w:p>
        </w:tc>
        <w:tc>
          <w:tcPr>
            <w:tcW w:w="2064" w:type="dxa"/>
            <w:vMerge/>
          </w:tcPr>
          <w:p w14:paraId="558456FA" w14:textId="77777777" w:rsidR="00AD3DD4" w:rsidRDefault="00AD3DD4" w:rsidP="00AD3DD4"/>
        </w:tc>
      </w:tr>
      <w:tr w:rsidR="00AD3DD4" w14:paraId="6E23EA96" w14:textId="77777777" w:rsidTr="00AA42AA">
        <w:tc>
          <w:tcPr>
            <w:tcW w:w="1696" w:type="dxa"/>
          </w:tcPr>
          <w:p w14:paraId="769BBC19" w14:textId="45788920" w:rsidR="00AD3DD4" w:rsidRDefault="00AD3DD4" w:rsidP="00AD3DD4">
            <w:r w:rsidRPr="003F6F70">
              <w:t>AtRD29A-q</w:t>
            </w:r>
            <w:r>
              <w:t>R</w:t>
            </w:r>
          </w:p>
        </w:tc>
        <w:tc>
          <w:tcPr>
            <w:tcW w:w="4536" w:type="dxa"/>
          </w:tcPr>
          <w:p w14:paraId="4F8C0570" w14:textId="1746BB16" w:rsidR="00AD3DD4" w:rsidRDefault="00AD3DD4" w:rsidP="00AD3DD4">
            <w:pPr>
              <w:rPr>
                <w:color w:val="000000"/>
                <w:szCs w:val="21"/>
              </w:rPr>
            </w:pPr>
            <w:r w:rsidRPr="00D02A30">
              <w:rPr>
                <w:color w:val="000000"/>
                <w:szCs w:val="21"/>
              </w:rPr>
              <w:t>CAATCTCCGGTACTCCTCCA</w:t>
            </w:r>
          </w:p>
        </w:tc>
        <w:tc>
          <w:tcPr>
            <w:tcW w:w="2064" w:type="dxa"/>
            <w:vMerge/>
          </w:tcPr>
          <w:p w14:paraId="49B98B5A" w14:textId="77777777" w:rsidR="00AD3DD4" w:rsidRDefault="00AD3DD4" w:rsidP="00AD3DD4"/>
        </w:tc>
      </w:tr>
      <w:tr w:rsidR="00AD3DD4" w14:paraId="78F572FE" w14:textId="77777777" w:rsidTr="00AA42AA">
        <w:tc>
          <w:tcPr>
            <w:tcW w:w="1696" w:type="dxa"/>
          </w:tcPr>
          <w:p w14:paraId="72EB7619" w14:textId="30C57156" w:rsidR="00AD3DD4" w:rsidRDefault="00AD3DD4" w:rsidP="00AD3DD4">
            <w:r w:rsidRPr="005D5F6D">
              <w:t>AtRD29B-qF</w:t>
            </w:r>
          </w:p>
        </w:tc>
        <w:tc>
          <w:tcPr>
            <w:tcW w:w="4536" w:type="dxa"/>
          </w:tcPr>
          <w:p w14:paraId="4E1E95CA" w14:textId="23E8B070" w:rsidR="00AD3DD4" w:rsidRDefault="00AD3DD4" w:rsidP="00AD3DD4">
            <w:pPr>
              <w:rPr>
                <w:color w:val="000000"/>
                <w:szCs w:val="21"/>
              </w:rPr>
            </w:pPr>
            <w:r w:rsidRPr="005D5F6D">
              <w:t>AGAAGGAATGGTGGGGAAAG</w:t>
            </w:r>
          </w:p>
        </w:tc>
        <w:tc>
          <w:tcPr>
            <w:tcW w:w="2064" w:type="dxa"/>
            <w:vMerge/>
          </w:tcPr>
          <w:p w14:paraId="06655834" w14:textId="77777777" w:rsidR="00AD3DD4" w:rsidRDefault="00AD3DD4" w:rsidP="00AD3DD4"/>
        </w:tc>
      </w:tr>
      <w:tr w:rsidR="00AD3DD4" w14:paraId="321D3199" w14:textId="77777777" w:rsidTr="00AA42AA">
        <w:tc>
          <w:tcPr>
            <w:tcW w:w="1696" w:type="dxa"/>
          </w:tcPr>
          <w:p w14:paraId="7B496BA3" w14:textId="31ABF86F" w:rsidR="00AD3DD4" w:rsidRDefault="00AD3DD4" w:rsidP="00AD3DD4">
            <w:r w:rsidRPr="005D5F6D">
              <w:t>AtRD29B-q</w:t>
            </w:r>
            <w:r>
              <w:t>R</w:t>
            </w:r>
          </w:p>
        </w:tc>
        <w:tc>
          <w:tcPr>
            <w:tcW w:w="4536" w:type="dxa"/>
          </w:tcPr>
          <w:p w14:paraId="4AB345AC" w14:textId="6F1B2AE3" w:rsidR="00AD3DD4" w:rsidRDefault="00AD3DD4" w:rsidP="00AD3DD4">
            <w:pPr>
              <w:rPr>
                <w:color w:val="000000"/>
                <w:szCs w:val="21"/>
              </w:rPr>
            </w:pPr>
            <w:r w:rsidRPr="005D5F6D">
              <w:rPr>
                <w:color w:val="000000"/>
                <w:szCs w:val="21"/>
              </w:rPr>
              <w:t>CAACTCACTTCCACCGGAAT</w:t>
            </w:r>
          </w:p>
        </w:tc>
        <w:tc>
          <w:tcPr>
            <w:tcW w:w="2064" w:type="dxa"/>
            <w:vMerge/>
          </w:tcPr>
          <w:p w14:paraId="5A84C242" w14:textId="77777777" w:rsidR="00AD3DD4" w:rsidRDefault="00AD3DD4" w:rsidP="00AD3DD4"/>
        </w:tc>
      </w:tr>
      <w:tr w:rsidR="00AD3DD4" w14:paraId="201E23B4" w14:textId="77777777" w:rsidTr="00AA42AA">
        <w:tc>
          <w:tcPr>
            <w:tcW w:w="1696" w:type="dxa"/>
          </w:tcPr>
          <w:p w14:paraId="25048955" w14:textId="6CDD4D9A" w:rsidR="00AD3DD4" w:rsidRDefault="00AD3DD4" w:rsidP="00AD3DD4">
            <w:r w:rsidRPr="007D120F">
              <w:t>AtMYB2-qF</w:t>
            </w:r>
          </w:p>
        </w:tc>
        <w:tc>
          <w:tcPr>
            <w:tcW w:w="4536" w:type="dxa"/>
          </w:tcPr>
          <w:p w14:paraId="3A15580C" w14:textId="782CE1BF" w:rsidR="00AD3DD4" w:rsidRDefault="00AD3DD4" w:rsidP="00AD3DD4">
            <w:pPr>
              <w:rPr>
                <w:color w:val="000000"/>
                <w:szCs w:val="21"/>
              </w:rPr>
            </w:pPr>
            <w:r w:rsidRPr="007D120F">
              <w:t>AACGTCTTCGAATTCTCCGGCTGA</w:t>
            </w:r>
          </w:p>
        </w:tc>
        <w:tc>
          <w:tcPr>
            <w:tcW w:w="2064" w:type="dxa"/>
            <w:vMerge/>
          </w:tcPr>
          <w:p w14:paraId="5FDF99DA" w14:textId="77777777" w:rsidR="00AD3DD4" w:rsidRDefault="00AD3DD4" w:rsidP="00AD3DD4"/>
        </w:tc>
      </w:tr>
      <w:tr w:rsidR="00AD3DD4" w14:paraId="6A0DB5B8" w14:textId="77777777" w:rsidTr="00AA42AA">
        <w:tc>
          <w:tcPr>
            <w:tcW w:w="1696" w:type="dxa"/>
          </w:tcPr>
          <w:p w14:paraId="3F4C6C42" w14:textId="77ADAF3A" w:rsidR="00AD3DD4" w:rsidRPr="007D120F" w:rsidRDefault="00AD3DD4" w:rsidP="00AD3DD4">
            <w:r w:rsidRPr="007D120F">
              <w:t>AtMYB2-q</w:t>
            </w:r>
            <w:r>
              <w:t>R</w:t>
            </w:r>
          </w:p>
        </w:tc>
        <w:tc>
          <w:tcPr>
            <w:tcW w:w="4536" w:type="dxa"/>
          </w:tcPr>
          <w:p w14:paraId="71E1FED5" w14:textId="24BF3B19" w:rsidR="00AD3DD4" w:rsidRDefault="00AD3DD4" w:rsidP="00AD3DD4">
            <w:pPr>
              <w:rPr>
                <w:color w:val="000000"/>
                <w:szCs w:val="21"/>
              </w:rPr>
            </w:pPr>
            <w:r w:rsidRPr="007D120F">
              <w:rPr>
                <w:color w:val="000000"/>
                <w:szCs w:val="21"/>
              </w:rPr>
              <w:t>ATCGTTGAACTCTCCGAAACCCGT</w:t>
            </w:r>
          </w:p>
        </w:tc>
        <w:tc>
          <w:tcPr>
            <w:tcW w:w="2064" w:type="dxa"/>
            <w:vMerge/>
          </w:tcPr>
          <w:p w14:paraId="05FA2FF0" w14:textId="77777777" w:rsidR="00AD3DD4" w:rsidRDefault="00AD3DD4" w:rsidP="00AD3DD4"/>
        </w:tc>
      </w:tr>
      <w:tr w:rsidR="00AD3DD4" w14:paraId="6F3A17AD" w14:textId="77777777" w:rsidTr="00AA42AA">
        <w:tc>
          <w:tcPr>
            <w:tcW w:w="1696" w:type="dxa"/>
          </w:tcPr>
          <w:p w14:paraId="20331B37" w14:textId="26931857" w:rsidR="00AD3DD4" w:rsidRDefault="00AD3DD4" w:rsidP="00AD3DD4">
            <w:r>
              <w:t xml:space="preserve">AtABF3-qF              </w:t>
            </w:r>
          </w:p>
        </w:tc>
        <w:tc>
          <w:tcPr>
            <w:tcW w:w="4536" w:type="dxa"/>
          </w:tcPr>
          <w:p w14:paraId="63A7C759" w14:textId="7EAD21F0" w:rsidR="00AD3DD4" w:rsidRDefault="00AD3DD4" w:rsidP="00AD3DD4">
            <w:pPr>
              <w:rPr>
                <w:color w:val="000000"/>
                <w:szCs w:val="21"/>
              </w:rPr>
            </w:pPr>
            <w:r>
              <w:t>AACGCTGGGAGAGATGACTTTGGA</w:t>
            </w:r>
          </w:p>
        </w:tc>
        <w:tc>
          <w:tcPr>
            <w:tcW w:w="2064" w:type="dxa"/>
            <w:vMerge/>
          </w:tcPr>
          <w:p w14:paraId="36978E47" w14:textId="77777777" w:rsidR="00AD3DD4" w:rsidRDefault="00AD3DD4" w:rsidP="00AD3DD4"/>
        </w:tc>
      </w:tr>
      <w:tr w:rsidR="00AD3DD4" w14:paraId="27D1F1E2" w14:textId="77777777" w:rsidTr="00AA42AA">
        <w:tc>
          <w:tcPr>
            <w:tcW w:w="1696" w:type="dxa"/>
          </w:tcPr>
          <w:p w14:paraId="22AB388B" w14:textId="7792C9E0" w:rsidR="00AD3DD4" w:rsidRDefault="00AD3DD4" w:rsidP="00AD3DD4">
            <w:r>
              <w:t>AtABF3-qR</w:t>
            </w:r>
          </w:p>
        </w:tc>
        <w:tc>
          <w:tcPr>
            <w:tcW w:w="4536" w:type="dxa"/>
          </w:tcPr>
          <w:p w14:paraId="1DA4E72B" w14:textId="02E49364" w:rsidR="00AD3DD4" w:rsidRDefault="00AD3DD4" w:rsidP="00AD3DD4">
            <w:pPr>
              <w:rPr>
                <w:color w:val="000000"/>
                <w:szCs w:val="21"/>
              </w:rPr>
            </w:pPr>
            <w:r>
              <w:t>TCCCAAGACCTCCATTACTGCCAA</w:t>
            </w:r>
          </w:p>
        </w:tc>
        <w:tc>
          <w:tcPr>
            <w:tcW w:w="2064" w:type="dxa"/>
            <w:vMerge/>
          </w:tcPr>
          <w:p w14:paraId="5A4518B6" w14:textId="77777777" w:rsidR="00AD3DD4" w:rsidRDefault="00AD3DD4" w:rsidP="00AD3DD4"/>
        </w:tc>
      </w:tr>
      <w:tr w:rsidR="00AD3DD4" w14:paraId="770C4689" w14:textId="77777777" w:rsidTr="00AA42AA">
        <w:tc>
          <w:tcPr>
            <w:tcW w:w="1696" w:type="dxa"/>
          </w:tcPr>
          <w:p w14:paraId="3C3936EE" w14:textId="16CEF0ED" w:rsidR="00AD3DD4" w:rsidRDefault="00AD3DD4" w:rsidP="00AD3DD4">
            <w:r>
              <w:t xml:space="preserve">AtDREB2A-qF                  </w:t>
            </w:r>
          </w:p>
        </w:tc>
        <w:tc>
          <w:tcPr>
            <w:tcW w:w="4536" w:type="dxa"/>
          </w:tcPr>
          <w:p w14:paraId="79FD1B67" w14:textId="07596ECA" w:rsidR="00AD3DD4" w:rsidRDefault="00AD3DD4" w:rsidP="00AD3DD4">
            <w:pPr>
              <w:rPr>
                <w:color w:val="000000"/>
                <w:szCs w:val="21"/>
              </w:rPr>
            </w:pPr>
            <w:r>
              <w:t>AAACCTGTCAGCAACAACAGCAGG</w:t>
            </w:r>
          </w:p>
        </w:tc>
        <w:tc>
          <w:tcPr>
            <w:tcW w:w="2064" w:type="dxa"/>
            <w:vMerge/>
          </w:tcPr>
          <w:p w14:paraId="7E11418A" w14:textId="77777777" w:rsidR="00AD3DD4" w:rsidRDefault="00AD3DD4" w:rsidP="00AD3DD4"/>
        </w:tc>
      </w:tr>
      <w:tr w:rsidR="00AD3DD4" w14:paraId="32CA4C63" w14:textId="77777777" w:rsidTr="00AA42AA">
        <w:tc>
          <w:tcPr>
            <w:tcW w:w="1696" w:type="dxa"/>
          </w:tcPr>
          <w:p w14:paraId="2CFAFC44" w14:textId="2E80D8B8" w:rsidR="00AD3DD4" w:rsidRDefault="00AD3DD4" w:rsidP="00AD3DD4">
            <w:r>
              <w:t>AtDREB2A-qR</w:t>
            </w:r>
          </w:p>
        </w:tc>
        <w:tc>
          <w:tcPr>
            <w:tcW w:w="4536" w:type="dxa"/>
          </w:tcPr>
          <w:p w14:paraId="33AC9857" w14:textId="6119F6A2" w:rsidR="00AD3DD4" w:rsidRDefault="00AD3DD4" w:rsidP="00AD3DD4">
            <w:pPr>
              <w:rPr>
                <w:color w:val="000000"/>
                <w:szCs w:val="21"/>
              </w:rPr>
            </w:pPr>
            <w:r>
              <w:t>TTAAGCCTGCAAACACATCGTCGC</w:t>
            </w:r>
          </w:p>
        </w:tc>
        <w:tc>
          <w:tcPr>
            <w:tcW w:w="2064" w:type="dxa"/>
            <w:vMerge/>
          </w:tcPr>
          <w:p w14:paraId="7F5D2110" w14:textId="77777777" w:rsidR="00AD3DD4" w:rsidRDefault="00AD3DD4" w:rsidP="00AD3DD4"/>
        </w:tc>
      </w:tr>
    </w:tbl>
    <w:p w14:paraId="0C6064C1" w14:textId="77777777" w:rsidR="00567513" w:rsidRPr="00230930" w:rsidRDefault="00567513"/>
    <w:sectPr w:rsidR="00567513" w:rsidRPr="00230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570677" w14:textId="77777777" w:rsidR="000D277C" w:rsidRDefault="000D277C" w:rsidP="0081797E">
      <w:r>
        <w:separator/>
      </w:r>
    </w:p>
  </w:endnote>
  <w:endnote w:type="continuationSeparator" w:id="0">
    <w:p w14:paraId="53B10D86" w14:textId="77777777" w:rsidR="000D277C" w:rsidRDefault="000D277C" w:rsidP="00817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C17D5" w14:textId="77777777" w:rsidR="000D277C" w:rsidRDefault="000D277C" w:rsidP="0081797E">
      <w:r>
        <w:separator/>
      </w:r>
    </w:p>
  </w:footnote>
  <w:footnote w:type="continuationSeparator" w:id="0">
    <w:p w14:paraId="05A5B51E" w14:textId="77777777" w:rsidR="000D277C" w:rsidRDefault="000D277C" w:rsidP="00817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0CC"/>
    <w:rsid w:val="000041DA"/>
    <w:rsid w:val="00047748"/>
    <w:rsid w:val="00052142"/>
    <w:rsid w:val="00064479"/>
    <w:rsid w:val="000708F3"/>
    <w:rsid w:val="00075490"/>
    <w:rsid w:val="0007701C"/>
    <w:rsid w:val="00094230"/>
    <w:rsid w:val="00097812"/>
    <w:rsid w:val="000A2F6E"/>
    <w:rsid w:val="000A5718"/>
    <w:rsid w:val="000B29FF"/>
    <w:rsid w:val="000D16B2"/>
    <w:rsid w:val="000D277C"/>
    <w:rsid w:val="00136AC9"/>
    <w:rsid w:val="0014337E"/>
    <w:rsid w:val="00194E1A"/>
    <w:rsid w:val="001C32C6"/>
    <w:rsid w:val="001C4558"/>
    <w:rsid w:val="001D5A75"/>
    <w:rsid w:val="001F13EA"/>
    <w:rsid w:val="00230930"/>
    <w:rsid w:val="00237881"/>
    <w:rsid w:val="0029445A"/>
    <w:rsid w:val="002D380D"/>
    <w:rsid w:val="002F79F5"/>
    <w:rsid w:val="00306B2E"/>
    <w:rsid w:val="0030788E"/>
    <w:rsid w:val="00356DD1"/>
    <w:rsid w:val="003627B3"/>
    <w:rsid w:val="003738F9"/>
    <w:rsid w:val="00387109"/>
    <w:rsid w:val="00393203"/>
    <w:rsid w:val="003B58C7"/>
    <w:rsid w:val="003C6645"/>
    <w:rsid w:val="003E3A34"/>
    <w:rsid w:val="00430D2B"/>
    <w:rsid w:val="004375B7"/>
    <w:rsid w:val="00484C11"/>
    <w:rsid w:val="004C3D71"/>
    <w:rsid w:val="00502C2D"/>
    <w:rsid w:val="00532C6B"/>
    <w:rsid w:val="005467FF"/>
    <w:rsid w:val="00547702"/>
    <w:rsid w:val="00567513"/>
    <w:rsid w:val="00572237"/>
    <w:rsid w:val="00576C54"/>
    <w:rsid w:val="005A235C"/>
    <w:rsid w:val="005A437B"/>
    <w:rsid w:val="005B3611"/>
    <w:rsid w:val="005C05FF"/>
    <w:rsid w:val="005D0B47"/>
    <w:rsid w:val="005D5F6D"/>
    <w:rsid w:val="005F250B"/>
    <w:rsid w:val="005F4299"/>
    <w:rsid w:val="00624434"/>
    <w:rsid w:val="00641964"/>
    <w:rsid w:val="00647A6F"/>
    <w:rsid w:val="00660F61"/>
    <w:rsid w:val="00666C94"/>
    <w:rsid w:val="006A4031"/>
    <w:rsid w:val="006C3DE5"/>
    <w:rsid w:val="006C53F9"/>
    <w:rsid w:val="006F2FC4"/>
    <w:rsid w:val="00737FBB"/>
    <w:rsid w:val="00770342"/>
    <w:rsid w:val="0077143F"/>
    <w:rsid w:val="0077717A"/>
    <w:rsid w:val="007B559F"/>
    <w:rsid w:val="007D120F"/>
    <w:rsid w:val="007E1728"/>
    <w:rsid w:val="00815691"/>
    <w:rsid w:val="0081797E"/>
    <w:rsid w:val="00820374"/>
    <w:rsid w:val="008667D3"/>
    <w:rsid w:val="00882ED8"/>
    <w:rsid w:val="00885B9A"/>
    <w:rsid w:val="008C6A77"/>
    <w:rsid w:val="008F28CD"/>
    <w:rsid w:val="009539CE"/>
    <w:rsid w:val="00955DF7"/>
    <w:rsid w:val="00964D44"/>
    <w:rsid w:val="00976CE1"/>
    <w:rsid w:val="009A0340"/>
    <w:rsid w:val="009A387B"/>
    <w:rsid w:val="009B20CC"/>
    <w:rsid w:val="009B2BBA"/>
    <w:rsid w:val="009B3727"/>
    <w:rsid w:val="009B4735"/>
    <w:rsid w:val="009C52E3"/>
    <w:rsid w:val="00A06AFB"/>
    <w:rsid w:val="00A24724"/>
    <w:rsid w:val="00A3422B"/>
    <w:rsid w:val="00AA42AA"/>
    <w:rsid w:val="00AA6155"/>
    <w:rsid w:val="00AB1FDF"/>
    <w:rsid w:val="00AD3DD4"/>
    <w:rsid w:val="00AD62E7"/>
    <w:rsid w:val="00AE0130"/>
    <w:rsid w:val="00AE41ED"/>
    <w:rsid w:val="00AF361B"/>
    <w:rsid w:val="00B15178"/>
    <w:rsid w:val="00B1591D"/>
    <w:rsid w:val="00BB2CE7"/>
    <w:rsid w:val="00BD3E12"/>
    <w:rsid w:val="00BE6963"/>
    <w:rsid w:val="00C12C23"/>
    <w:rsid w:val="00C64180"/>
    <w:rsid w:val="00CC5797"/>
    <w:rsid w:val="00CC6476"/>
    <w:rsid w:val="00D02A30"/>
    <w:rsid w:val="00D2344B"/>
    <w:rsid w:val="00D275EA"/>
    <w:rsid w:val="00D53FF7"/>
    <w:rsid w:val="00D60096"/>
    <w:rsid w:val="00D75E0B"/>
    <w:rsid w:val="00D95A0C"/>
    <w:rsid w:val="00D95D91"/>
    <w:rsid w:val="00DB4317"/>
    <w:rsid w:val="00DC2850"/>
    <w:rsid w:val="00DE1138"/>
    <w:rsid w:val="00E11DD9"/>
    <w:rsid w:val="00E5587C"/>
    <w:rsid w:val="00E727A2"/>
    <w:rsid w:val="00EF1D73"/>
    <w:rsid w:val="00EF7999"/>
    <w:rsid w:val="00F26B58"/>
    <w:rsid w:val="00F26BD5"/>
    <w:rsid w:val="00F44272"/>
    <w:rsid w:val="00F83278"/>
    <w:rsid w:val="00FA02F7"/>
    <w:rsid w:val="00FC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CE8FA"/>
  <w15:chartTrackingRefBased/>
  <w15:docId w15:val="{8DFD06E7-3F33-4A28-989C-7A6D63F7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7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7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79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7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797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A034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A03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2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5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l-LSF</dc:creator>
  <cp:keywords/>
  <dc:description/>
  <cp:lastModifiedBy>dsl-LSF</cp:lastModifiedBy>
  <cp:revision>93</cp:revision>
  <dcterms:created xsi:type="dcterms:W3CDTF">2018-06-27T09:11:00Z</dcterms:created>
  <dcterms:modified xsi:type="dcterms:W3CDTF">2019-07-10T12:20:00Z</dcterms:modified>
</cp:coreProperties>
</file>